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141A7" w:rsidRDefault="002141A7" w:rsidP="005C5308">
      <w:pPr>
        <w:rPr>
          <w:color w:val="000000" w:themeColor="text1"/>
          <w:sz w:val="21"/>
          <w:szCs w:val="21"/>
        </w:rPr>
      </w:pPr>
    </w:p>
    <w:p w:rsidR="00251577" w:rsidRDefault="00251577" w:rsidP="005C5308">
      <w:pPr>
        <w:rPr>
          <w:color w:val="000000" w:themeColor="text1"/>
          <w:sz w:val="21"/>
          <w:szCs w:val="21"/>
        </w:rPr>
      </w:pPr>
    </w:p>
    <w:p w:rsidR="00251577" w:rsidRDefault="00251577" w:rsidP="005C5308">
      <w:pPr>
        <w:rPr>
          <w:color w:val="000000" w:themeColor="text1"/>
          <w:sz w:val="21"/>
          <w:szCs w:val="21"/>
        </w:rPr>
      </w:pPr>
    </w:p>
    <w:p w:rsidR="00251577" w:rsidRPr="008666B2" w:rsidRDefault="00251577" w:rsidP="005C5308">
      <w:pPr>
        <w:rPr>
          <w:color w:val="000000" w:themeColor="text1"/>
          <w:sz w:val="21"/>
          <w:szCs w:val="21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799"/>
        <w:gridCol w:w="3119"/>
        <w:gridCol w:w="2551"/>
      </w:tblGrid>
      <w:tr w:rsidR="00631E1C" w:rsidRPr="00307299" w:rsidTr="0019139C">
        <w:trPr>
          <w:trHeight w:val="860"/>
        </w:trPr>
        <w:tc>
          <w:tcPr>
            <w:tcW w:w="679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1E1C" w:rsidRPr="00631E1C" w:rsidRDefault="00631E1C" w:rsidP="00656867">
            <w:pPr>
              <w:jc w:val="center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631E1C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MITRA-PRO </w:t>
            </w:r>
            <w:proofErr w:type="spellStart"/>
            <w:r w:rsidRPr="00631E1C">
              <w:rPr>
                <w:rFonts w:cs="Arial"/>
                <w:b/>
                <w:color w:val="000000" w:themeColor="text1"/>
                <w:sz w:val="22"/>
                <w:szCs w:val="22"/>
              </w:rPr>
              <w:t>study</w:t>
            </w:r>
            <w:proofErr w:type="spellEnd"/>
            <w:r w:rsidRPr="00631E1C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631E1C">
              <w:rPr>
                <w:rFonts w:cs="Arial"/>
                <w:b/>
                <w:color w:val="000000" w:themeColor="text1"/>
                <w:sz w:val="22"/>
                <w:szCs w:val="22"/>
              </w:rPr>
              <w:t>center</w:t>
            </w:r>
            <w:proofErr w:type="spellEnd"/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1E1C" w:rsidRPr="00307299" w:rsidRDefault="00631E1C" w:rsidP="00307299">
            <w:pPr>
              <w:jc w:val="center"/>
              <w:rPr>
                <w:rFonts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631E1C">
              <w:rPr>
                <w:rFonts w:cs="Arial"/>
                <w:b/>
                <w:color w:val="000000" w:themeColor="text1"/>
                <w:sz w:val="22"/>
                <w:szCs w:val="22"/>
                <w:lang w:val="en-US"/>
              </w:rPr>
              <w:t>Echocardiography system and 3D analysis software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1E1C" w:rsidRPr="00631E1C" w:rsidRDefault="00631E1C" w:rsidP="00E1275D">
            <w:pPr>
              <w:jc w:val="center"/>
              <w:rPr>
                <w:rFonts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631E1C">
              <w:rPr>
                <w:rFonts w:cs="Arial"/>
                <w:b/>
                <w:color w:val="000000" w:themeColor="text1"/>
                <w:sz w:val="22"/>
                <w:szCs w:val="22"/>
                <w:lang w:val="en-US"/>
              </w:rPr>
              <w:t xml:space="preserve">Number of patients </w:t>
            </w:r>
          </w:p>
          <w:p w:rsidR="00631E1C" w:rsidRPr="00631E1C" w:rsidRDefault="00631E1C" w:rsidP="00E1275D">
            <w:pPr>
              <w:jc w:val="center"/>
              <w:rPr>
                <w:rFonts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631E1C">
              <w:rPr>
                <w:rFonts w:cs="Arial"/>
                <w:b/>
                <w:color w:val="000000" w:themeColor="text1"/>
                <w:sz w:val="22"/>
                <w:szCs w:val="22"/>
                <w:lang w:val="en-US"/>
              </w:rPr>
              <w:t>with 3D-VCA</w:t>
            </w:r>
          </w:p>
        </w:tc>
      </w:tr>
      <w:tr w:rsidR="00631E1C" w:rsidRPr="008666B2" w:rsidTr="00631E1C">
        <w:tc>
          <w:tcPr>
            <w:tcW w:w="6799" w:type="dxa"/>
            <w:vAlign w:val="center"/>
          </w:tcPr>
          <w:p w:rsidR="00631E1C" w:rsidRPr="00631E1C" w:rsidRDefault="00631E1C" w:rsidP="00631E1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631E1C">
              <w:rPr>
                <w:rStyle w:val="affiliation"/>
                <w:rFonts w:cs="Arial"/>
                <w:sz w:val="22"/>
                <w:szCs w:val="22"/>
                <w:lang w:val="en-US"/>
              </w:rPr>
              <w:t xml:space="preserve">Department of Cardiology, Helios </w:t>
            </w:r>
            <w:proofErr w:type="spellStart"/>
            <w:r w:rsidRPr="00631E1C">
              <w:rPr>
                <w:rStyle w:val="affiliation"/>
                <w:rFonts w:cs="Arial"/>
                <w:sz w:val="22"/>
                <w:szCs w:val="22"/>
                <w:lang w:val="en-US"/>
              </w:rPr>
              <w:t>Klinikum</w:t>
            </w:r>
            <w:proofErr w:type="spellEnd"/>
            <w:r w:rsidRPr="00631E1C">
              <w:rPr>
                <w:rStyle w:val="affiliation"/>
                <w:rFonts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631E1C">
              <w:rPr>
                <w:rStyle w:val="affiliation"/>
                <w:rFonts w:cs="Arial"/>
                <w:sz w:val="22"/>
                <w:szCs w:val="22"/>
                <w:lang w:val="en-US"/>
              </w:rPr>
              <w:t>Siegburg</w:t>
            </w:r>
            <w:proofErr w:type="spellEnd"/>
            <w:r w:rsidRPr="00631E1C">
              <w:rPr>
                <w:rStyle w:val="affiliation"/>
                <w:rFonts w:cs="Arial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631E1C">
              <w:rPr>
                <w:rStyle w:val="affiliation"/>
                <w:rFonts w:cs="Arial"/>
                <w:sz w:val="22"/>
                <w:szCs w:val="22"/>
                <w:lang w:val="en-US"/>
              </w:rPr>
              <w:t>Siegburg</w:t>
            </w:r>
            <w:proofErr w:type="spellEnd"/>
            <w:r w:rsidRPr="00631E1C">
              <w:rPr>
                <w:rStyle w:val="affiliation"/>
                <w:rFonts w:cs="Arial"/>
                <w:sz w:val="22"/>
                <w:szCs w:val="22"/>
                <w:lang w:val="en-US"/>
              </w:rPr>
              <w:t>, Germany</w:t>
            </w:r>
          </w:p>
        </w:tc>
        <w:tc>
          <w:tcPr>
            <w:tcW w:w="3119" w:type="dxa"/>
            <w:vAlign w:val="center"/>
          </w:tcPr>
          <w:p w:rsidR="008B5601" w:rsidRDefault="00631E1C" w:rsidP="007F7EAB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631E1C">
              <w:rPr>
                <w:rFonts w:cs="Arial"/>
                <w:color w:val="000000" w:themeColor="text1"/>
                <w:sz w:val="22"/>
                <w:szCs w:val="22"/>
              </w:rPr>
              <w:t xml:space="preserve">Philips iE33/EPIQ 7 </w:t>
            </w:r>
          </w:p>
          <w:p w:rsidR="00631E1C" w:rsidRPr="00631E1C" w:rsidRDefault="00631E1C" w:rsidP="007F7EAB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631E1C">
              <w:rPr>
                <w:rFonts w:cs="Arial"/>
                <w:color w:val="000000" w:themeColor="text1"/>
                <w:sz w:val="22"/>
                <w:szCs w:val="22"/>
              </w:rPr>
              <w:t>QLAB</w:t>
            </w:r>
          </w:p>
        </w:tc>
        <w:tc>
          <w:tcPr>
            <w:tcW w:w="2551" w:type="dxa"/>
          </w:tcPr>
          <w:p w:rsidR="00631E1C" w:rsidRPr="00631E1C" w:rsidRDefault="00631E1C" w:rsidP="007F7EAB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631E1C">
              <w:rPr>
                <w:rFonts w:cs="Arial"/>
                <w:color w:val="000000" w:themeColor="text1"/>
                <w:sz w:val="22"/>
                <w:szCs w:val="22"/>
              </w:rPr>
              <w:t>57</w:t>
            </w:r>
          </w:p>
        </w:tc>
      </w:tr>
      <w:tr w:rsidR="00631E1C" w:rsidRPr="008666B2" w:rsidTr="00631E1C">
        <w:tc>
          <w:tcPr>
            <w:tcW w:w="6799" w:type="dxa"/>
            <w:vAlign w:val="center"/>
          </w:tcPr>
          <w:p w:rsidR="00631E1C" w:rsidRPr="00631E1C" w:rsidRDefault="00631E1C" w:rsidP="00631E1C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631E1C">
              <w:rPr>
                <w:rStyle w:val="affiliation"/>
                <w:rFonts w:cs="Arial"/>
                <w:sz w:val="22"/>
                <w:szCs w:val="22"/>
                <w:lang w:val="en-US"/>
              </w:rPr>
              <w:t>Department of Cardiology, Heart Centre Niederrhein, Helios Clinic Krefeld, Krefeld, Germany</w:t>
            </w:r>
          </w:p>
        </w:tc>
        <w:tc>
          <w:tcPr>
            <w:tcW w:w="3119" w:type="dxa"/>
            <w:vAlign w:val="center"/>
          </w:tcPr>
          <w:p w:rsidR="00E42ED9" w:rsidRPr="00631E1C" w:rsidRDefault="00E42ED9" w:rsidP="00E42ED9">
            <w:pPr>
              <w:jc w:val="center"/>
              <w:rPr>
                <w:rFonts w:cs="Arial"/>
                <w:sz w:val="22"/>
                <w:szCs w:val="22"/>
              </w:rPr>
            </w:pPr>
            <w:r w:rsidRPr="00631E1C">
              <w:rPr>
                <w:rFonts w:cs="Arial"/>
                <w:sz w:val="22"/>
                <w:szCs w:val="22"/>
              </w:rPr>
              <w:t xml:space="preserve">GE </w:t>
            </w:r>
            <w:proofErr w:type="spellStart"/>
            <w:r w:rsidRPr="00631E1C">
              <w:rPr>
                <w:rFonts w:cs="Arial"/>
                <w:sz w:val="22"/>
                <w:szCs w:val="22"/>
              </w:rPr>
              <w:t>Vivid</w:t>
            </w:r>
            <w:proofErr w:type="spellEnd"/>
            <w:r w:rsidRPr="00631E1C">
              <w:rPr>
                <w:rFonts w:cs="Arial"/>
                <w:sz w:val="22"/>
                <w:szCs w:val="22"/>
              </w:rPr>
              <w:t xml:space="preserve"> E9/E95</w:t>
            </w:r>
          </w:p>
          <w:p w:rsidR="00631E1C" w:rsidRPr="00631E1C" w:rsidRDefault="00E42ED9" w:rsidP="00E42ED9">
            <w:pPr>
              <w:jc w:val="center"/>
              <w:rPr>
                <w:rFonts w:cs="Arial"/>
                <w:sz w:val="22"/>
                <w:szCs w:val="22"/>
              </w:rPr>
            </w:pPr>
            <w:proofErr w:type="spellStart"/>
            <w:r w:rsidRPr="00631E1C">
              <w:rPr>
                <w:rFonts w:cs="Arial"/>
                <w:sz w:val="22"/>
                <w:szCs w:val="22"/>
              </w:rPr>
              <w:t>Echo</w:t>
            </w:r>
            <w:r w:rsidR="00307299">
              <w:rPr>
                <w:rFonts w:cs="Arial"/>
                <w:sz w:val="22"/>
                <w:szCs w:val="22"/>
              </w:rPr>
              <w:t>PAC</w:t>
            </w:r>
            <w:proofErr w:type="spellEnd"/>
          </w:p>
        </w:tc>
        <w:tc>
          <w:tcPr>
            <w:tcW w:w="2551" w:type="dxa"/>
          </w:tcPr>
          <w:p w:rsidR="00631E1C" w:rsidRPr="00631E1C" w:rsidRDefault="00631E1C" w:rsidP="009E4874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631E1C">
              <w:rPr>
                <w:rFonts w:cs="Arial"/>
                <w:color w:val="000000" w:themeColor="text1"/>
                <w:sz w:val="22"/>
                <w:szCs w:val="22"/>
              </w:rPr>
              <w:t>91</w:t>
            </w:r>
          </w:p>
        </w:tc>
      </w:tr>
      <w:tr w:rsidR="00631E1C" w:rsidRPr="008666B2" w:rsidTr="00631E1C">
        <w:trPr>
          <w:trHeight w:val="776"/>
        </w:trPr>
        <w:tc>
          <w:tcPr>
            <w:tcW w:w="6799" w:type="dxa"/>
            <w:vAlign w:val="center"/>
          </w:tcPr>
          <w:p w:rsidR="00631E1C" w:rsidRPr="00631E1C" w:rsidRDefault="00631E1C" w:rsidP="00631E1C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631E1C">
              <w:rPr>
                <w:rStyle w:val="affiliation"/>
                <w:rFonts w:cs="Arial"/>
                <w:sz w:val="22"/>
                <w:szCs w:val="22"/>
                <w:lang w:val="en-US"/>
              </w:rPr>
              <w:t xml:space="preserve">Department of Cardiology, </w:t>
            </w:r>
            <w:proofErr w:type="spellStart"/>
            <w:r w:rsidRPr="00631E1C">
              <w:rPr>
                <w:rStyle w:val="affiliation"/>
                <w:rFonts w:cs="Arial"/>
                <w:sz w:val="22"/>
                <w:szCs w:val="22"/>
                <w:lang w:val="en-US"/>
              </w:rPr>
              <w:t>Klinikum</w:t>
            </w:r>
            <w:proofErr w:type="spellEnd"/>
            <w:r w:rsidRPr="00631E1C">
              <w:rPr>
                <w:rStyle w:val="affiliation"/>
                <w:rFonts w:cs="Arial"/>
                <w:sz w:val="22"/>
                <w:szCs w:val="22"/>
                <w:lang w:val="en-US"/>
              </w:rPr>
              <w:t xml:space="preserve"> der Universität München, Ludwig-</w:t>
            </w:r>
            <w:proofErr w:type="spellStart"/>
            <w:r w:rsidRPr="00631E1C">
              <w:rPr>
                <w:rStyle w:val="affiliation"/>
                <w:rFonts w:cs="Arial"/>
                <w:sz w:val="22"/>
                <w:szCs w:val="22"/>
                <w:lang w:val="en-US"/>
              </w:rPr>
              <w:t>Maximilians</w:t>
            </w:r>
            <w:proofErr w:type="spellEnd"/>
            <w:r w:rsidRPr="00631E1C">
              <w:rPr>
                <w:rStyle w:val="affiliation"/>
                <w:rFonts w:cs="Arial"/>
                <w:sz w:val="22"/>
                <w:szCs w:val="22"/>
                <w:lang w:val="en-US"/>
              </w:rPr>
              <w:t>-Universität, Munich, Germany</w:t>
            </w:r>
          </w:p>
        </w:tc>
        <w:tc>
          <w:tcPr>
            <w:tcW w:w="3119" w:type="dxa"/>
            <w:vAlign w:val="center"/>
          </w:tcPr>
          <w:p w:rsidR="00E42ED9" w:rsidRDefault="00E42ED9" w:rsidP="00E42ED9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631E1C">
              <w:rPr>
                <w:rFonts w:cs="Arial"/>
                <w:color w:val="000000" w:themeColor="text1"/>
                <w:sz w:val="22"/>
                <w:szCs w:val="22"/>
              </w:rPr>
              <w:t xml:space="preserve">Philips iE33/EPIQ 7 </w:t>
            </w:r>
          </w:p>
          <w:p w:rsidR="00631E1C" w:rsidRPr="00631E1C" w:rsidRDefault="00E42ED9" w:rsidP="00E42ED9">
            <w:pPr>
              <w:jc w:val="center"/>
              <w:rPr>
                <w:rFonts w:cs="Arial"/>
                <w:sz w:val="22"/>
                <w:szCs w:val="22"/>
              </w:rPr>
            </w:pPr>
            <w:r w:rsidRPr="00631E1C">
              <w:rPr>
                <w:rFonts w:cs="Arial"/>
                <w:color w:val="000000" w:themeColor="text1"/>
                <w:sz w:val="22"/>
                <w:szCs w:val="22"/>
              </w:rPr>
              <w:t>QLAB</w:t>
            </w:r>
          </w:p>
        </w:tc>
        <w:tc>
          <w:tcPr>
            <w:tcW w:w="2551" w:type="dxa"/>
          </w:tcPr>
          <w:p w:rsidR="00631E1C" w:rsidRPr="00631E1C" w:rsidRDefault="00631E1C" w:rsidP="009E4874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631E1C">
              <w:rPr>
                <w:rFonts w:cs="Arial"/>
                <w:color w:val="000000" w:themeColor="text1"/>
                <w:sz w:val="22"/>
                <w:szCs w:val="22"/>
              </w:rPr>
              <w:t>78</w:t>
            </w:r>
          </w:p>
        </w:tc>
      </w:tr>
      <w:tr w:rsidR="00631E1C" w:rsidRPr="008666B2" w:rsidTr="0019139C">
        <w:trPr>
          <w:trHeight w:val="432"/>
        </w:trPr>
        <w:tc>
          <w:tcPr>
            <w:tcW w:w="6799" w:type="dxa"/>
            <w:tcBorders>
              <w:bottom w:val="single" w:sz="4" w:space="0" w:color="auto"/>
            </w:tcBorders>
            <w:vAlign w:val="center"/>
          </w:tcPr>
          <w:p w:rsidR="00631E1C" w:rsidRPr="00631E1C" w:rsidRDefault="00631E1C" w:rsidP="00631E1C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631E1C">
              <w:rPr>
                <w:rFonts w:cs="Arial"/>
                <w:sz w:val="22"/>
                <w:szCs w:val="22"/>
                <w:lang w:val="en-US"/>
              </w:rPr>
              <w:t xml:space="preserve">Department of Cardiology, </w:t>
            </w:r>
            <w:proofErr w:type="spellStart"/>
            <w:r w:rsidRPr="00631E1C">
              <w:rPr>
                <w:rFonts w:cs="Arial"/>
                <w:sz w:val="22"/>
                <w:szCs w:val="22"/>
                <w:lang w:val="en-US"/>
              </w:rPr>
              <w:t>Asklepios</w:t>
            </w:r>
            <w:proofErr w:type="spellEnd"/>
            <w:r w:rsidRPr="00631E1C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631E1C">
              <w:rPr>
                <w:rFonts w:cs="Arial"/>
                <w:sz w:val="22"/>
                <w:szCs w:val="22"/>
                <w:lang w:val="en-US"/>
              </w:rPr>
              <w:t>Klinik</w:t>
            </w:r>
            <w:proofErr w:type="spellEnd"/>
            <w:r w:rsidRPr="00631E1C">
              <w:rPr>
                <w:rFonts w:cs="Arial"/>
                <w:sz w:val="22"/>
                <w:szCs w:val="22"/>
                <w:lang w:val="en-US"/>
              </w:rPr>
              <w:t xml:space="preserve"> St. Georg, Hamburg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:rsidR="008B5601" w:rsidRDefault="00631E1C" w:rsidP="009E4874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631E1C">
              <w:rPr>
                <w:rFonts w:cs="Arial"/>
                <w:color w:val="000000" w:themeColor="text1"/>
                <w:sz w:val="22"/>
                <w:szCs w:val="22"/>
              </w:rPr>
              <w:t xml:space="preserve">Philips iE33/EPIQ 7 </w:t>
            </w:r>
          </w:p>
          <w:p w:rsidR="00631E1C" w:rsidRPr="00631E1C" w:rsidRDefault="00631E1C" w:rsidP="009E4874">
            <w:pPr>
              <w:jc w:val="center"/>
              <w:rPr>
                <w:rFonts w:cs="Arial"/>
                <w:sz w:val="22"/>
                <w:szCs w:val="22"/>
              </w:rPr>
            </w:pPr>
            <w:r w:rsidRPr="00631E1C">
              <w:rPr>
                <w:rFonts w:cs="Arial"/>
                <w:color w:val="000000" w:themeColor="text1"/>
                <w:sz w:val="22"/>
                <w:szCs w:val="22"/>
              </w:rPr>
              <w:t>QLAB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631E1C" w:rsidRPr="00631E1C" w:rsidRDefault="00631E1C" w:rsidP="0019139C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631E1C">
              <w:rPr>
                <w:rFonts w:cs="Arial"/>
                <w:color w:val="000000" w:themeColor="text1"/>
                <w:sz w:val="22"/>
                <w:szCs w:val="22"/>
              </w:rPr>
              <w:t>67</w:t>
            </w:r>
          </w:p>
        </w:tc>
      </w:tr>
      <w:tr w:rsidR="00631E1C" w:rsidRPr="008666B2" w:rsidTr="0019139C">
        <w:tc>
          <w:tcPr>
            <w:tcW w:w="6799" w:type="dxa"/>
            <w:tcBorders>
              <w:bottom w:val="single" w:sz="4" w:space="0" w:color="auto"/>
            </w:tcBorders>
            <w:vAlign w:val="center"/>
          </w:tcPr>
          <w:p w:rsidR="00631E1C" w:rsidRPr="00631E1C" w:rsidRDefault="00631E1C" w:rsidP="00631E1C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631E1C">
              <w:rPr>
                <w:rFonts w:cs="Arial"/>
                <w:sz w:val="22"/>
                <w:szCs w:val="22"/>
              </w:rPr>
              <w:t>Department of Internal Medicine III, HELIOS Klinikum Erfurt, Erfurt, Germany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:rsidR="008B5601" w:rsidRDefault="00631E1C" w:rsidP="007E7547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631E1C">
              <w:rPr>
                <w:rFonts w:cs="Arial"/>
                <w:color w:val="000000" w:themeColor="text1"/>
                <w:sz w:val="22"/>
                <w:szCs w:val="22"/>
              </w:rPr>
              <w:t xml:space="preserve">Philips iE33/EPIQ 7 </w:t>
            </w:r>
          </w:p>
          <w:p w:rsidR="00631E1C" w:rsidRPr="00631E1C" w:rsidRDefault="00631E1C" w:rsidP="007E7547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631E1C">
              <w:rPr>
                <w:rFonts w:cs="Arial"/>
                <w:color w:val="000000" w:themeColor="text1"/>
                <w:sz w:val="22"/>
                <w:szCs w:val="22"/>
              </w:rPr>
              <w:t>QLAB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631E1C" w:rsidRPr="00631E1C" w:rsidRDefault="00631E1C" w:rsidP="0019139C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631E1C">
              <w:rPr>
                <w:rFonts w:cs="Arial"/>
                <w:color w:val="000000" w:themeColor="text1"/>
                <w:sz w:val="22"/>
                <w:szCs w:val="22"/>
              </w:rPr>
              <w:t>6</w:t>
            </w:r>
          </w:p>
        </w:tc>
      </w:tr>
      <w:tr w:rsidR="00631E1C" w:rsidRPr="008666B2" w:rsidTr="0019139C">
        <w:tc>
          <w:tcPr>
            <w:tcW w:w="6799" w:type="dxa"/>
            <w:tcBorders>
              <w:bottom w:val="single" w:sz="4" w:space="0" w:color="auto"/>
            </w:tcBorders>
            <w:vAlign w:val="center"/>
          </w:tcPr>
          <w:p w:rsidR="00631E1C" w:rsidRPr="00631E1C" w:rsidRDefault="00631E1C" w:rsidP="00631E1C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631E1C">
              <w:rPr>
                <w:rFonts w:cs="Arial"/>
                <w:sz w:val="22"/>
                <w:szCs w:val="22"/>
                <w:lang w:val="en-US"/>
              </w:rPr>
              <w:t>Department of Cardiology and Angiology, Justus-Liebig-University, Giessen, Germany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:rsidR="008B5601" w:rsidRDefault="00631E1C" w:rsidP="009E4874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631E1C">
              <w:rPr>
                <w:rFonts w:cs="Arial"/>
                <w:color w:val="000000" w:themeColor="text1"/>
                <w:sz w:val="22"/>
                <w:szCs w:val="22"/>
              </w:rPr>
              <w:t xml:space="preserve">Philips iE33/EPIQ 7 </w:t>
            </w:r>
          </w:p>
          <w:p w:rsidR="00631E1C" w:rsidRPr="00631E1C" w:rsidRDefault="00631E1C" w:rsidP="009E4874">
            <w:pPr>
              <w:jc w:val="center"/>
              <w:rPr>
                <w:rFonts w:cs="Arial"/>
                <w:sz w:val="22"/>
                <w:szCs w:val="22"/>
              </w:rPr>
            </w:pPr>
            <w:r w:rsidRPr="00631E1C">
              <w:rPr>
                <w:rFonts w:cs="Arial"/>
                <w:color w:val="000000" w:themeColor="text1"/>
                <w:sz w:val="22"/>
                <w:szCs w:val="22"/>
              </w:rPr>
              <w:t>QLAB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631E1C" w:rsidRPr="00631E1C" w:rsidRDefault="00631E1C" w:rsidP="009E4874">
            <w:pPr>
              <w:jc w:val="center"/>
              <w:rPr>
                <w:rFonts w:cs="Arial"/>
                <w:sz w:val="22"/>
                <w:szCs w:val="22"/>
              </w:rPr>
            </w:pPr>
            <w:r w:rsidRPr="00631E1C">
              <w:rPr>
                <w:rFonts w:cs="Arial"/>
                <w:sz w:val="22"/>
                <w:szCs w:val="22"/>
              </w:rPr>
              <w:t>10</w:t>
            </w:r>
          </w:p>
        </w:tc>
      </w:tr>
      <w:tr w:rsidR="00631E1C" w:rsidRPr="008666B2" w:rsidTr="0019139C">
        <w:tc>
          <w:tcPr>
            <w:tcW w:w="6799" w:type="dxa"/>
            <w:tcBorders>
              <w:bottom w:val="single" w:sz="4" w:space="0" w:color="auto"/>
            </w:tcBorders>
            <w:vAlign w:val="center"/>
          </w:tcPr>
          <w:p w:rsidR="00631E1C" w:rsidRPr="00631E1C" w:rsidRDefault="00631E1C" w:rsidP="003F2911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631E1C">
              <w:rPr>
                <w:rFonts w:cs="Arial"/>
                <w:sz w:val="22"/>
                <w:szCs w:val="22"/>
              </w:rPr>
              <w:t xml:space="preserve">Department of Internal Medicine and </w:t>
            </w:r>
            <w:proofErr w:type="spellStart"/>
            <w:r w:rsidRPr="00631E1C">
              <w:rPr>
                <w:rFonts w:cs="Arial"/>
                <w:sz w:val="22"/>
                <w:szCs w:val="22"/>
              </w:rPr>
              <w:t>Cardiology</w:t>
            </w:r>
            <w:proofErr w:type="spellEnd"/>
            <w:r w:rsidRPr="00631E1C">
              <w:rPr>
                <w:rFonts w:cs="Arial"/>
                <w:sz w:val="22"/>
                <w:szCs w:val="22"/>
              </w:rPr>
              <w:t>, Krankenhaus der Barmherzigen Brüder, Trier, Germany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:rsidR="008B5601" w:rsidRDefault="00631E1C" w:rsidP="009E4874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631E1C">
              <w:rPr>
                <w:rFonts w:cs="Arial"/>
                <w:color w:val="000000" w:themeColor="text1"/>
                <w:sz w:val="22"/>
                <w:szCs w:val="22"/>
              </w:rPr>
              <w:t xml:space="preserve">Philips iE33/EPIQ 7 </w:t>
            </w:r>
          </w:p>
          <w:p w:rsidR="00631E1C" w:rsidRPr="00631E1C" w:rsidRDefault="00631E1C" w:rsidP="009E4874">
            <w:pPr>
              <w:jc w:val="center"/>
              <w:rPr>
                <w:rFonts w:cs="Arial"/>
                <w:sz w:val="22"/>
                <w:szCs w:val="22"/>
              </w:rPr>
            </w:pPr>
            <w:r w:rsidRPr="00631E1C">
              <w:rPr>
                <w:rFonts w:cs="Arial"/>
                <w:color w:val="000000" w:themeColor="text1"/>
                <w:sz w:val="22"/>
                <w:szCs w:val="22"/>
              </w:rPr>
              <w:t>QLAB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631E1C" w:rsidRPr="00631E1C" w:rsidRDefault="00631E1C" w:rsidP="009E4874">
            <w:pPr>
              <w:jc w:val="center"/>
              <w:rPr>
                <w:rFonts w:cs="Arial"/>
                <w:sz w:val="22"/>
                <w:szCs w:val="22"/>
              </w:rPr>
            </w:pPr>
            <w:r w:rsidRPr="00631E1C">
              <w:rPr>
                <w:rFonts w:cs="Arial"/>
                <w:sz w:val="22"/>
                <w:szCs w:val="22"/>
              </w:rPr>
              <w:t>30</w:t>
            </w:r>
          </w:p>
        </w:tc>
      </w:tr>
      <w:tr w:rsidR="00631E1C" w:rsidRPr="008666B2" w:rsidTr="0019139C">
        <w:tc>
          <w:tcPr>
            <w:tcW w:w="6799" w:type="dxa"/>
            <w:tcBorders>
              <w:bottom w:val="single" w:sz="4" w:space="0" w:color="auto"/>
            </w:tcBorders>
            <w:vAlign w:val="center"/>
          </w:tcPr>
          <w:p w:rsidR="00631E1C" w:rsidRPr="00631E1C" w:rsidRDefault="00631E1C" w:rsidP="00631E1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631E1C">
              <w:rPr>
                <w:rStyle w:val="affiliation"/>
                <w:rFonts w:cs="Arial"/>
                <w:sz w:val="22"/>
                <w:szCs w:val="22"/>
                <w:lang w:val="en-US"/>
              </w:rPr>
              <w:t xml:space="preserve">Department of Cardiology, Elisabeth </w:t>
            </w:r>
            <w:proofErr w:type="spellStart"/>
            <w:r w:rsidRPr="00631E1C">
              <w:rPr>
                <w:rStyle w:val="affiliation"/>
                <w:rFonts w:cs="Arial"/>
                <w:sz w:val="22"/>
                <w:szCs w:val="22"/>
                <w:lang w:val="en-US"/>
              </w:rPr>
              <w:t>Krankenhaus</w:t>
            </w:r>
            <w:proofErr w:type="spellEnd"/>
            <w:r w:rsidRPr="00631E1C">
              <w:rPr>
                <w:rStyle w:val="affiliation"/>
                <w:rFonts w:cs="Arial"/>
                <w:sz w:val="22"/>
                <w:szCs w:val="22"/>
                <w:lang w:val="en-US"/>
              </w:rPr>
              <w:t>, Essen, Germany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:rsidR="00631E1C" w:rsidRPr="00631E1C" w:rsidRDefault="00631E1C" w:rsidP="009E4874">
            <w:pPr>
              <w:jc w:val="center"/>
              <w:rPr>
                <w:rFonts w:cs="Arial"/>
                <w:sz w:val="22"/>
                <w:szCs w:val="22"/>
              </w:rPr>
            </w:pPr>
            <w:r w:rsidRPr="00631E1C">
              <w:rPr>
                <w:rFonts w:cs="Arial"/>
                <w:sz w:val="22"/>
                <w:szCs w:val="22"/>
              </w:rPr>
              <w:t xml:space="preserve">GE </w:t>
            </w:r>
            <w:proofErr w:type="spellStart"/>
            <w:r w:rsidRPr="00631E1C">
              <w:rPr>
                <w:rFonts w:cs="Arial"/>
                <w:sz w:val="22"/>
                <w:szCs w:val="22"/>
              </w:rPr>
              <w:t>Vivid</w:t>
            </w:r>
            <w:proofErr w:type="spellEnd"/>
            <w:r w:rsidRPr="00631E1C">
              <w:rPr>
                <w:rFonts w:cs="Arial"/>
                <w:sz w:val="22"/>
                <w:szCs w:val="22"/>
              </w:rPr>
              <w:t xml:space="preserve"> E9/E95</w:t>
            </w:r>
          </w:p>
          <w:p w:rsidR="00631E1C" w:rsidRPr="00631E1C" w:rsidRDefault="00631E1C" w:rsidP="009E4874">
            <w:pPr>
              <w:jc w:val="center"/>
              <w:rPr>
                <w:rFonts w:cs="Arial"/>
                <w:sz w:val="22"/>
                <w:szCs w:val="22"/>
              </w:rPr>
            </w:pPr>
            <w:proofErr w:type="spellStart"/>
            <w:r w:rsidRPr="00631E1C">
              <w:rPr>
                <w:rFonts w:cs="Arial"/>
                <w:sz w:val="22"/>
                <w:szCs w:val="22"/>
              </w:rPr>
              <w:t>Echo</w:t>
            </w:r>
            <w:r w:rsidR="00307299">
              <w:rPr>
                <w:rFonts w:cs="Arial"/>
                <w:sz w:val="22"/>
                <w:szCs w:val="22"/>
              </w:rPr>
              <w:t>PAC</w:t>
            </w:r>
            <w:proofErr w:type="spellEnd"/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631E1C" w:rsidRPr="00631E1C" w:rsidRDefault="00631E1C" w:rsidP="009E4874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631E1C">
              <w:rPr>
                <w:rFonts w:cs="Arial"/>
                <w:color w:val="000000" w:themeColor="text1"/>
                <w:sz w:val="22"/>
                <w:szCs w:val="22"/>
              </w:rPr>
              <w:t>129</w:t>
            </w:r>
          </w:p>
        </w:tc>
      </w:tr>
      <w:tr w:rsidR="00631E1C" w:rsidRPr="008666B2" w:rsidTr="0019139C">
        <w:tc>
          <w:tcPr>
            <w:tcW w:w="6799" w:type="dxa"/>
            <w:tcBorders>
              <w:bottom w:val="single" w:sz="4" w:space="0" w:color="auto"/>
            </w:tcBorders>
            <w:vAlign w:val="center"/>
          </w:tcPr>
          <w:p w:rsidR="00631E1C" w:rsidRPr="00631E1C" w:rsidRDefault="00631E1C" w:rsidP="007F7EAB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631E1C">
              <w:rPr>
                <w:rStyle w:val="affiliation"/>
                <w:rFonts w:cs="Arial"/>
                <w:sz w:val="22"/>
                <w:szCs w:val="22"/>
                <w:lang w:val="en-US"/>
              </w:rPr>
              <w:t xml:space="preserve">Department of Cardiology and Angiology II, University Heart Center Freiburg, Bad </w:t>
            </w:r>
            <w:proofErr w:type="spellStart"/>
            <w:r w:rsidRPr="00631E1C">
              <w:rPr>
                <w:rStyle w:val="affiliation"/>
                <w:rFonts w:cs="Arial"/>
                <w:sz w:val="22"/>
                <w:szCs w:val="22"/>
                <w:lang w:val="en-US"/>
              </w:rPr>
              <w:t>Krozingen</w:t>
            </w:r>
            <w:proofErr w:type="spellEnd"/>
            <w:r w:rsidRPr="00631E1C">
              <w:rPr>
                <w:rStyle w:val="affiliation"/>
                <w:rFonts w:cs="Arial"/>
                <w:sz w:val="22"/>
                <w:szCs w:val="22"/>
                <w:lang w:val="en-US"/>
              </w:rPr>
              <w:t>, Germany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:rsidR="008B5601" w:rsidRDefault="00631E1C" w:rsidP="009E4874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631E1C">
              <w:rPr>
                <w:rFonts w:cs="Arial"/>
                <w:color w:val="000000" w:themeColor="text1"/>
                <w:sz w:val="22"/>
                <w:szCs w:val="22"/>
              </w:rPr>
              <w:t xml:space="preserve">Philips iE33/EPIQ 7 </w:t>
            </w:r>
          </w:p>
          <w:p w:rsidR="00631E1C" w:rsidRPr="00631E1C" w:rsidRDefault="00631E1C" w:rsidP="009E4874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631E1C">
              <w:rPr>
                <w:rFonts w:cs="Arial"/>
                <w:color w:val="000000" w:themeColor="text1"/>
                <w:sz w:val="22"/>
                <w:szCs w:val="22"/>
              </w:rPr>
              <w:t>QLAB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631E1C" w:rsidRPr="00631E1C" w:rsidRDefault="00631E1C" w:rsidP="009E4874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631E1C">
              <w:rPr>
                <w:rFonts w:cs="Arial"/>
                <w:color w:val="000000" w:themeColor="text1"/>
                <w:sz w:val="22"/>
                <w:szCs w:val="22"/>
              </w:rPr>
              <w:t>109</w:t>
            </w:r>
          </w:p>
        </w:tc>
      </w:tr>
      <w:tr w:rsidR="00631E1C" w:rsidRPr="008666B2" w:rsidTr="0019139C">
        <w:tc>
          <w:tcPr>
            <w:tcW w:w="6799" w:type="dxa"/>
            <w:tcBorders>
              <w:bottom w:val="single" w:sz="4" w:space="0" w:color="auto"/>
            </w:tcBorders>
            <w:vAlign w:val="center"/>
          </w:tcPr>
          <w:p w:rsidR="00631E1C" w:rsidRPr="00631E1C" w:rsidRDefault="00631E1C" w:rsidP="00E02008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631E1C">
              <w:rPr>
                <w:rFonts w:cs="Arial"/>
                <w:sz w:val="22"/>
                <w:szCs w:val="22"/>
                <w:lang w:val="en-US"/>
              </w:rPr>
              <w:t>Department of Cardiology, Heart Center University of Cologne, Cologne, Germany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:rsidR="008B5601" w:rsidRDefault="00631E1C" w:rsidP="009E4874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631E1C">
              <w:rPr>
                <w:rFonts w:cs="Arial"/>
                <w:color w:val="000000" w:themeColor="text1"/>
                <w:sz w:val="22"/>
                <w:szCs w:val="22"/>
              </w:rPr>
              <w:t xml:space="preserve">Philips iE33/EPIQ 7 </w:t>
            </w:r>
          </w:p>
          <w:p w:rsidR="00631E1C" w:rsidRPr="00631E1C" w:rsidRDefault="00631E1C" w:rsidP="009E4874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631E1C">
              <w:rPr>
                <w:rFonts w:cs="Arial"/>
                <w:color w:val="000000" w:themeColor="text1"/>
                <w:sz w:val="22"/>
                <w:szCs w:val="22"/>
              </w:rPr>
              <w:t>QLAB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631E1C" w:rsidRPr="00631E1C" w:rsidRDefault="00631E1C" w:rsidP="0019139C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631E1C">
              <w:rPr>
                <w:rFonts w:cs="Arial"/>
                <w:color w:val="000000" w:themeColor="text1"/>
                <w:sz w:val="22"/>
                <w:szCs w:val="22"/>
              </w:rPr>
              <w:t>55</w:t>
            </w:r>
          </w:p>
        </w:tc>
      </w:tr>
      <w:tr w:rsidR="00631E1C" w:rsidRPr="008666B2" w:rsidTr="0019139C">
        <w:tc>
          <w:tcPr>
            <w:tcW w:w="6799" w:type="dxa"/>
            <w:tcBorders>
              <w:bottom w:val="single" w:sz="4" w:space="0" w:color="auto"/>
            </w:tcBorders>
            <w:vAlign w:val="center"/>
          </w:tcPr>
          <w:p w:rsidR="00631E1C" w:rsidRPr="00631E1C" w:rsidRDefault="00631E1C" w:rsidP="00E02008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631E1C">
              <w:rPr>
                <w:rFonts w:cs="Arial"/>
                <w:sz w:val="22"/>
                <w:szCs w:val="22"/>
                <w:lang w:val="en-US"/>
              </w:rPr>
              <w:t xml:space="preserve">Department of Cardiology, </w:t>
            </w:r>
            <w:proofErr w:type="spellStart"/>
            <w:r w:rsidRPr="00631E1C">
              <w:rPr>
                <w:rFonts w:cs="Arial"/>
                <w:sz w:val="22"/>
                <w:szCs w:val="22"/>
                <w:lang w:val="en-US"/>
              </w:rPr>
              <w:t>Unfallkrankenhaus</w:t>
            </w:r>
            <w:proofErr w:type="spellEnd"/>
            <w:r w:rsidRPr="00631E1C">
              <w:rPr>
                <w:rFonts w:cs="Arial"/>
                <w:sz w:val="22"/>
                <w:szCs w:val="22"/>
                <w:lang w:val="en-US"/>
              </w:rPr>
              <w:t xml:space="preserve"> Berlin, Berlin, Germany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:rsidR="008B5601" w:rsidRDefault="00631E1C" w:rsidP="009E4874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631E1C">
              <w:rPr>
                <w:rFonts w:cs="Arial"/>
                <w:color w:val="000000" w:themeColor="text1"/>
                <w:sz w:val="22"/>
                <w:szCs w:val="22"/>
              </w:rPr>
              <w:t xml:space="preserve">Philips iE33/EPIQ 7 </w:t>
            </w:r>
          </w:p>
          <w:p w:rsidR="00631E1C" w:rsidRPr="00631E1C" w:rsidRDefault="00631E1C" w:rsidP="009E4874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631E1C">
              <w:rPr>
                <w:rFonts w:cs="Arial"/>
                <w:color w:val="000000" w:themeColor="text1"/>
                <w:sz w:val="22"/>
                <w:szCs w:val="22"/>
              </w:rPr>
              <w:t>QLAB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631E1C" w:rsidRPr="00631E1C" w:rsidRDefault="00631E1C" w:rsidP="009E4874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631E1C">
              <w:rPr>
                <w:rFonts w:cs="Arial"/>
                <w:color w:val="000000" w:themeColor="text1"/>
                <w:sz w:val="22"/>
                <w:szCs w:val="22"/>
              </w:rPr>
              <w:t>31</w:t>
            </w:r>
          </w:p>
        </w:tc>
      </w:tr>
      <w:tr w:rsidR="00631E1C" w:rsidRPr="008666B2" w:rsidTr="0019139C">
        <w:tc>
          <w:tcPr>
            <w:tcW w:w="6799" w:type="dxa"/>
            <w:tcBorders>
              <w:bottom w:val="single" w:sz="4" w:space="0" w:color="auto"/>
            </w:tcBorders>
            <w:vAlign w:val="center"/>
          </w:tcPr>
          <w:p w:rsidR="00631E1C" w:rsidRPr="00631E1C" w:rsidRDefault="00631E1C" w:rsidP="007F7EAB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631E1C">
              <w:rPr>
                <w:rFonts w:cs="Arial"/>
                <w:sz w:val="22"/>
                <w:szCs w:val="22"/>
              </w:rPr>
              <w:t>Heart Valve Center, Universitätsmedizin Mainz, Johannes Gutenberg-University Mainz, Germany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:rsidR="008B5601" w:rsidRDefault="00631E1C" w:rsidP="009E4874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631E1C">
              <w:rPr>
                <w:rFonts w:cs="Arial"/>
                <w:color w:val="000000" w:themeColor="text1"/>
                <w:sz w:val="22"/>
                <w:szCs w:val="22"/>
              </w:rPr>
              <w:t xml:space="preserve">Philips iE33/EPIQ 7 </w:t>
            </w:r>
          </w:p>
          <w:p w:rsidR="00631E1C" w:rsidRPr="00631E1C" w:rsidRDefault="00631E1C" w:rsidP="009E4874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631E1C">
              <w:rPr>
                <w:rFonts w:cs="Arial"/>
                <w:color w:val="000000" w:themeColor="text1"/>
                <w:sz w:val="22"/>
                <w:szCs w:val="22"/>
              </w:rPr>
              <w:t>QLAB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631E1C" w:rsidRPr="00631E1C" w:rsidRDefault="00631E1C" w:rsidP="009E4874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631E1C">
              <w:rPr>
                <w:rFonts w:cs="Arial"/>
                <w:color w:val="000000" w:themeColor="text1"/>
                <w:sz w:val="22"/>
                <w:szCs w:val="22"/>
              </w:rPr>
              <w:t>9</w:t>
            </w:r>
          </w:p>
        </w:tc>
      </w:tr>
      <w:tr w:rsidR="00631E1C" w:rsidRPr="008666B2" w:rsidTr="0019139C">
        <w:tc>
          <w:tcPr>
            <w:tcW w:w="6799" w:type="dxa"/>
            <w:tcBorders>
              <w:bottom w:val="single" w:sz="4" w:space="0" w:color="auto"/>
            </w:tcBorders>
            <w:vAlign w:val="center"/>
          </w:tcPr>
          <w:p w:rsidR="00631E1C" w:rsidRPr="00631E1C" w:rsidRDefault="00631E1C" w:rsidP="007F7EAB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631E1C">
              <w:rPr>
                <w:rFonts w:cs="Arial"/>
                <w:sz w:val="22"/>
                <w:szCs w:val="22"/>
                <w:lang w:val="en-US"/>
              </w:rPr>
              <w:t xml:space="preserve">Department of Cardiology, </w:t>
            </w:r>
            <w:proofErr w:type="spellStart"/>
            <w:r w:rsidRPr="00631E1C">
              <w:rPr>
                <w:rFonts w:cs="Arial"/>
                <w:sz w:val="22"/>
                <w:szCs w:val="22"/>
                <w:lang w:val="en-US"/>
              </w:rPr>
              <w:t>Cardioangiologisches</w:t>
            </w:r>
            <w:proofErr w:type="spellEnd"/>
            <w:r w:rsidRPr="00631E1C">
              <w:rPr>
                <w:rFonts w:cs="Arial"/>
                <w:sz w:val="22"/>
                <w:szCs w:val="22"/>
                <w:lang w:val="en-US"/>
              </w:rPr>
              <w:t xml:space="preserve"> Centrum </w:t>
            </w:r>
            <w:proofErr w:type="spellStart"/>
            <w:r w:rsidRPr="00631E1C">
              <w:rPr>
                <w:rFonts w:cs="Arial"/>
                <w:sz w:val="22"/>
                <w:szCs w:val="22"/>
                <w:lang w:val="en-US"/>
              </w:rPr>
              <w:t>Bethanien</w:t>
            </w:r>
            <w:proofErr w:type="spellEnd"/>
            <w:r w:rsidRPr="00631E1C">
              <w:rPr>
                <w:rFonts w:cs="Arial"/>
                <w:sz w:val="22"/>
                <w:szCs w:val="22"/>
                <w:lang w:val="en-US"/>
              </w:rPr>
              <w:t xml:space="preserve"> (CCB), Frankfurt, Germany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:rsidR="00631E1C" w:rsidRPr="00631E1C" w:rsidRDefault="00631E1C" w:rsidP="007967B9">
            <w:pPr>
              <w:jc w:val="center"/>
              <w:rPr>
                <w:rFonts w:cs="Arial"/>
                <w:sz w:val="22"/>
                <w:szCs w:val="22"/>
              </w:rPr>
            </w:pPr>
            <w:r w:rsidRPr="00631E1C">
              <w:rPr>
                <w:rFonts w:cs="Arial"/>
                <w:sz w:val="22"/>
                <w:szCs w:val="22"/>
              </w:rPr>
              <w:t xml:space="preserve">GE </w:t>
            </w:r>
            <w:proofErr w:type="spellStart"/>
            <w:r w:rsidRPr="00631E1C">
              <w:rPr>
                <w:rFonts w:cs="Arial"/>
                <w:sz w:val="22"/>
                <w:szCs w:val="22"/>
              </w:rPr>
              <w:t>Vivid</w:t>
            </w:r>
            <w:proofErr w:type="spellEnd"/>
            <w:r w:rsidRPr="00631E1C">
              <w:rPr>
                <w:rFonts w:cs="Arial"/>
                <w:sz w:val="22"/>
                <w:szCs w:val="22"/>
              </w:rPr>
              <w:t xml:space="preserve"> E9/E95</w:t>
            </w:r>
          </w:p>
          <w:p w:rsidR="00631E1C" w:rsidRPr="00631E1C" w:rsidRDefault="00631E1C" w:rsidP="007967B9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proofErr w:type="spellStart"/>
            <w:r w:rsidRPr="00631E1C">
              <w:rPr>
                <w:rFonts w:cs="Arial"/>
                <w:sz w:val="22"/>
                <w:szCs w:val="22"/>
              </w:rPr>
              <w:t>Echo</w:t>
            </w:r>
            <w:r w:rsidR="00307299">
              <w:rPr>
                <w:rFonts w:cs="Arial"/>
                <w:sz w:val="22"/>
                <w:szCs w:val="22"/>
              </w:rPr>
              <w:t>PAC</w:t>
            </w:r>
            <w:proofErr w:type="spellEnd"/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631E1C" w:rsidRPr="00631E1C" w:rsidRDefault="00631E1C" w:rsidP="009E4874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631E1C">
              <w:rPr>
                <w:rFonts w:cs="Arial"/>
                <w:color w:val="000000" w:themeColor="text1"/>
                <w:sz w:val="22"/>
                <w:szCs w:val="22"/>
              </w:rPr>
              <w:t>50</w:t>
            </w:r>
          </w:p>
        </w:tc>
      </w:tr>
      <w:tr w:rsidR="00631E1C" w:rsidRPr="008666B2" w:rsidTr="0019139C">
        <w:tc>
          <w:tcPr>
            <w:tcW w:w="6799" w:type="dxa"/>
            <w:tcBorders>
              <w:bottom w:val="single" w:sz="4" w:space="0" w:color="auto"/>
            </w:tcBorders>
            <w:vAlign w:val="center"/>
          </w:tcPr>
          <w:p w:rsidR="00631E1C" w:rsidRPr="00631E1C" w:rsidRDefault="00631E1C" w:rsidP="007F7EAB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631E1C">
              <w:rPr>
                <w:rFonts w:cs="Arial"/>
                <w:sz w:val="22"/>
                <w:szCs w:val="22"/>
                <w:lang w:val="en-US"/>
              </w:rPr>
              <w:lastRenderedPageBreak/>
              <w:t>Department of Cardiology, Heart Center Leipzig, University of Leipzig, Germany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:rsidR="008B5601" w:rsidRDefault="00631E1C" w:rsidP="009E4874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631E1C">
              <w:rPr>
                <w:rFonts w:cs="Arial"/>
                <w:color w:val="000000" w:themeColor="text1"/>
                <w:sz w:val="22"/>
                <w:szCs w:val="22"/>
              </w:rPr>
              <w:t xml:space="preserve">Philips iE33/EPIQ 7 </w:t>
            </w:r>
          </w:p>
          <w:p w:rsidR="00631E1C" w:rsidRPr="00631E1C" w:rsidRDefault="00631E1C" w:rsidP="009E4874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631E1C">
              <w:rPr>
                <w:rFonts w:cs="Arial"/>
                <w:color w:val="000000" w:themeColor="text1"/>
                <w:sz w:val="22"/>
                <w:szCs w:val="22"/>
              </w:rPr>
              <w:t>QLAB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631E1C" w:rsidRPr="00631E1C" w:rsidRDefault="00631E1C" w:rsidP="009E4874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631E1C">
              <w:rPr>
                <w:rFonts w:cs="Arial"/>
                <w:color w:val="000000" w:themeColor="text1"/>
                <w:sz w:val="22"/>
                <w:szCs w:val="22"/>
              </w:rPr>
              <w:t>5</w:t>
            </w:r>
          </w:p>
        </w:tc>
      </w:tr>
      <w:tr w:rsidR="00631E1C" w:rsidRPr="008666B2" w:rsidTr="0019139C">
        <w:tc>
          <w:tcPr>
            <w:tcW w:w="6799" w:type="dxa"/>
            <w:tcBorders>
              <w:bottom w:val="single" w:sz="4" w:space="0" w:color="auto"/>
            </w:tcBorders>
            <w:vAlign w:val="center"/>
          </w:tcPr>
          <w:p w:rsidR="00631E1C" w:rsidRPr="00631E1C" w:rsidRDefault="00631E1C" w:rsidP="007F7EAB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631E1C">
              <w:rPr>
                <w:rFonts w:cs="Arial"/>
                <w:sz w:val="22"/>
                <w:szCs w:val="22"/>
                <w:lang w:val="en-US"/>
              </w:rPr>
              <w:t xml:space="preserve">Department of Cardiology and Cardiovascular Medicine, University Hospital </w:t>
            </w:r>
            <w:proofErr w:type="spellStart"/>
            <w:r w:rsidRPr="00631E1C">
              <w:rPr>
                <w:rFonts w:cs="Arial"/>
                <w:sz w:val="22"/>
                <w:szCs w:val="22"/>
                <w:lang w:val="en-US"/>
              </w:rPr>
              <w:t>Tuebingen</w:t>
            </w:r>
            <w:proofErr w:type="spellEnd"/>
            <w:r w:rsidRPr="00631E1C">
              <w:rPr>
                <w:rFonts w:cs="Arial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631E1C">
              <w:rPr>
                <w:rFonts w:cs="Arial"/>
                <w:sz w:val="22"/>
                <w:szCs w:val="22"/>
                <w:lang w:val="en-US"/>
              </w:rPr>
              <w:t>Tuebingen</w:t>
            </w:r>
            <w:proofErr w:type="spellEnd"/>
            <w:r w:rsidRPr="00631E1C">
              <w:rPr>
                <w:rFonts w:cs="Arial"/>
                <w:sz w:val="22"/>
                <w:szCs w:val="22"/>
                <w:lang w:val="en-US"/>
              </w:rPr>
              <w:t>, Germany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:rsidR="008B5601" w:rsidRDefault="00631E1C" w:rsidP="009E4874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631E1C">
              <w:rPr>
                <w:rFonts w:cs="Arial"/>
                <w:color w:val="000000" w:themeColor="text1"/>
                <w:sz w:val="22"/>
                <w:szCs w:val="22"/>
              </w:rPr>
              <w:t xml:space="preserve">Philips iE33/EPIQ 7 </w:t>
            </w:r>
          </w:p>
          <w:p w:rsidR="00631E1C" w:rsidRPr="00631E1C" w:rsidRDefault="00631E1C" w:rsidP="009E4874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631E1C">
              <w:rPr>
                <w:rFonts w:cs="Arial"/>
                <w:color w:val="000000" w:themeColor="text1"/>
                <w:sz w:val="22"/>
                <w:szCs w:val="22"/>
              </w:rPr>
              <w:t>QLAB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631E1C" w:rsidRPr="00631E1C" w:rsidRDefault="00631E1C" w:rsidP="009E4874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631E1C">
              <w:rPr>
                <w:rFonts w:cs="Arial"/>
                <w:color w:val="000000" w:themeColor="text1"/>
                <w:sz w:val="22"/>
                <w:szCs w:val="22"/>
              </w:rPr>
              <w:t>37</w:t>
            </w:r>
          </w:p>
        </w:tc>
      </w:tr>
      <w:tr w:rsidR="00631E1C" w:rsidRPr="008666B2" w:rsidTr="0019139C">
        <w:tc>
          <w:tcPr>
            <w:tcW w:w="6799" w:type="dxa"/>
            <w:tcBorders>
              <w:bottom w:val="single" w:sz="4" w:space="0" w:color="auto"/>
            </w:tcBorders>
            <w:vAlign w:val="center"/>
          </w:tcPr>
          <w:p w:rsidR="00631E1C" w:rsidRPr="00631E1C" w:rsidRDefault="00631E1C" w:rsidP="00C82447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631E1C">
              <w:rPr>
                <w:rFonts w:cs="Arial"/>
                <w:sz w:val="22"/>
                <w:szCs w:val="22"/>
                <w:lang w:val="en-US"/>
              </w:rPr>
              <w:t>Department of Cardiology, University Hospital Würzburg, Würzburg, Germany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:rsidR="00631E1C" w:rsidRPr="00631E1C" w:rsidRDefault="00631E1C" w:rsidP="007967B9">
            <w:pPr>
              <w:jc w:val="center"/>
              <w:rPr>
                <w:rFonts w:cs="Arial"/>
                <w:sz w:val="22"/>
                <w:szCs w:val="22"/>
              </w:rPr>
            </w:pPr>
            <w:r w:rsidRPr="00631E1C">
              <w:rPr>
                <w:rFonts w:cs="Arial"/>
                <w:sz w:val="22"/>
                <w:szCs w:val="22"/>
              </w:rPr>
              <w:t xml:space="preserve">GE </w:t>
            </w:r>
            <w:proofErr w:type="spellStart"/>
            <w:r w:rsidRPr="00631E1C">
              <w:rPr>
                <w:rFonts w:cs="Arial"/>
                <w:sz w:val="22"/>
                <w:szCs w:val="22"/>
              </w:rPr>
              <w:t>Vivid</w:t>
            </w:r>
            <w:proofErr w:type="spellEnd"/>
            <w:r w:rsidRPr="00631E1C">
              <w:rPr>
                <w:rFonts w:cs="Arial"/>
                <w:sz w:val="22"/>
                <w:szCs w:val="22"/>
              </w:rPr>
              <w:t xml:space="preserve"> E9/E95</w:t>
            </w:r>
          </w:p>
          <w:p w:rsidR="00631E1C" w:rsidRPr="00631E1C" w:rsidRDefault="00631E1C" w:rsidP="007967B9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proofErr w:type="spellStart"/>
            <w:r w:rsidRPr="00631E1C">
              <w:rPr>
                <w:rFonts w:cs="Arial"/>
                <w:sz w:val="22"/>
                <w:szCs w:val="22"/>
              </w:rPr>
              <w:t>Echo</w:t>
            </w:r>
            <w:r w:rsidR="00307299">
              <w:rPr>
                <w:rFonts w:cs="Arial"/>
                <w:sz w:val="22"/>
                <w:szCs w:val="22"/>
              </w:rPr>
              <w:t>PAC</w:t>
            </w:r>
            <w:proofErr w:type="spellEnd"/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631E1C" w:rsidRPr="00631E1C" w:rsidRDefault="00631E1C" w:rsidP="009E4874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631E1C">
              <w:rPr>
                <w:rFonts w:cs="Arial"/>
                <w:color w:val="000000" w:themeColor="text1"/>
                <w:sz w:val="22"/>
                <w:szCs w:val="22"/>
              </w:rPr>
              <w:t>10</w:t>
            </w:r>
          </w:p>
        </w:tc>
      </w:tr>
      <w:tr w:rsidR="00631E1C" w:rsidRPr="008666B2" w:rsidTr="0019139C">
        <w:tc>
          <w:tcPr>
            <w:tcW w:w="6799" w:type="dxa"/>
            <w:tcBorders>
              <w:bottom w:val="single" w:sz="4" w:space="0" w:color="auto"/>
            </w:tcBorders>
            <w:vAlign w:val="center"/>
          </w:tcPr>
          <w:p w:rsidR="00631E1C" w:rsidRPr="00631E1C" w:rsidRDefault="00631E1C" w:rsidP="00C82447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631E1C">
              <w:rPr>
                <w:rFonts w:cs="Arial"/>
                <w:sz w:val="22"/>
                <w:szCs w:val="22"/>
                <w:lang w:val="en-US"/>
              </w:rPr>
              <w:t xml:space="preserve">Department of Cardiology, </w:t>
            </w:r>
            <w:proofErr w:type="spellStart"/>
            <w:r w:rsidRPr="00631E1C">
              <w:rPr>
                <w:rFonts w:cs="Arial"/>
                <w:sz w:val="22"/>
                <w:szCs w:val="22"/>
                <w:lang w:val="en-US"/>
              </w:rPr>
              <w:t>Katholisches</w:t>
            </w:r>
            <w:proofErr w:type="spellEnd"/>
            <w:r w:rsidRPr="00631E1C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631E1C">
              <w:rPr>
                <w:rFonts w:cs="Arial"/>
                <w:sz w:val="22"/>
                <w:szCs w:val="22"/>
                <w:lang w:val="en-US"/>
              </w:rPr>
              <w:t>Marienkrankenhaus</w:t>
            </w:r>
            <w:proofErr w:type="spellEnd"/>
            <w:r w:rsidRPr="00631E1C">
              <w:rPr>
                <w:rFonts w:cs="Arial"/>
                <w:sz w:val="22"/>
                <w:szCs w:val="22"/>
                <w:lang w:val="en-US"/>
              </w:rPr>
              <w:t xml:space="preserve"> Hamburg, Hamburg, Germany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:rsidR="008B5601" w:rsidRDefault="00631E1C" w:rsidP="009E4874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631E1C">
              <w:rPr>
                <w:rFonts w:cs="Arial"/>
                <w:color w:val="000000" w:themeColor="text1"/>
                <w:sz w:val="22"/>
                <w:szCs w:val="22"/>
              </w:rPr>
              <w:t xml:space="preserve">Philips iE33/EPIQ 7 </w:t>
            </w:r>
          </w:p>
          <w:p w:rsidR="00631E1C" w:rsidRPr="00631E1C" w:rsidRDefault="00631E1C" w:rsidP="009E4874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631E1C">
              <w:rPr>
                <w:rFonts w:cs="Arial"/>
                <w:color w:val="000000" w:themeColor="text1"/>
                <w:sz w:val="22"/>
                <w:szCs w:val="22"/>
              </w:rPr>
              <w:t>QLAB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631E1C" w:rsidRPr="00631E1C" w:rsidRDefault="00631E1C" w:rsidP="009E4874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631E1C">
              <w:rPr>
                <w:rFonts w:cs="Arial"/>
                <w:color w:val="000000" w:themeColor="text1"/>
                <w:sz w:val="22"/>
                <w:szCs w:val="22"/>
              </w:rPr>
              <w:t>46</w:t>
            </w:r>
          </w:p>
        </w:tc>
      </w:tr>
      <w:tr w:rsidR="00631E1C" w:rsidRPr="008666B2" w:rsidTr="0019139C">
        <w:tc>
          <w:tcPr>
            <w:tcW w:w="6799" w:type="dxa"/>
            <w:tcBorders>
              <w:bottom w:val="single" w:sz="4" w:space="0" w:color="auto"/>
            </w:tcBorders>
            <w:vAlign w:val="center"/>
          </w:tcPr>
          <w:p w:rsidR="00631E1C" w:rsidRPr="00631E1C" w:rsidRDefault="00631E1C" w:rsidP="007F7EAB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631E1C">
              <w:rPr>
                <w:rFonts w:cs="Arial"/>
                <w:sz w:val="22"/>
                <w:szCs w:val="22"/>
                <w:lang w:val="en-US"/>
              </w:rPr>
              <w:t xml:space="preserve">Department of Cardiology, </w:t>
            </w:r>
            <w:proofErr w:type="spellStart"/>
            <w:r w:rsidRPr="00631E1C">
              <w:rPr>
                <w:rFonts w:cs="Arial"/>
                <w:sz w:val="22"/>
                <w:szCs w:val="22"/>
                <w:lang w:val="en-US"/>
              </w:rPr>
              <w:t>Herz</w:t>
            </w:r>
            <w:proofErr w:type="spellEnd"/>
            <w:r w:rsidRPr="00631E1C">
              <w:rPr>
                <w:rFonts w:cs="Arial"/>
                <w:sz w:val="22"/>
                <w:szCs w:val="22"/>
                <w:lang w:val="en-US"/>
              </w:rPr>
              <w:t xml:space="preserve">- und </w:t>
            </w:r>
            <w:proofErr w:type="spellStart"/>
            <w:r w:rsidRPr="00631E1C">
              <w:rPr>
                <w:rFonts w:cs="Arial"/>
                <w:sz w:val="22"/>
                <w:szCs w:val="22"/>
                <w:lang w:val="en-US"/>
              </w:rPr>
              <w:t>Diabeteszentrum</w:t>
            </w:r>
            <w:proofErr w:type="spellEnd"/>
            <w:r w:rsidRPr="00631E1C">
              <w:rPr>
                <w:rFonts w:cs="Arial"/>
                <w:sz w:val="22"/>
                <w:szCs w:val="22"/>
                <w:lang w:val="en-US"/>
              </w:rPr>
              <w:t xml:space="preserve"> NRW, Bad </w:t>
            </w:r>
            <w:proofErr w:type="spellStart"/>
            <w:r w:rsidRPr="00631E1C">
              <w:rPr>
                <w:rFonts w:cs="Arial"/>
                <w:sz w:val="22"/>
                <w:szCs w:val="22"/>
                <w:lang w:val="en-US"/>
              </w:rPr>
              <w:t>Oeynhausen</w:t>
            </w:r>
            <w:proofErr w:type="spellEnd"/>
            <w:r w:rsidRPr="00631E1C">
              <w:rPr>
                <w:rFonts w:cs="Arial"/>
                <w:sz w:val="22"/>
                <w:szCs w:val="22"/>
                <w:lang w:val="en-US"/>
              </w:rPr>
              <w:t>, Germany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:rsidR="00631E1C" w:rsidRPr="00631E1C" w:rsidRDefault="00631E1C" w:rsidP="00A6191A">
            <w:pPr>
              <w:jc w:val="center"/>
              <w:rPr>
                <w:rFonts w:cs="Arial"/>
                <w:sz w:val="22"/>
                <w:szCs w:val="22"/>
              </w:rPr>
            </w:pPr>
            <w:r w:rsidRPr="00631E1C">
              <w:rPr>
                <w:rFonts w:cs="Arial"/>
                <w:sz w:val="22"/>
                <w:szCs w:val="22"/>
              </w:rPr>
              <w:t xml:space="preserve">GE </w:t>
            </w:r>
            <w:proofErr w:type="spellStart"/>
            <w:r w:rsidRPr="00631E1C">
              <w:rPr>
                <w:rFonts w:cs="Arial"/>
                <w:sz w:val="22"/>
                <w:szCs w:val="22"/>
              </w:rPr>
              <w:t>Vivid</w:t>
            </w:r>
            <w:proofErr w:type="spellEnd"/>
            <w:r w:rsidRPr="00631E1C">
              <w:rPr>
                <w:rFonts w:cs="Arial"/>
                <w:sz w:val="22"/>
                <w:szCs w:val="22"/>
              </w:rPr>
              <w:t xml:space="preserve"> E9/E95</w:t>
            </w:r>
          </w:p>
          <w:p w:rsidR="00631E1C" w:rsidRPr="00631E1C" w:rsidRDefault="00631E1C" w:rsidP="00A6191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proofErr w:type="spellStart"/>
            <w:r w:rsidRPr="00631E1C">
              <w:rPr>
                <w:rFonts w:cs="Arial"/>
                <w:sz w:val="22"/>
                <w:szCs w:val="22"/>
              </w:rPr>
              <w:t>Echo</w:t>
            </w:r>
            <w:r w:rsidR="00307299">
              <w:rPr>
                <w:rFonts w:cs="Arial"/>
                <w:sz w:val="22"/>
                <w:szCs w:val="22"/>
              </w:rPr>
              <w:t>PAC</w:t>
            </w:r>
            <w:proofErr w:type="spellEnd"/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631E1C" w:rsidRPr="00631E1C" w:rsidRDefault="00631E1C" w:rsidP="009E4874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631E1C">
              <w:rPr>
                <w:rFonts w:cs="Arial"/>
                <w:color w:val="000000" w:themeColor="text1"/>
                <w:sz w:val="22"/>
                <w:szCs w:val="22"/>
              </w:rPr>
              <w:t>11</w:t>
            </w:r>
          </w:p>
        </w:tc>
      </w:tr>
      <w:tr w:rsidR="00631E1C" w:rsidRPr="008666B2" w:rsidTr="0019139C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1E1C" w:rsidRPr="00631E1C" w:rsidRDefault="00631E1C" w:rsidP="001B7C01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631E1C">
              <w:rPr>
                <w:rFonts w:cs="Arial"/>
                <w:color w:val="000000" w:themeColor="text1"/>
                <w:sz w:val="22"/>
                <w:szCs w:val="22"/>
              </w:rPr>
              <w:t xml:space="preserve">Total </w:t>
            </w:r>
            <w:proofErr w:type="spellStart"/>
            <w:r w:rsidRPr="00631E1C">
              <w:rPr>
                <w:rFonts w:cs="Arial"/>
                <w:color w:val="000000" w:themeColor="text1"/>
                <w:sz w:val="22"/>
                <w:szCs w:val="22"/>
              </w:rPr>
              <w:t>patients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31E1C" w:rsidRPr="00631E1C" w:rsidRDefault="00631E1C" w:rsidP="001B7C01">
            <w:pPr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31E1C" w:rsidRPr="00631E1C" w:rsidRDefault="00631E1C" w:rsidP="001B7C01">
            <w:pPr>
              <w:jc w:val="center"/>
              <w:rPr>
                <w:rFonts w:cs="Arial"/>
                <w:sz w:val="22"/>
                <w:szCs w:val="22"/>
              </w:rPr>
            </w:pPr>
            <w:r w:rsidRPr="00631E1C">
              <w:rPr>
                <w:rFonts w:cs="Arial"/>
                <w:sz w:val="22"/>
                <w:szCs w:val="22"/>
              </w:rPr>
              <w:t>831</w:t>
            </w:r>
          </w:p>
        </w:tc>
      </w:tr>
      <w:tr w:rsidR="00631E1C" w:rsidRPr="00631E1C" w:rsidTr="0019139C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1E1C" w:rsidRPr="00631E1C" w:rsidRDefault="00631E1C" w:rsidP="001B7C01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631E1C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Patients with Philips / QLAB 3D-VCA</w:t>
            </w:r>
            <w:r w:rsidR="00A673B9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 analysi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31E1C" w:rsidRPr="00631E1C" w:rsidRDefault="00631E1C" w:rsidP="001B7C01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31E1C" w:rsidRPr="00631E1C" w:rsidRDefault="00E42ED9" w:rsidP="001B7C01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540</w:t>
            </w:r>
          </w:p>
        </w:tc>
      </w:tr>
      <w:tr w:rsidR="00631E1C" w:rsidRPr="00631E1C" w:rsidTr="0019139C">
        <w:tc>
          <w:tcPr>
            <w:tcW w:w="679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1E1C" w:rsidRPr="00631E1C" w:rsidRDefault="00631E1C" w:rsidP="001B7C01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631E1C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Patients with GE / </w:t>
            </w:r>
            <w:proofErr w:type="spellStart"/>
            <w:r w:rsidRPr="00631E1C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EchoPAC</w:t>
            </w:r>
            <w:proofErr w:type="spellEnd"/>
            <w:r w:rsidRPr="00631E1C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 3D-VCA</w:t>
            </w:r>
            <w:r w:rsidR="00A673B9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 analysis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31E1C" w:rsidRPr="00631E1C" w:rsidRDefault="00631E1C" w:rsidP="001B7C01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31E1C" w:rsidRPr="00631E1C" w:rsidRDefault="00E42ED9" w:rsidP="001B7C01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91</w:t>
            </w:r>
          </w:p>
        </w:tc>
      </w:tr>
    </w:tbl>
    <w:p w:rsidR="0022771B" w:rsidRDefault="00827BA8" w:rsidP="005B0CFE">
      <w:pPr>
        <w:rPr>
          <w:color w:val="000000" w:themeColor="text1"/>
          <w:sz w:val="21"/>
          <w:szCs w:val="21"/>
          <w:lang w:val="en-US"/>
        </w:rPr>
      </w:pPr>
      <w:r w:rsidRPr="00631E1C">
        <w:rPr>
          <w:color w:val="000000" w:themeColor="text1"/>
          <w:sz w:val="21"/>
          <w:szCs w:val="21"/>
          <w:lang w:val="en-US"/>
        </w:rPr>
        <w:t xml:space="preserve"> </w:t>
      </w:r>
    </w:p>
    <w:p w:rsidR="00307299" w:rsidRDefault="00307299" w:rsidP="005B0CFE">
      <w:pPr>
        <w:rPr>
          <w:color w:val="000000" w:themeColor="text1"/>
          <w:sz w:val="21"/>
          <w:szCs w:val="21"/>
          <w:lang w:val="en-US"/>
        </w:rPr>
      </w:pPr>
    </w:p>
    <w:p w:rsidR="00307299" w:rsidRPr="00631E1C" w:rsidRDefault="00307299" w:rsidP="005B0CFE">
      <w:pPr>
        <w:rPr>
          <w:color w:val="000000" w:themeColor="text1"/>
          <w:sz w:val="21"/>
          <w:szCs w:val="21"/>
          <w:lang w:val="en-US"/>
        </w:rPr>
      </w:pPr>
      <w:r>
        <w:rPr>
          <w:color w:val="000000" w:themeColor="text1"/>
          <w:sz w:val="21"/>
          <w:szCs w:val="21"/>
          <w:lang w:val="en-US"/>
        </w:rPr>
        <w:t>Supplementary table 1: Study centers, number of patients enrolled and echocardiography system used for 3D-VCA calculation.</w:t>
      </w:r>
    </w:p>
    <w:sectPr w:rsidR="00307299" w:rsidRPr="00631E1C" w:rsidSect="002B6C14">
      <w:footerReference w:type="default" r:id="rId8"/>
      <w:endnotePr>
        <w:numFmt w:val="decimal"/>
      </w:endnotePr>
      <w:pgSz w:w="16838" w:h="11906" w:orient="landscape" w:code="9"/>
      <w:pgMar w:top="1418" w:right="1276" w:bottom="1418" w:left="1134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2B6C14" w:rsidRPr="008666B2" w:rsidRDefault="002B6C14">
      <w:pPr>
        <w:rPr>
          <w:sz w:val="21"/>
          <w:szCs w:val="21"/>
        </w:rPr>
      </w:pPr>
      <w:r w:rsidRPr="008666B2">
        <w:rPr>
          <w:sz w:val="21"/>
          <w:szCs w:val="21"/>
        </w:rPr>
        <w:separator/>
      </w:r>
    </w:p>
  </w:endnote>
  <w:endnote w:type="continuationSeparator" w:id="0">
    <w:p w:rsidR="002B6C14" w:rsidRPr="008666B2" w:rsidRDefault="002B6C14">
      <w:pPr>
        <w:rPr>
          <w:sz w:val="21"/>
          <w:szCs w:val="21"/>
        </w:rPr>
      </w:pPr>
      <w:r w:rsidRPr="008666B2">
        <w:rPr>
          <w:sz w:val="21"/>
          <w:szCs w:val="21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2141A7" w:rsidRPr="008666B2" w:rsidRDefault="002141A7" w:rsidP="002141A7">
    <w:pPr>
      <w:pStyle w:val="Fuzeile"/>
      <w:pBdr>
        <w:top w:val="single" w:sz="4" w:space="0" w:color="auto"/>
      </w:pBdr>
      <w:tabs>
        <w:tab w:val="clear" w:pos="4536"/>
        <w:tab w:val="clear" w:pos="9072"/>
        <w:tab w:val="center" w:pos="7088"/>
        <w:tab w:val="right" w:pos="14317"/>
      </w:tabs>
      <w:spacing w:before="120"/>
      <w:rPr>
        <w:sz w:val="19"/>
        <w:szCs w:val="19"/>
      </w:rPr>
    </w:pPr>
    <w:r w:rsidRPr="008666B2">
      <w:rPr>
        <w:sz w:val="19"/>
        <w:szCs w:val="19"/>
      </w:rPr>
      <w:tab/>
      <w:t xml:space="preserve">- Seite </w:t>
    </w:r>
    <w:r w:rsidRPr="008666B2">
      <w:rPr>
        <w:rStyle w:val="Seitenzahl"/>
        <w:sz w:val="19"/>
        <w:szCs w:val="19"/>
      </w:rPr>
      <w:fldChar w:fldCharType="begin"/>
    </w:r>
    <w:r w:rsidRPr="008666B2">
      <w:rPr>
        <w:rStyle w:val="Seitenzahl"/>
        <w:sz w:val="19"/>
        <w:szCs w:val="19"/>
      </w:rPr>
      <w:instrText xml:space="preserve"> PAGE </w:instrText>
    </w:r>
    <w:r w:rsidRPr="008666B2">
      <w:rPr>
        <w:rStyle w:val="Seitenzahl"/>
        <w:sz w:val="19"/>
        <w:szCs w:val="19"/>
      </w:rPr>
      <w:fldChar w:fldCharType="separate"/>
    </w:r>
    <w:r w:rsidR="00FB4662">
      <w:rPr>
        <w:rStyle w:val="Seitenzahl"/>
        <w:noProof/>
        <w:sz w:val="19"/>
        <w:szCs w:val="19"/>
      </w:rPr>
      <w:t>2</w:t>
    </w:r>
    <w:r w:rsidRPr="008666B2">
      <w:rPr>
        <w:rStyle w:val="Seitenzahl"/>
        <w:sz w:val="19"/>
        <w:szCs w:val="19"/>
      </w:rPr>
      <w:fldChar w:fldCharType="end"/>
    </w:r>
    <w:r w:rsidRPr="008666B2">
      <w:rPr>
        <w:rStyle w:val="Seitenzahl"/>
        <w:sz w:val="19"/>
        <w:szCs w:val="19"/>
      </w:rPr>
      <w:t xml:space="preserve"> von </w:t>
    </w:r>
    <w:r w:rsidRPr="008666B2">
      <w:rPr>
        <w:rStyle w:val="Seitenzahl"/>
        <w:sz w:val="19"/>
        <w:szCs w:val="19"/>
      </w:rPr>
      <w:fldChar w:fldCharType="begin"/>
    </w:r>
    <w:r w:rsidRPr="008666B2">
      <w:rPr>
        <w:rStyle w:val="Seitenzahl"/>
        <w:sz w:val="19"/>
        <w:szCs w:val="19"/>
      </w:rPr>
      <w:instrText xml:space="preserve"> NUMPAGES </w:instrText>
    </w:r>
    <w:r w:rsidRPr="008666B2">
      <w:rPr>
        <w:rStyle w:val="Seitenzahl"/>
        <w:sz w:val="19"/>
        <w:szCs w:val="19"/>
      </w:rPr>
      <w:fldChar w:fldCharType="separate"/>
    </w:r>
    <w:r w:rsidR="00FB4662">
      <w:rPr>
        <w:rStyle w:val="Seitenzahl"/>
        <w:noProof/>
        <w:sz w:val="19"/>
        <w:szCs w:val="19"/>
      </w:rPr>
      <w:t>4</w:t>
    </w:r>
    <w:r w:rsidRPr="008666B2">
      <w:rPr>
        <w:rStyle w:val="Seitenzahl"/>
        <w:sz w:val="19"/>
        <w:szCs w:val="19"/>
      </w:rPr>
      <w:fldChar w:fldCharType="end"/>
    </w:r>
    <w:r w:rsidRPr="008666B2">
      <w:rPr>
        <w:sz w:val="19"/>
        <w:szCs w:val="19"/>
      </w:rPr>
      <w:t xml:space="preserve"> </w:t>
    </w:r>
    <w:r w:rsidRPr="008666B2">
      <w:rPr>
        <w:rStyle w:val="Seitenzahl"/>
        <w:sz w:val="19"/>
        <w:szCs w:val="19"/>
      </w:rPr>
      <w:t>-</w:t>
    </w:r>
    <w:r w:rsidRPr="008666B2">
      <w:rPr>
        <w:rStyle w:val="Seitenzahl"/>
        <w:sz w:val="19"/>
        <w:szCs w:val="19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2B6C14" w:rsidRPr="008666B2" w:rsidRDefault="002B6C14">
      <w:pPr>
        <w:rPr>
          <w:sz w:val="21"/>
          <w:szCs w:val="21"/>
        </w:rPr>
      </w:pPr>
      <w:r w:rsidRPr="008666B2">
        <w:rPr>
          <w:sz w:val="21"/>
          <w:szCs w:val="21"/>
        </w:rPr>
        <w:separator/>
      </w:r>
    </w:p>
  </w:footnote>
  <w:footnote w:type="continuationSeparator" w:id="0">
    <w:p w:rsidR="002B6C14" w:rsidRPr="008666B2" w:rsidRDefault="002B6C14">
      <w:pPr>
        <w:rPr>
          <w:sz w:val="21"/>
          <w:szCs w:val="21"/>
        </w:rPr>
      </w:pPr>
      <w:r w:rsidRPr="008666B2">
        <w:rPr>
          <w:sz w:val="21"/>
          <w:szCs w:val="21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001EBB"/>
    <w:multiLevelType w:val="multilevel"/>
    <w:tmpl w:val="0407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/>
      </w:rPr>
    </w:lvl>
  </w:abstractNum>
  <w:abstractNum w:abstractNumId="1" w15:restartNumberingAfterBreak="0">
    <w:nsid w:val="16932A00"/>
    <w:multiLevelType w:val="multilevel"/>
    <w:tmpl w:val="0407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abstractNum w:abstractNumId="2" w15:restartNumberingAfterBreak="0">
    <w:nsid w:val="179A2C49"/>
    <w:multiLevelType w:val="hybridMultilevel"/>
    <w:tmpl w:val="042C661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DA36A9"/>
    <w:multiLevelType w:val="hybridMultilevel"/>
    <w:tmpl w:val="1EC2627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7512BE"/>
    <w:multiLevelType w:val="hybridMultilevel"/>
    <w:tmpl w:val="2FDC8A76"/>
    <w:lvl w:ilvl="0" w:tplc="E4B480A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800" w:hanging="360"/>
      </w:pPr>
    </w:lvl>
    <w:lvl w:ilvl="2" w:tplc="0407001B">
      <w:start w:val="1"/>
      <w:numFmt w:val="lowerRoman"/>
      <w:lvlText w:val="%3."/>
      <w:lvlJc w:val="right"/>
      <w:pPr>
        <w:ind w:left="2520" w:hanging="180"/>
      </w:pPr>
    </w:lvl>
    <w:lvl w:ilvl="3" w:tplc="0407000F">
      <w:start w:val="1"/>
      <w:numFmt w:val="decimal"/>
      <w:lvlText w:val="%4."/>
      <w:lvlJc w:val="left"/>
      <w:pPr>
        <w:ind w:left="3240" w:hanging="360"/>
      </w:pPr>
    </w:lvl>
    <w:lvl w:ilvl="4" w:tplc="04070019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2B213FC"/>
    <w:multiLevelType w:val="hybridMultilevel"/>
    <w:tmpl w:val="9D7074C4"/>
    <w:lvl w:ilvl="0" w:tplc="541877CC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7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 w15:restartNumberingAfterBreak="0">
    <w:nsid w:val="33CC5F34"/>
    <w:multiLevelType w:val="hybridMultilevel"/>
    <w:tmpl w:val="4EC081F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794A1F"/>
    <w:multiLevelType w:val="hybridMultilevel"/>
    <w:tmpl w:val="EDDA6E00"/>
    <w:lvl w:ilvl="0" w:tplc="E2AEACE0">
      <w:start w:val="1"/>
      <w:numFmt w:val="bullet"/>
      <w:pStyle w:val="Bullet"/>
      <w:lvlText w:val=""/>
      <w:lvlJc w:val="left"/>
      <w:pPr>
        <w:tabs>
          <w:tab w:val="num" w:pos="397"/>
        </w:tabs>
        <w:ind w:left="397" w:hanging="39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D52EE1"/>
    <w:multiLevelType w:val="hybridMultilevel"/>
    <w:tmpl w:val="C8FC2586"/>
    <w:lvl w:ilvl="0" w:tplc="0C88FCBC">
      <w:start w:val="1"/>
      <w:numFmt w:val="decimal"/>
      <w:lvlText w:val="%1."/>
      <w:lvlJc w:val="left"/>
      <w:pPr>
        <w:ind w:left="1800" w:hanging="360"/>
      </w:pPr>
      <w:rPr>
        <w:rFonts w:ascii="Arial" w:eastAsia="Times New Roman" w:hAnsi="Arial" w:cs="Times New Roman"/>
      </w:rPr>
    </w:lvl>
    <w:lvl w:ilvl="1" w:tplc="04070019">
      <w:start w:val="1"/>
      <w:numFmt w:val="lowerLetter"/>
      <w:lvlText w:val="%2."/>
      <w:lvlJc w:val="left"/>
      <w:pPr>
        <w:ind w:left="2520" w:hanging="360"/>
      </w:pPr>
    </w:lvl>
    <w:lvl w:ilvl="2" w:tplc="0407001B" w:tentative="1">
      <w:start w:val="1"/>
      <w:numFmt w:val="lowerRoman"/>
      <w:lvlText w:val="%3."/>
      <w:lvlJc w:val="right"/>
      <w:pPr>
        <w:ind w:left="3240" w:hanging="180"/>
      </w:pPr>
    </w:lvl>
    <w:lvl w:ilvl="3" w:tplc="0407000F" w:tentative="1">
      <w:start w:val="1"/>
      <w:numFmt w:val="decimal"/>
      <w:lvlText w:val="%4."/>
      <w:lvlJc w:val="left"/>
      <w:pPr>
        <w:ind w:left="3960" w:hanging="360"/>
      </w:pPr>
    </w:lvl>
    <w:lvl w:ilvl="4" w:tplc="04070019" w:tentative="1">
      <w:start w:val="1"/>
      <w:numFmt w:val="lowerLetter"/>
      <w:lvlText w:val="%5."/>
      <w:lvlJc w:val="left"/>
      <w:pPr>
        <w:ind w:left="4680" w:hanging="360"/>
      </w:pPr>
    </w:lvl>
    <w:lvl w:ilvl="5" w:tplc="0407001B" w:tentative="1">
      <w:start w:val="1"/>
      <w:numFmt w:val="lowerRoman"/>
      <w:lvlText w:val="%6."/>
      <w:lvlJc w:val="right"/>
      <w:pPr>
        <w:ind w:left="5400" w:hanging="180"/>
      </w:pPr>
    </w:lvl>
    <w:lvl w:ilvl="6" w:tplc="0407000F" w:tentative="1">
      <w:start w:val="1"/>
      <w:numFmt w:val="decimal"/>
      <w:lvlText w:val="%7."/>
      <w:lvlJc w:val="left"/>
      <w:pPr>
        <w:ind w:left="6120" w:hanging="360"/>
      </w:pPr>
    </w:lvl>
    <w:lvl w:ilvl="7" w:tplc="04070019" w:tentative="1">
      <w:start w:val="1"/>
      <w:numFmt w:val="lowerLetter"/>
      <w:lvlText w:val="%8."/>
      <w:lvlJc w:val="left"/>
      <w:pPr>
        <w:ind w:left="6840" w:hanging="360"/>
      </w:pPr>
    </w:lvl>
    <w:lvl w:ilvl="8" w:tplc="0407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" w15:restartNumberingAfterBreak="0">
    <w:nsid w:val="441D5162"/>
    <w:multiLevelType w:val="hybridMultilevel"/>
    <w:tmpl w:val="6F104632"/>
    <w:lvl w:ilvl="0" w:tplc="FD80AD4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7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2" w:tplc="6FE88A7E">
      <w:start w:val="2"/>
      <w:numFmt w:val="bullet"/>
      <w:lvlText w:val=""/>
      <w:lvlJc w:val="left"/>
      <w:pPr>
        <w:ind w:left="2340" w:hanging="360"/>
      </w:pPr>
      <w:rPr>
        <w:rFonts w:ascii="Symbol" w:eastAsia="Times New Roman" w:hAnsi="Symbol" w:cs="Times New Roman" w:hint="default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 w15:restartNumberingAfterBreak="0">
    <w:nsid w:val="471F310F"/>
    <w:multiLevelType w:val="hybridMultilevel"/>
    <w:tmpl w:val="8CA63A00"/>
    <w:lvl w:ilvl="0" w:tplc="8556B4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1C4D5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F0AE3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0B834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12400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3827C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61C55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C14C4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B523E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50F22B19"/>
    <w:multiLevelType w:val="multilevel"/>
    <w:tmpl w:val="6666B06C"/>
    <w:lvl w:ilvl="0">
      <w:start w:val="4"/>
      <w:numFmt w:val="decimal"/>
      <w:pStyle w:val="berschrift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2" w15:restartNumberingAfterBreak="0">
    <w:nsid w:val="5A51250B"/>
    <w:multiLevelType w:val="hybridMultilevel"/>
    <w:tmpl w:val="D74635C2"/>
    <w:lvl w:ilvl="0" w:tplc="DF50A6CE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26D4218"/>
    <w:multiLevelType w:val="hybridMultilevel"/>
    <w:tmpl w:val="9AA073DC"/>
    <w:lvl w:ilvl="0" w:tplc="04070015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 w15:restartNumberingAfterBreak="0">
    <w:nsid w:val="71132934"/>
    <w:multiLevelType w:val="hybridMultilevel"/>
    <w:tmpl w:val="562A07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9733415">
    <w:abstractNumId w:val="9"/>
  </w:num>
  <w:num w:numId="2" w16cid:durableId="1210267883">
    <w:abstractNumId w:val="7"/>
  </w:num>
  <w:num w:numId="3" w16cid:durableId="528031733">
    <w:abstractNumId w:val="0"/>
  </w:num>
  <w:num w:numId="4" w16cid:durableId="333845371">
    <w:abstractNumId w:val="1"/>
  </w:num>
  <w:num w:numId="5" w16cid:durableId="1332872791">
    <w:abstractNumId w:val="11"/>
  </w:num>
  <w:num w:numId="6" w16cid:durableId="1103646631">
    <w:abstractNumId w:val="5"/>
  </w:num>
  <w:num w:numId="7" w16cid:durableId="1611163987">
    <w:abstractNumId w:val="12"/>
  </w:num>
  <w:num w:numId="8" w16cid:durableId="914441019">
    <w:abstractNumId w:val="10"/>
  </w:num>
  <w:num w:numId="9" w16cid:durableId="228003676">
    <w:abstractNumId w:val="6"/>
  </w:num>
  <w:num w:numId="10" w16cid:durableId="159849">
    <w:abstractNumId w:val="2"/>
  </w:num>
  <w:num w:numId="11" w16cid:durableId="1656252822">
    <w:abstractNumId w:val="3"/>
  </w:num>
  <w:num w:numId="12" w16cid:durableId="1539197700">
    <w:abstractNumId w:val="4"/>
  </w:num>
  <w:num w:numId="13" w16cid:durableId="2041009917">
    <w:abstractNumId w:val="13"/>
  </w:num>
  <w:num w:numId="14" w16cid:durableId="1985692750">
    <w:abstractNumId w:val="8"/>
  </w:num>
  <w:num w:numId="15" w16cid:durableId="494995587">
    <w:abstractNumId w:val="11"/>
  </w:num>
  <w:num w:numId="16" w16cid:durableId="496531611">
    <w:abstractNumId w:val="11"/>
  </w:num>
  <w:num w:numId="17" w16cid:durableId="1977637040">
    <w:abstractNumId w:val="14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4096" w:nlCheck="1" w:checkStyle="0"/>
  <w:activeWritingStyle w:appName="MSWord" w:lang="en-US" w:vendorID="64" w:dllVersion="4096" w:nlCheck="1" w:checkStyle="0"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hyphenationZone w:val="425"/>
  <w:drawingGridHorizontalSpacing w:val="110"/>
  <w:displayHorizontalDrawingGridEvery w:val="0"/>
  <w:displayVerticalDrawingGridEvery w:val="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5FCA"/>
    <w:rsid w:val="000006C1"/>
    <w:rsid w:val="00000CFB"/>
    <w:rsid w:val="00003DD9"/>
    <w:rsid w:val="000054F9"/>
    <w:rsid w:val="00005789"/>
    <w:rsid w:val="00005A89"/>
    <w:rsid w:val="00005D2B"/>
    <w:rsid w:val="00006ACF"/>
    <w:rsid w:val="0001020D"/>
    <w:rsid w:val="00010275"/>
    <w:rsid w:val="00012344"/>
    <w:rsid w:val="000131D0"/>
    <w:rsid w:val="00013B01"/>
    <w:rsid w:val="00014A64"/>
    <w:rsid w:val="00015026"/>
    <w:rsid w:val="00015793"/>
    <w:rsid w:val="00016442"/>
    <w:rsid w:val="000166AE"/>
    <w:rsid w:val="00016A79"/>
    <w:rsid w:val="00020854"/>
    <w:rsid w:val="00021F39"/>
    <w:rsid w:val="00022B05"/>
    <w:rsid w:val="00022EF2"/>
    <w:rsid w:val="000252A1"/>
    <w:rsid w:val="00026327"/>
    <w:rsid w:val="00027044"/>
    <w:rsid w:val="00031396"/>
    <w:rsid w:val="00031CE6"/>
    <w:rsid w:val="000321B1"/>
    <w:rsid w:val="0003243B"/>
    <w:rsid w:val="000337BB"/>
    <w:rsid w:val="00033B0B"/>
    <w:rsid w:val="000362AF"/>
    <w:rsid w:val="00040353"/>
    <w:rsid w:val="000419D5"/>
    <w:rsid w:val="00041DEA"/>
    <w:rsid w:val="00042B1C"/>
    <w:rsid w:val="00042F4F"/>
    <w:rsid w:val="000432CA"/>
    <w:rsid w:val="00043893"/>
    <w:rsid w:val="00043983"/>
    <w:rsid w:val="00043F65"/>
    <w:rsid w:val="00045441"/>
    <w:rsid w:val="00046415"/>
    <w:rsid w:val="00047A7D"/>
    <w:rsid w:val="00050485"/>
    <w:rsid w:val="000509A5"/>
    <w:rsid w:val="00050CB6"/>
    <w:rsid w:val="00050CD9"/>
    <w:rsid w:val="00051848"/>
    <w:rsid w:val="00051925"/>
    <w:rsid w:val="00051E29"/>
    <w:rsid w:val="000523E1"/>
    <w:rsid w:val="0005496E"/>
    <w:rsid w:val="000555EF"/>
    <w:rsid w:val="00055760"/>
    <w:rsid w:val="00055ABD"/>
    <w:rsid w:val="00056489"/>
    <w:rsid w:val="00056C05"/>
    <w:rsid w:val="00060009"/>
    <w:rsid w:val="00060018"/>
    <w:rsid w:val="0006184B"/>
    <w:rsid w:val="00062ABA"/>
    <w:rsid w:val="00063110"/>
    <w:rsid w:val="00063F77"/>
    <w:rsid w:val="000642A9"/>
    <w:rsid w:val="000643F4"/>
    <w:rsid w:val="0006513C"/>
    <w:rsid w:val="00066157"/>
    <w:rsid w:val="000728A7"/>
    <w:rsid w:val="000729EC"/>
    <w:rsid w:val="00072EB6"/>
    <w:rsid w:val="00073098"/>
    <w:rsid w:val="000758FE"/>
    <w:rsid w:val="0007695C"/>
    <w:rsid w:val="0007751C"/>
    <w:rsid w:val="00081092"/>
    <w:rsid w:val="00085177"/>
    <w:rsid w:val="000857A5"/>
    <w:rsid w:val="00086393"/>
    <w:rsid w:val="0008737C"/>
    <w:rsid w:val="0008765C"/>
    <w:rsid w:val="0008769A"/>
    <w:rsid w:val="00092354"/>
    <w:rsid w:val="00092430"/>
    <w:rsid w:val="00092CA7"/>
    <w:rsid w:val="00093F72"/>
    <w:rsid w:val="000942A0"/>
    <w:rsid w:val="00094A7B"/>
    <w:rsid w:val="000975E3"/>
    <w:rsid w:val="00097973"/>
    <w:rsid w:val="00097A8D"/>
    <w:rsid w:val="000A1A33"/>
    <w:rsid w:val="000A1C25"/>
    <w:rsid w:val="000A3C6D"/>
    <w:rsid w:val="000A4F8A"/>
    <w:rsid w:val="000A6E80"/>
    <w:rsid w:val="000A6FEB"/>
    <w:rsid w:val="000A77A7"/>
    <w:rsid w:val="000A7CF3"/>
    <w:rsid w:val="000B0277"/>
    <w:rsid w:val="000B0471"/>
    <w:rsid w:val="000B0B19"/>
    <w:rsid w:val="000B0B6A"/>
    <w:rsid w:val="000B1262"/>
    <w:rsid w:val="000B2E5A"/>
    <w:rsid w:val="000B5C74"/>
    <w:rsid w:val="000B61EB"/>
    <w:rsid w:val="000B6D57"/>
    <w:rsid w:val="000B7489"/>
    <w:rsid w:val="000B7B91"/>
    <w:rsid w:val="000C3B21"/>
    <w:rsid w:val="000C697F"/>
    <w:rsid w:val="000C785B"/>
    <w:rsid w:val="000D0209"/>
    <w:rsid w:val="000D07CF"/>
    <w:rsid w:val="000D1847"/>
    <w:rsid w:val="000D5130"/>
    <w:rsid w:val="000D61F5"/>
    <w:rsid w:val="000D70B3"/>
    <w:rsid w:val="000D7BEB"/>
    <w:rsid w:val="000E0EFE"/>
    <w:rsid w:val="000E1120"/>
    <w:rsid w:val="000E3379"/>
    <w:rsid w:val="000E45C4"/>
    <w:rsid w:val="000E51D7"/>
    <w:rsid w:val="000E56DD"/>
    <w:rsid w:val="000E784A"/>
    <w:rsid w:val="000E78EB"/>
    <w:rsid w:val="000E7AD9"/>
    <w:rsid w:val="000F01F4"/>
    <w:rsid w:val="000F0FC3"/>
    <w:rsid w:val="000F2C4B"/>
    <w:rsid w:val="000F67B2"/>
    <w:rsid w:val="000F727F"/>
    <w:rsid w:val="001005AB"/>
    <w:rsid w:val="00101506"/>
    <w:rsid w:val="001041DC"/>
    <w:rsid w:val="001057EF"/>
    <w:rsid w:val="00105C51"/>
    <w:rsid w:val="001061D8"/>
    <w:rsid w:val="00106401"/>
    <w:rsid w:val="0010657C"/>
    <w:rsid w:val="001067AD"/>
    <w:rsid w:val="0010794C"/>
    <w:rsid w:val="00112356"/>
    <w:rsid w:val="00112D63"/>
    <w:rsid w:val="00113331"/>
    <w:rsid w:val="001145DC"/>
    <w:rsid w:val="001173AD"/>
    <w:rsid w:val="00117D68"/>
    <w:rsid w:val="00117DA4"/>
    <w:rsid w:val="0012057F"/>
    <w:rsid w:val="00120D25"/>
    <w:rsid w:val="00124096"/>
    <w:rsid w:val="001253B1"/>
    <w:rsid w:val="00125E4C"/>
    <w:rsid w:val="00127F07"/>
    <w:rsid w:val="00130C57"/>
    <w:rsid w:val="00133131"/>
    <w:rsid w:val="00133185"/>
    <w:rsid w:val="001336FE"/>
    <w:rsid w:val="0013512D"/>
    <w:rsid w:val="00135750"/>
    <w:rsid w:val="00135946"/>
    <w:rsid w:val="00135AE4"/>
    <w:rsid w:val="00136497"/>
    <w:rsid w:val="00136C44"/>
    <w:rsid w:val="0013703C"/>
    <w:rsid w:val="00141698"/>
    <w:rsid w:val="00142019"/>
    <w:rsid w:val="00142707"/>
    <w:rsid w:val="001432BE"/>
    <w:rsid w:val="00143B80"/>
    <w:rsid w:val="00144A9C"/>
    <w:rsid w:val="0014574E"/>
    <w:rsid w:val="00145FCA"/>
    <w:rsid w:val="0015093F"/>
    <w:rsid w:val="001522A5"/>
    <w:rsid w:val="00156E32"/>
    <w:rsid w:val="001573C3"/>
    <w:rsid w:val="001575D5"/>
    <w:rsid w:val="00157DD8"/>
    <w:rsid w:val="00160261"/>
    <w:rsid w:val="0016110D"/>
    <w:rsid w:val="00161F24"/>
    <w:rsid w:val="0016288C"/>
    <w:rsid w:val="00162F3E"/>
    <w:rsid w:val="001633DA"/>
    <w:rsid w:val="001635C7"/>
    <w:rsid w:val="00164CB7"/>
    <w:rsid w:val="00166064"/>
    <w:rsid w:val="00166491"/>
    <w:rsid w:val="0016671D"/>
    <w:rsid w:val="00167FCA"/>
    <w:rsid w:val="00171017"/>
    <w:rsid w:val="0017174E"/>
    <w:rsid w:val="00174024"/>
    <w:rsid w:val="00175F6D"/>
    <w:rsid w:val="00175FCA"/>
    <w:rsid w:val="00176727"/>
    <w:rsid w:val="00176809"/>
    <w:rsid w:val="00176C28"/>
    <w:rsid w:val="00182127"/>
    <w:rsid w:val="00182F0C"/>
    <w:rsid w:val="0018303B"/>
    <w:rsid w:val="00184444"/>
    <w:rsid w:val="00184906"/>
    <w:rsid w:val="001849D2"/>
    <w:rsid w:val="00185897"/>
    <w:rsid w:val="00185AFB"/>
    <w:rsid w:val="00186330"/>
    <w:rsid w:val="00186D2C"/>
    <w:rsid w:val="001903AC"/>
    <w:rsid w:val="00191254"/>
    <w:rsid w:val="0019139C"/>
    <w:rsid w:val="0019275C"/>
    <w:rsid w:val="001958A2"/>
    <w:rsid w:val="00195F57"/>
    <w:rsid w:val="00197D32"/>
    <w:rsid w:val="001A00DB"/>
    <w:rsid w:val="001A0E07"/>
    <w:rsid w:val="001A0EFF"/>
    <w:rsid w:val="001A1296"/>
    <w:rsid w:val="001A162A"/>
    <w:rsid w:val="001A28A5"/>
    <w:rsid w:val="001A4629"/>
    <w:rsid w:val="001A585C"/>
    <w:rsid w:val="001A6B86"/>
    <w:rsid w:val="001A7E9F"/>
    <w:rsid w:val="001B1A3C"/>
    <w:rsid w:val="001B31BA"/>
    <w:rsid w:val="001B52E2"/>
    <w:rsid w:val="001B6311"/>
    <w:rsid w:val="001B7C01"/>
    <w:rsid w:val="001B7EF7"/>
    <w:rsid w:val="001C1169"/>
    <w:rsid w:val="001C163A"/>
    <w:rsid w:val="001C28EE"/>
    <w:rsid w:val="001C36BF"/>
    <w:rsid w:val="001C426C"/>
    <w:rsid w:val="001C51AE"/>
    <w:rsid w:val="001C705F"/>
    <w:rsid w:val="001D0666"/>
    <w:rsid w:val="001D0E49"/>
    <w:rsid w:val="001D13B4"/>
    <w:rsid w:val="001D19A5"/>
    <w:rsid w:val="001D1DD5"/>
    <w:rsid w:val="001D2D00"/>
    <w:rsid w:val="001D35E3"/>
    <w:rsid w:val="001D3B0F"/>
    <w:rsid w:val="001D5A39"/>
    <w:rsid w:val="001D63E7"/>
    <w:rsid w:val="001D65FB"/>
    <w:rsid w:val="001D7EF8"/>
    <w:rsid w:val="001E0335"/>
    <w:rsid w:val="001E1F58"/>
    <w:rsid w:val="001E2D20"/>
    <w:rsid w:val="001E39F9"/>
    <w:rsid w:val="001E48DF"/>
    <w:rsid w:val="001E61D4"/>
    <w:rsid w:val="001F04F3"/>
    <w:rsid w:val="001F05BB"/>
    <w:rsid w:val="001F1C82"/>
    <w:rsid w:val="001F1E0E"/>
    <w:rsid w:val="001F271E"/>
    <w:rsid w:val="001F2AA6"/>
    <w:rsid w:val="001F5B81"/>
    <w:rsid w:val="001F6266"/>
    <w:rsid w:val="001F796A"/>
    <w:rsid w:val="00200178"/>
    <w:rsid w:val="00202F0F"/>
    <w:rsid w:val="00203A76"/>
    <w:rsid w:val="002049B2"/>
    <w:rsid w:val="00207414"/>
    <w:rsid w:val="00207C43"/>
    <w:rsid w:val="002114E4"/>
    <w:rsid w:val="0021209F"/>
    <w:rsid w:val="00212854"/>
    <w:rsid w:val="00213222"/>
    <w:rsid w:val="002132D8"/>
    <w:rsid w:val="002141A7"/>
    <w:rsid w:val="00216E1F"/>
    <w:rsid w:val="002201BE"/>
    <w:rsid w:val="00222575"/>
    <w:rsid w:val="00223199"/>
    <w:rsid w:val="002241BB"/>
    <w:rsid w:val="002256B3"/>
    <w:rsid w:val="002266E1"/>
    <w:rsid w:val="002268B1"/>
    <w:rsid w:val="0022771B"/>
    <w:rsid w:val="002279E8"/>
    <w:rsid w:val="00227CE2"/>
    <w:rsid w:val="00227FAD"/>
    <w:rsid w:val="00230058"/>
    <w:rsid w:val="0023102C"/>
    <w:rsid w:val="0023257C"/>
    <w:rsid w:val="0023331E"/>
    <w:rsid w:val="00233331"/>
    <w:rsid w:val="00234782"/>
    <w:rsid w:val="002351F8"/>
    <w:rsid w:val="002355C7"/>
    <w:rsid w:val="002360B7"/>
    <w:rsid w:val="00236E04"/>
    <w:rsid w:val="00237114"/>
    <w:rsid w:val="00243846"/>
    <w:rsid w:val="002441A6"/>
    <w:rsid w:val="002460D4"/>
    <w:rsid w:val="0024690B"/>
    <w:rsid w:val="00247EDF"/>
    <w:rsid w:val="00250189"/>
    <w:rsid w:val="00251577"/>
    <w:rsid w:val="00252598"/>
    <w:rsid w:val="002528C3"/>
    <w:rsid w:val="00252FC8"/>
    <w:rsid w:val="00253D39"/>
    <w:rsid w:val="00253F6B"/>
    <w:rsid w:val="00254E67"/>
    <w:rsid w:val="002555D0"/>
    <w:rsid w:val="00256831"/>
    <w:rsid w:val="002575CA"/>
    <w:rsid w:val="00257A71"/>
    <w:rsid w:val="00260061"/>
    <w:rsid w:val="00261024"/>
    <w:rsid w:val="0026197A"/>
    <w:rsid w:val="0026256A"/>
    <w:rsid w:val="00263CBA"/>
    <w:rsid w:val="002643A1"/>
    <w:rsid w:val="002730B2"/>
    <w:rsid w:val="0027442B"/>
    <w:rsid w:val="00275A83"/>
    <w:rsid w:val="0027650B"/>
    <w:rsid w:val="0027719A"/>
    <w:rsid w:val="00277E21"/>
    <w:rsid w:val="00281325"/>
    <w:rsid w:val="00281E6D"/>
    <w:rsid w:val="002843F9"/>
    <w:rsid w:val="002845A9"/>
    <w:rsid w:val="002845C3"/>
    <w:rsid w:val="00285C88"/>
    <w:rsid w:val="00287A15"/>
    <w:rsid w:val="00291096"/>
    <w:rsid w:val="002915C2"/>
    <w:rsid w:val="00291D1B"/>
    <w:rsid w:val="00291DB3"/>
    <w:rsid w:val="00293A39"/>
    <w:rsid w:val="0029505A"/>
    <w:rsid w:val="00295D64"/>
    <w:rsid w:val="0029678B"/>
    <w:rsid w:val="0029707C"/>
    <w:rsid w:val="00297258"/>
    <w:rsid w:val="00297649"/>
    <w:rsid w:val="0029770E"/>
    <w:rsid w:val="002A106E"/>
    <w:rsid w:val="002A372A"/>
    <w:rsid w:val="002A3CEF"/>
    <w:rsid w:val="002A4691"/>
    <w:rsid w:val="002A5B62"/>
    <w:rsid w:val="002B029A"/>
    <w:rsid w:val="002B1941"/>
    <w:rsid w:val="002B1C1E"/>
    <w:rsid w:val="002B257F"/>
    <w:rsid w:val="002B3349"/>
    <w:rsid w:val="002B5357"/>
    <w:rsid w:val="002B5934"/>
    <w:rsid w:val="002B629B"/>
    <w:rsid w:val="002B698E"/>
    <w:rsid w:val="002B6C14"/>
    <w:rsid w:val="002B6CA8"/>
    <w:rsid w:val="002C12C4"/>
    <w:rsid w:val="002C3691"/>
    <w:rsid w:val="002C40A1"/>
    <w:rsid w:val="002C42B1"/>
    <w:rsid w:val="002C4CF0"/>
    <w:rsid w:val="002C4FB4"/>
    <w:rsid w:val="002C537C"/>
    <w:rsid w:val="002C744E"/>
    <w:rsid w:val="002C751E"/>
    <w:rsid w:val="002C7D79"/>
    <w:rsid w:val="002C7DE5"/>
    <w:rsid w:val="002C7EE8"/>
    <w:rsid w:val="002D0692"/>
    <w:rsid w:val="002D13E9"/>
    <w:rsid w:val="002D394F"/>
    <w:rsid w:val="002D3F83"/>
    <w:rsid w:val="002D5149"/>
    <w:rsid w:val="002D5362"/>
    <w:rsid w:val="002D5A00"/>
    <w:rsid w:val="002D66D5"/>
    <w:rsid w:val="002E03D3"/>
    <w:rsid w:val="002E24BE"/>
    <w:rsid w:val="002E2950"/>
    <w:rsid w:val="002E39E6"/>
    <w:rsid w:val="002E614F"/>
    <w:rsid w:val="002E68DD"/>
    <w:rsid w:val="002F1368"/>
    <w:rsid w:val="002F1BBE"/>
    <w:rsid w:val="002F48CA"/>
    <w:rsid w:val="002F50F1"/>
    <w:rsid w:val="002F5A7E"/>
    <w:rsid w:val="002F77D2"/>
    <w:rsid w:val="00300935"/>
    <w:rsid w:val="003045B7"/>
    <w:rsid w:val="00304C11"/>
    <w:rsid w:val="00304C59"/>
    <w:rsid w:val="00304D94"/>
    <w:rsid w:val="00305881"/>
    <w:rsid w:val="00307299"/>
    <w:rsid w:val="003072E3"/>
    <w:rsid w:val="003109B4"/>
    <w:rsid w:val="00312CE9"/>
    <w:rsid w:val="00312E57"/>
    <w:rsid w:val="00315D01"/>
    <w:rsid w:val="00316216"/>
    <w:rsid w:val="00316373"/>
    <w:rsid w:val="00316B0A"/>
    <w:rsid w:val="003179D0"/>
    <w:rsid w:val="00321A46"/>
    <w:rsid w:val="00323585"/>
    <w:rsid w:val="00323BC8"/>
    <w:rsid w:val="00323E4A"/>
    <w:rsid w:val="00323E5A"/>
    <w:rsid w:val="00325623"/>
    <w:rsid w:val="0032602D"/>
    <w:rsid w:val="00330B59"/>
    <w:rsid w:val="00331365"/>
    <w:rsid w:val="0033226F"/>
    <w:rsid w:val="00334B75"/>
    <w:rsid w:val="0033615C"/>
    <w:rsid w:val="00336332"/>
    <w:rsid w:val="00340148"/>
    <w:rsid w:val="00340751"/>
    <w:rsid w:val="00342FEC"/>
    <w:rsid w:val="00344EA8"/>
    <w:rsid w:val="00346BCD"/>
    <w:rsid w:val="00346CFC"/>
    <w:rsid w:val="00346D28"/>
    <w:rsid w:val="00347B97"/>
    <w:rsid w:val="00351D8C"/>
    <w:rsid w:val="0035200C"/>
    <w:rsid w:val="003534A3"/>
    <w:rsid w:val="0035362E"/>
    <w:rsid w:val="0035584C"/>
    <w:rsid w:val="00355DF1"/>
    <w:rsid w:val="00356663"/>
    <w:rsid w:val="00360BB5"/>
    <w:rsid w:val="003610B4"/>
    <w:rsid w:val="003615F4"/>
    <w:rsid w:val="003617A4"/>
    <w:rsid w:val="00363039"/>
    <w:rsid w:val="0036448D"/>
    <w:rsid w:val="00364EAA"/>
    <w:rsid w:val="00365EC8"/>
    <w:rsid w:val="00367774"/>
    <w:rsid w:val="00373699"/>
    <w:rsid w:val="003737D6"/>
    <w:rsid w:val="00373CD9"/>
    <w:rsid w:val="00375B89"/>
    <w:rsid w:val="00375EA5"/>
    <w:rsid w:val="00380375"/>
    <w:rsid w:val="0038082A"/>
    <w:rsid w:val="00381C41"/>
    <w:rsid w:val="003829CF"/>
    <w:rsid w:val="00382AC6"/>
    <w:rsid w:val="00386B97"/>
    <w:rsid w:val="0038727A"/>
    <w:rsid w:val="00392067"/>
    <w:rsid w:val="0039312D"/>
    <w:rsid w:val="00395F91"/>
    <w:rsid w:val="0039651A"/>
    <w:rsid w:val="003A0B6A"/>
    <w:rsid w:val="003A2AA8"/>
    <w:rsid w:val="003A3FFD"/>
    <w:rsid w:val="003A412B"/>
    <w:rsid w:val="003A55FF"/>
    <w:rsid w:val="003A571C"/>
    <w:rsid w:val="003A60F0"/>
    <w:rsid w:val="003A787D"/>
    <w:rsid w:val="003B0503"/>
    <w:rsid w:val="003B2856"/>
    <w:rsid w:val="003B37FA"/>
    <w:rsid w:val="003B46A4"/>
    <w:rsid w:val="003B4D0C"/>
    <w:rsid w:val="003C003D"/>
    <w:rsid w:val="003C0268"/>
    <w:rsid w:val="003C1839"/>
    <w:rsid w:val="003C262B"/>
    <w:rsid w:val="003C28A0"/>
    <w:rsid w:val="003C3412"/>
    <w:rsid w:val="003C3C7A"/>
    <w:rsid w:val="003C4A32"/>
    <w:rsid w:val="003C4CD9"/>
    <w:rsid w:val="003C4FA2"/>
    <w:rsid w:val="003C617B"/>
    <w:rsid w:val="003C640D"/>
    <w:rsid w:val="003C6472"/>
    <w:rsid w:val="003C7C06"/>
    <w:rsid w:val="003D0D96"/>
    <w:rsid w:val="003D1369"/>
    <w:rsid w:val="003D182B"/>
    <w:rsid w:val="003D2305"/>
    <w:rsid w:val="003D2617"/>
    <w:rsid w:val="003D26B1"/>
    <w:rsid w:val="003D31F5"/>
    <w:rsid w:val="003D3D6E"/>
    <w:rsid w:val="003D4192"/>
    <w:rsid w:val="003D4309"/>
    <w:rsid w:val="003D430A"/>
    <w:rsid w:val="003D43FE"/>
    <w:rsid w:val="003D4784"/>
    <w:rsid w:val="003D51A2"/>
    <w:rsid w:val="003D55EC"/>
    <w:rsid w:val="003D5C3A"/>
    <w:rsid w:val="003D6620"/>
    <w:rsid w:val="003E106F"/>
    <w:rsid w:val="003E2353"/>
    <w:rsid w:val="003E3321"/>
    <w:rsid w:val="003E3AB4"/>
    <w:rsid w:val="003E6F9C"/>
    <w:rsid w:val="003E75E2"/>
    <w:rsid w:val="003F05DC"/>
    <w:rsid w:val="003F0ECD"/>
    <w:rsid w:val="003F1F99"/>
    <w:rsid w:val="003F1F9C"/>
    <w:rsid w:val="003F2911"/>
    <w:rsid w:val="003F56E2"/>
    <w:rsid w:val="003F6A84"/>
    <w:rsid w:val="003F6F2C"/>
    <w:rsid w:val="003F766C"/>
    <w:rsid w:val="004003EC"/>
    <w:rsid w:val="0040076F"/>
    <w:rsid w:val="00400A1A"/>
    <w:rsid w:val="00401AD4"/>
    <w:rsid w:val="00402DEA"/>
    <w:rsid w:val="00402F8B"/>
    <w:rsid w:val="004035B1"/>
    <w:rsid w:val="00404F4A"/>
    <w:rsid w:val="00407A6A"/>
    <w:rsid w:val="00410488"/>
    <w:rsid w:val="00411617"/>
    <w:rsid w:val="004121E1"/>
    <w:rsid w:val="00412A37"/>
    <w:rsid w:val="0041308E"/>
    <w:rsid w:val="00414C42"/>
    <w:rsid w:val="004157C2"/>
    <w:rsid w:val="004177F0"/>
    <w:rsid w:val="004178F7"/>
    <w:rsid w:val="004200F1"/>
    <w:rsid w:val="004204A0"/>
    <w:rsid w:val="00421BB3"/>
    <w:rsid w:val="004221DB"/>
    <w:rsid w:val="00422317"/>
    <w:rsid w:val="00422D0A"/>
    <w:rsid w:val="00423BBA"/>
    <w:rsid w:val="00423D60"/>
    <w:rsid w:val="00423F6F"/>
    <w:rsid w:val="004243AA"/>
    <w:rsid w:val="004244DF"/>
    <w:rsid w:val="0042476B"/>
    <w:rsid w:val="00425935"/>
    <w:rsid w:val="00426064"/>
    <w:rsid w:val="0043013C"/>
    <w:rsid w:val="004305F3"/>
    <w:rsid w:val="004306C7"/>
    <w:rsid w:val="00430A88"/>
    <w:rsid w:val="0043115D"/>
    <w:rsid w:val="00431699"/>
    <w:rsid w:val="00431C93"/>
    <w:rsid w:val="0043270A"/>
    <w:rsid w:val="004328B6"/>
    <w:rsid w:val="004360A8"/>
    <w:rsid w:val="004375E5"/>
    <w:rsid w:val="0044437A"/>
    <w:rsid w:val="00444833"/>
    <w:rsid w:val="00444DF3"/>
    <w:rsid w:val="00445CC3"/>
    <w:rsid w:val="00446C43"/>
    <w:rsid w:val="004474B7"/>
    <w:rsid w:val="00450E71"/>
    <w:rsid w:val="004520AE"/>
    <w:rsid w:val="00454EAF"/>
    <w:rsid w:val="004562A7"/>
    <w:rsid w:val="004564A5"/>
    <w:rsid w:val="00456844"/>
    <w:rsid w:val="00457F10"/>
    <w:rsid w:val="00460FEA"/>
    <w:rsid w:val="00461949"/>
    <w:rsid w:val="00462292"/>
    <w:rsid w:val="0046250A"/>
    <w:rsid w:val="00463566"/>
    <w:rsid w:val="00463F04"/>
    <w:rsid w:val="00464890"/>
    <w:rsid w:val="00466068"/>
    <w:rsid w:val="004666B6"/>
    <w:rsid w:val="004717D3"/>
    <w:rsid w:val="00472E55"/>
    <w:rsid w:val="0047366D"/>
    <w:rsid w:val="0047410F"/>
    <w:rsid w:val="00475301"/>
    <w:rsid w:val="00476857"/>
    <w:rsid w:val="00477198"/>
    <w:rsid w:val="00477C93"/>
    <w:rsid w:val="00480058"/>
    <w:rsid w:val="00480319"/>
    <w:rsid w:val="00480767"/>
    <w:rsid w:val="0048288F"/>
    <w:rsid w:val="00482ACB"/>
    <w:rsid w:val="00483586"/>
    <w:rsid w:val="00484AA9"/>
    <w:rsid w:val="00485F3F"/>
    <w:rsid w:val="00486D57"/>
    <w:rsid w:val="00490B0A"/>
    <w:rsid w:val="00490F69"/>
    <w:rsid w:val="004940D1"/>
    <w:rsid w:val="00494ABF"/>
    <w:rsid w:val="00495391"/>
    <w:rsid w:val="004955A0"/>
    <w:rsid w:val="004963EF"/>
    <w:rsid w:val="00497FDD"/>
    <w:rsid w:val="004A05C0"/>
    <w:rsid w:val="004A17B2"/>
    <w:rsid w:val="004A2A3C"/>
    <w:rsid w:val="004A3DC4"/>
    <w:rsid w:val="004A40B1"/>
    <w:rsid w:val="004A4FFB"/>
    <w:rsid w:val="004A541D"/>
    <w:rsid w:val="004A5918"/>
    <w:rsid w:val="004A6D5A"/>
    <w:rsid w:val="004A7CAB"/>
    <w:rsid w:val="004A7EF4"/>
    <w:rsid w:val="004B0187"/>
    <w:rsid w:val="004B187F"/>
    <w:rsid w:val="004B2EF4"/>
    <w:rsid w:val="004B3414"/>
    <w:rsid w:val="004B3497"/>
    <w:rsid w:val="004B5EC6"/>
    <w:rsid w:val="004B63AD"/>
    <w:rsid w:val="004B6BE8"/>
    <w:rsid w:val="004B746B"/>
    <w:rsid w:val="004C0D34"/>
    <w:rsid w:val="004C1408"/>
    <w:rsid w:val="004C1559"/>
    <w:rsid w:val="004C5C8F"/>
    <w:rsid w:val="004C66D8"/>
    <w:rsid w:val="004C6B72"/>
    <w:rsid w:val="004C74BE"/>
    <w:rsid w:val="004D17BB"/>
    <w:rsid w:val="004D3D74"/>
    <w:rsid w:val="004D3E63"/>
    <w:rsid w:val="004D42AD"/>
    <w:rsid w:val="004D57C7"/>
    <w:rsid w:val="004D6D8A"/>
    <w:rsid w:val="004E302D"/>
    <w:rsid w:val="004E37F6"/>
    <w:rsid w:val="004E3CA4"/>
    <w:rsid w:val="004E46D6"/>
    <w:rsid w:val="004E4B60"/>
    <w:rsid w:val="004E586D"/>
    <w:rsid w:val="004E6FEE"/>
    <w:rsid w:val="004F0C8A"/>
    <w:rsid w:val="004F26B3"/>
    <w:rsid w:val="004F3D3D"/>
    <w:rsid w:val="004F4208"/>
    <w:rsid w:val="004F5CC4"/>
    <w:rsid w:val="004F6691"/>
    <w:rsid w:val="00501B3B"/>
    <w:rsid w:val="00501DA7"/>
    <w:rsid w:val="00502CA5"/>
    <w:rsid w:val="00505DB7"/>
    <w:rsid w:val="00511231"/>
    <w:rsid w:val="005148BB"/>
    <w:rsid w:val="00514C7E"/>
    <w:rsid w:val="00514ECA"/>
    <w:rsid w:val="005166CB"/>
    <w:rsid w:val="00520D42"/>
    <w:rsid w:val="00521714"/>
    <w:rsid w:val="00521E95"/>
    <w:rsid w:val="005227DE"/>
    <w:rsid w:val="00523094"/>
    <w:rsid w:val="00523396"/>
    <w:rsid w:val="0052355C"/>
    <w:rsid w:val="005237A9"/>
    <w:rsid w:val="00524553"/>
    <w:rsid w:val="00524720"/>
    <w:rsid w:val="0052698B"/>
    <w:rsid w:val="00526C75"/>
    <w:rsid w:val="0053069A"/>
    <w:rsid w:val="005344EF"/>
    <w:rsid w:val="0053469F"/>
    <w:rsid w:val="00534817"/>
    <w:rsid w:val="00535E7B"/>
    <w:rsid w:val="005361AD"/>
    <w:rsid w:val="0054010D"/>
    <w:rsid w:val="00540885"/>
    <w:rsid w:val="005408B2"/>
    <w:rsid w:val="0054193D"/>
    <w:rsid w:val="00541D55"/>
    <w:rsid w:val="00542AC7"/>
    <w:rsid w:val="00542ED6"/>
    <w:rsid w:val="00543793"/>
    <w:rsid w:val="005440E0"/>
    <w:rsid w:val="00544621"/>
    <w:rsid w:val="00545147"/>
    <w:rsid w:val="00545D6F"/>
    <w:rsid w:val="00546AAC"/>
    <w:rsid w:val="005475DC"/>
    <w:rsid w:val="00547C81"/>
    <w:rsid w:val="0055049A"/>
    <w:rsid w:val="00552092"/>
    <w:rsid w:val="00553958"/>
    <w:rsid w:val="00553B32"/>
    <w:rsid w:val="00556BF3"/>
    <w:rsid w:val="0056017B"/>
    <w:rsid w:val="00560F28"/>
    <w:rsid w:val="00561BE4"/>
    <w:rsid w:val="00562512"/>
    <w:rsid w:val="00562CEE"/>
    <w:rsid w:val="00563CE1"/>
    <w:rsid w:val="00564374"/>
    <w:rsid w:val="005645A4"/>
    <w:rsid w:val="00564FE7"/>
    <w:rsid w:val="005651AD"/>
    <w:rsid w:val="00565742"/>
    <w:rsid w:val="00566B29"/>
    <w:rsid w:val="00566F0B"/>
    <w:rsid w:val="00571766"/>
    <w:rsid w:val="00572060"/>
    <w:rsid w:val="00572586"/>
    <w:rsid w:val="00572728"/>
    <w:rsid w:val="00572B46"/>
    <w:rsid w:val="00573998"/>
    <w:rsid w:val="00573AEA"/>
    <w:rsid w:val="005740BF"/>
    <w:rsid w:val="005750C4"/>
    <w:rsid w:val="005752AE"/>
    <w:rsid w:val="005774C8"/>
    <w:rsid w:val="00577923"/>
    <w:rsid w:val="005802A9"/>
    <w:rsid w:val="00580AC2"/>
    <w:rsid w:val="00581225"/>
    <w:rsid w:val="00581825"/>
    <w:rsid w:val="00582867"/>
    <w:rsid w:val="00583166"/>
    <w:rsid w:val="005840B3"/>
    <w:rsid w:val="00584268"/>
    <w:rsid w:val="00584B90"/>
    <w:rsid w:val="00586AEB"/>
    <w:rsid w:val="0058715C"/>
    <w:rsid w:val="00587DA1"/>
    <w:rsid w:val="00590551"/>
    <w:rsid w:val="00590884"/>
    <w:rsid w:val="00590F1B"/>
    <w:rsid w:val="00591B96"/>
    <w:rsid w:val="00592706"/>
    <w:rsid w:val="0059294A"/>
    <w:rsid w:val="00592A73"/>
    <w:rsid w:val="00595940"/>
    <w:rsid w:val="00595A5A"/>
    <w:rsid w:val="005A0154"/>
    <w:rsid w:val="005A0F9E"/>
    <w:rsid w:val="005A0FDF"/>
    <w:rsid w:val="005A26EC"/>
    <w:rsid w:val="005A415B"/>
    <w:rsid w:val="005A4666"/>
    <w:rsid w:val="005A52F2"/>
    <w:rsid w:val="005A58C9"/>
    <w:rsid w:val="005A5EE7"/>
    <w:rsid w:val="005A60EB"/>
    <w:rsid w:val="005A7D58"/>
    <w:rsid w:val="005A7ECD"/>
    <w:rsid w:val="005B04AE"/>
    <w:rsid w:val="005B0CFE"/>
    <w:rsid w:val="005B42FA"/>
    <w:rsid w:val="005B5924"/>
    <w:rsid w:val="005B5B4C"/>
    <w:rsid w:val="005B7063"/>
    <w:rsid w:val="005C331B"/>
    <w:rsid w:val="005C5308"/>
    <w:rsid w:val="005C5FDE"/>
    <w:rsid w:val="005D01EB"/>
    <w:rsid w:val="005D01EF"/>
    <w:rsid w:val="005D069C"/>
    <w:rsid w:val="005D0764"/>
    <w:rsid w:val="005D0ADE"/>
    <w:rsid w:val="005D27C5"/>
    <w:rsid w:val="005D28FE"/>
    <w:rsid w:val="005D3BA7"/>
    <w:rsid w:val="005D49B9"/>
    <w:rsid w:val="005D6760"/>
    <w:rsid w:val="005D6F98"/>
    <w:rsid w:val="005E0034"/>
    <w:rsid w:val="005E0F9E"/>
    <w:rsid w:val="005E21C7"/>
    <w:rsid w:val="005E2CDA"/>
    <w:rsid w:val="005E2F0D"/>
    <w:rsid w:val="005E3A68"/>
    <w:rsid w:val="005E4CE3"/>
    <w:rsid w:val="005E62B2"/>
    <w:rsid w:val="005F16B5"/>
    <w:rsid w:val="005F2257"/>
    <w:rsid w:val="005F2355"/>
    <w:rsid w:val="005F2CF2"/>
    <w:rsid w:val="005F4A65"/>
    <w:rsid w:val="005F4FCB"/>
    <w:rsid w:val="005F54A4"/>
    <w:rsid w:val="005F54E1"/>
    <w:rsid w:val="005F5B58"/>
    <w:rsid w:val="005F64B0"/>
    <w:rsid w:val="005F7F99"/>
    <w:rsid w:val="00601E53"/>
    <w:rsid w:val="00602395"/>
    <w:rsid w:val="006026D9"/>
    <w:rsid w:val="00602FDB"/>
    <w:rsid w:val="00603949"/>
    <w:rsid w:val="00603B5A"/>
    <w:rsid w:val="00604D12"/>
    <w:rsid w:val="00605399"/>
    <w:rsid w:val="006065CA"/>
    <w:rsid w:val="00606769"/>
    <w:rsid w:val="00607270"/>
    <w:rsid w:val="00612624"/>
    <w:rsid w:val="00612AAA"/>
    <w:rsid w:val="00613A3C"/>
    <w:rsid w:val="00614349"/>
    <w:rsid w:val="00615A10"/>
    <w:rsid w:val="006164D8"/>
    <w:rsid w:val="00616BB6"/>
    <w:rsid w:val="00616E88"/>
    <w:rsid w:val="00616F7A"/>
    <w:rsid w:val="00620713"/>
    <w:rsid w:val="0062138E"/>
    <w:rsid w:val="00622330"/>
    <w:rsid w:val="00622930"/>
    <w:rsid w:val="0062499D"/>
    <w:rsid w:val="0062585D"/>
    <w:rsid w:val="00630579"/>
    <w:rsid w:val="00630FED"/>
    <w:rsid w:val="00631E1C"/>
    <w:rsid w:val="006322D9"/>
    <w:rsid w:val="00632720"/>
    <w:rsid w:val="00632FED"/>
    <w:rsid w:val="0063330C"/>
    <w:rsid w:val="00633F01"/>
    <w:rsid w:val="006348D5"/>
    <w:rsid w:val="006356AD"/>
    <w:rsid w:val="00635AF7"/>
    <w:rsid w:val="00640338"/>
    <w:rsid w:val="00642816"/>
    <w:rsid w:val="00642B1F"/>
    <w:rsid w:val="0064654F"/>
    <w:rsid w:val="006467B1"/>
    <w:rsid w:val="00646BB7"/>
    <w:rsid w:val="00646C7A"/>
    <w:rsid w:val="00647534"/>
    <w:rsid w:val="00647E6F"/>
    <w:rsid w:val="006513CF"/>
    <w:rsid w:val="0065173E"/>
    <w:rsid w:val="00654E14"/>
    <w:rsid w:val="00654F88"/>
    <w:rsid w:val="006559EC"/>
    <w:rsid w:val="00656545"/>
    <w:rsid w:val="00656867"/>
    <w:rsid w:val="00660CAA"/>
    <w:rsid w:val="0066281C"/>
    <w:rsid w:val="006629B2"/>
    <w:rsid w:val="00662F5C"/>
    <w:rsid w:val="006634B1"/>
    <w:rsid w:val="00664E9C"/>
    <w:rsid w:val="006676DA"/>
    <w:rsid w:val="00667CA6"/>
    <w:rsid w:val="00667D47"/>
    <w:rsid w:val="00672447"/>
    <w:rsid w:val="00674764"/>
    <w:rsid w:val="00676F08"/>
    <w:rsid w:val="0068123A"/>
    <w:rsid w:val="006813FF"/>
    <w:rsid w:val="006818B5"/>
    <w:rsid w:val="006818D6"/>
    <w:rsid w:val="00681926"/>
    <w:rsid w:val="00682565"/>
    <w:rsid w:val="00683D5C"/>
    <w:rsid w:val="00683DBB"/>
    <w:rsid w:val="00683FB2"/>
    <w:rsid w:val="00687F59"/>
    <w:rsid w:val="00690551"/>
    <w:rsid w:val="00690E6A"/>
    <w:rsid w:val="00691125"/>
    <w:rsid w:val="006916FC"/>
    <w:rsid w:val="006948AB"/>
    <w:rsid w:val="00695DAB"/>
    <w:rsid w:val="00695DB9"/>
    <w:rsid w:val="006969AA"/>
    <w:rsid w:val="00696FAE"/>
    <w:rsid w:val="00697C50"/>
    <w:rsid w:val="006A0DCD"/>
    <w:rsid w:val="006A19FC"/>
    <w:rsid w:val="006A26E8"/>
    <w:rsid w:val="006A4BC7"/>
    <w:rsid w:val="006A5984"/>
    <w:rsid w:val="006A717E"/>
    <w:rsid w:val="006B03B9"/>
    <w:rsid w:val="006B2E47"/>
    <w:rsid w:val="006B510E"/>
    <w:rsid w:val="006B5789"/>
    <w:rsid w:val="006B61F7"/>
    <w:rsid w:val="006B61FC"/>
    <w:rsid w:val="006B7214"/>
    <w:rsid w:val="006B74B7"/>
    <w:rsid w:val="006B7827"/>
    <w:rsid w:val="006C0667"/>
    <w:rsid w:val="006C1F3F"/>
    <w:rsid w:val="006C38DE"/>
    <w:rsid w:val="006C6B51"/>
    <w:rsid w:val="006D05D5"/>
    <w:rsid w:val="006D1CFB"/>
    <w:rsid w:val="006D2466"/>
    <w:rsid w:val="006D3332"/>
    <w:rsid w:val="006D3E3C"/>
    <w:rsid w:val="006D6469"/>
    <w:rsid w:val="006D76F1"/>
    <w:rsid w:val="006D7D94"/>
    <w:rsid w:val="006E0131"/>
    <w:rsid w:val="006E205B"/>
    <w:rsid w:val="006E26BF"/>
    <w:rsid w:val="006E26DE"/>
    <w:rsid w:val="006E498F"/>
    <w:rsid w:val="006E5328"/>
    <w:rsid w:val="006E605D"/>
    <w:rsid w:val="006E66FB"/>
    <w:rsid w:val="006E6A19"/>
    <w:rsid w:val="006F1A5E"/>
    <w:rsid w:val="006F2E69"/>
    <w:rsid w:val="006F6679"/>
    <w:rsid w:val="006F678C"/>
    <w:rsid w:val="006F6BC3"/>
    <w:rsid w:val="007003E1"/>
    <w:rsid w:val="0070126C"/>
    <w:rsid w:val="00701BAC"/>
    <w:rsid w:val="00701F01"/>
    <w:rsid w:val="007023A7"/>
    <w:rsid w:val="00703EC9"/>
    <w:rsid w:val="00703F99"/>
    <w:rsid w:val="00705147"/>
    <w:rsid w:val="00705BEE"/>
    <w:rsid w:val="00706014"/>
    <w:rsid w:val="00706974"/>
    <w:rsid w:val="007069A6"/>
    <w:rsid w:val="00706C37"/>
    <w:rsid w:val="00710FEC"/>
    <w:rsid w:val="00711925"/>
    <w:rsid w:val="00712C87"/>
    <w:rsid w:val="00713C9D"/>
    <w:rsid w:val="00713E62"/>
    <w:rsid w:val="0071512C"/>
    <w:rsid w:val="007154B0"/>
    <w:rsid w:val="007164E6"/>
    <w:rsid w:val="007171C7"/>
    <w:rsid w:val="00717A68"/>
    <w:rsid w:val="00717DD6"/>
    <w:rsid w:val="007200A0"/>
    <w:rsid w:val="007230C5"/>
    <w:rsid w:val="007259DE"/>
    <w:rsid w:val="007259FA"/>
    <w:rsid w:val="00725F13"/>
    <w:rsid w:val="0072628A"/>
    <w:rsid w:val="00726EB6"/>
    <w:rsid w:val="00731351"/>
    <w:rsid w:val="00733DFD"/>
    <w:rsid w:val="00734184"/>
    <w:rsid w:val="007342C1"/>
    <w:rsid w:val="0073510E"/>
    <w:rsid w:val="0073554D"/>
    <w:rsid w:val="00735797"/>
    <w:rsid w:val="007362BA"/>
    <w:rsid w:val="00736ED5"/>
    <w:rsid w:val="00736FFA"/>
    <w:rsid w:val="007404C7"/>
    <w:rsid w:val="007416BE"/>
    <w:rsid w:val="0074187E"/>
    <w:rsid w:val="0074453E"/>
    <w:rsid w:val="00745617"/>
    <w:rsid w:val="00745E22"/>
    <w:rsid w:val="0074635F"/>
    <w:rsid w:val="00746762"/>
    <w:rsid w:val="007469D9"/>
    <w:rsid w:val="00746D6A"/>
    <w:rsid w:val="00747D4E"/>
    <w:rsid w:val="00750C1B"/>
    <w:rsid w:val="0075193D"/>
    <w:rsid w:val="00752DE0"/>
    <w:rsid w:val="007537FD"/>
    <w:rsid w:val="007545A5"/>
    <w:rsid w:val="00754AFF"/>
    <w:rsid w:val="007554B9"/>
    <w:rsid w:val="007555ED"/>
    <w:rsid w:val="007566C2"/>
    <w:rsid w:val="00756BBF"/>
    <w:rsid w:val="00757036"/>
    <w:rsid w:val="007577D2"/>
    <w:rsid w:val="007613E8"/>
    <w:rsid w:val="00761879"/>
    <w:rsid w:val="007632CB"/>
    <w:rsid w:val="00763D32"/>
    <w:rsid w:val="00763F5C"/>
    <w:rsid w:val="00765DA8"/>
    <w:rsid w:val="00765FB1"/>
    <w:rsid w:val="007677D9"/>
    <w:rsid w:val="00770C00"/>
    <w:rsid w:val="00771E45"/>
    <w:rsid w:val="00771E58"/>
    <w:rsid w:val="00772AC2"/>
    <w:rsid w:val="00773723"/>
    <w:rsid w:val="00774ADD"/>
    <w:rsid w:val="00775B21"/>
    <w:rsid w:val="007763BE"/>
    <w:rsid w:val="00780975"/>
    <w:rsid w:val="00780A22"/>
    <w:rsid w:val="00780D13"/>
    <w:rsid w:val="007816AD"/>
    <w:rsid w:val="00785748"/>
    <w:rsid w:val="00787EAE"/>
    <w:rsid w:val="007902E7"/>
    <w:rsid w:val="007903C0"/>
    <w:rsid w:val="00791EEA"/>
    <w:rsid w:val="007920CA"/>
    <w:rsid w:val="00794662"/>
    <w:rsid w:val="00795AED"/>
    <w:rsid w:val="0079644B"/>
    <w:rsid w:val="007967B9"/>
    <w:rsid w:val="00797C4A"/>
    <w:rsid w:val="007A2A1D"/>
    <w:rsid w:val="007A3429"/>
    <w:rsid w:val="007A3471"/>
    <w:rsid w:val="007A4687"/>
    <w:rsid w:val="007A55F5"/>
    <w:rsid w:val="007A5D2C"/>
    <w:rsid w:val="007A6A55"/>
    <w:rsid w:val="007A6D13"/>
    <w:rsid w:val="007A7378"/>
    <w:rsid w:val="007A7EA9"/>
    <w:rsid w:val="007B00B7"/>
    <w:rsid w:val="007B03A6"/>
    <w:rsid w:val="007B2310"/>
    <w:rsid w:val="007B62BD"/>
    <w:rsid w:val="007B6A77"/>
    <w:rsid w:val="007B6B5E"/>
    <w:rsid w:val="007B77DE"/>
    <w:rsid w:val="007B7F45"/>
    <w:rsid w:val="007C00C8"/>
    <w:rsid w:val="007C094D"/>
    <w:rsid w:val="007C1227"/>
    <w:rsid w:val="007C1968"/>
    <w:rsid w:val="007C3BF7"/>
    <w:rsid w:val="007C5879"/>
    <w:rsid w:val="007C6AC1"/>
    <w:rsid w:val="007C7BDE"/>
    <w:rsid w:val="007D1032"/>
    <w:rsid w:val="007D130E"/>
    <w:rsid w:val="007D41CA"/>
    <w:rsid w:val="007D4605"/>
    <w:rsid w:val="007D4BFD"/>
    <w:rsid w:val="007D4CD4"/>
    <w:rsid w:val="007D6A57"/>
    <w:rsid w:val="007E0E20"/>
    <w:rsid w:val="007E23A2"/>
    <w:rsid w:val="007E3C97"/>
    <w:rsid w:val="007E5AA4"/>
    <w:rsid w:val="007E6F67"/>
    <w:rsid w:val="007E7547"/>
    <w:rsid w:val="007F0B4D"/>
    <w:rsid w:val="007F2148"/>
    <w:rsid w:val="007F2452"/>
    <w:rsid w:val="007F2766"/>
    <w:rsid w:val="007F2C08"/>
    <w:rsid w:val="007F2F9F"/>
    <w:rsid w:val="007F32FB"/>
    <w:rsid w:val="007F355B"/>
    <w:rsid w:val="007F3630"/>
    <w:rsid w:val="007F3CCC"/>
    <w:rsid w:val="007F4DF3"/>
    <w:rsid w:val="007F63D1"/>
    <w:rsid w:val="007F6E00"/>
    <w:rsid w:val="007F7EAB"/>
    <w:rsid w:val="00801125"/>
    <w:rsid w:val="0080136D"/>
    <w:rsid w:val="00804545"/>
    <w:rsid w:val="00805200"/>
    <w:rsid w:val="0080524A"/>
    <w:rsid w:val="00805252"/>
    <w:rsid w:val="00812A3E"/>
    <w:rsid w:val="0081306B"/>
    <w:rsid w:val="0081467E"/>
    <w:rsid w:val="00814829"/>
    <w:rsid w:val="0081589C"/>
    <w:rsid w:val="00815B89"/>
    <w:rsid w:val="0082168D"/>
    <w:rsid w:val="00823047"/>
    <w:rsid w:val="008242AC"/>
    <w:rsid w:val="0082717A"/>
    <w:rsid w:val="008275BB"/>
    <w:rsid w:val="00827937"/>
    <w:rsid w:val="00827BA8"/>
    <w:rsid w:val="00830193"/>
    <w:rsid w:val="00832463"/>
    <w:rsid w:val="00833383"/>
    <w:rsid w:val="00837388"/>
    <w:rsid w:val="00837F41"/>
    <w:rsid w:val="00842C18"/>
    <w:rsid w:val="00843DE8"/>
    <w:rsid w:val="00844CEE"/>
    <w:rsid w:val="0084530C"/>
    <w:rsid w:val="008455C4"/>
    <w:rsid w:val="00845D89"/>
    <w:rsid w:val="00847900"/>
    <w:rsid w:val="0085058B"/>
    <w:rsid w:val="008510B2"/>
    <w:rsid w:val="00851769"/>
    <w:rsid w:val="00851DF9"/>
    <w:rsid w:val="00853081"/>
    <w:rsid w:val="008533BF"/>
    <w:rsid w:val="008535FF"/>
    <w:rsid w:val="00856D70"/>
    <w:rsid w:val="00856D88"/>
    <w:rsid w:val="00860489"/>
    <w:rsid w:val="00862E38"/>
    <w:rsid w:val="008634E4"/>
    <w:rsid w:val="008641C6"/>
    <w:rsid w:val="00864249"/>
    <w:rsid w:val="008666B2"/>
    <w:rsid w:val="008706CF"/>
    <w:rsid w:val="00870F27"/>
    <w:rsid w:val="0087116E"/>
    <w:rsid w:val="00871303"/>
    <w:rsid w:val="00871A3B"/>
    <w:rsid w:val="00872E1C"/>
    <w:rsid w:val="008736A3"/>
    <w:rsid w:val="00873859"/>
    <w:rsid w:val="00876112"/>
    <w:rsid w:val="00876173"/>
    <w:rsid w:val="00877F2B"/>
    <w:rsid w:val="008802AB"/>
    <w:rsid w:val="008814A4"/>
    <w:rsid w:val="00881C31"/>
    <w:rsid w:val="0088334E"/>
    <w:rsid w:val="0088467E"/>
    <w:rsid w:val="00886102"/>
    <w:rsid w:val="008871C6"/>
    <w:rsid w:val="00890D40"/>
    <w:rsid w:val="0089168C"/>
    <w:rsid w:val="00894235"/>
    <w:rsid w:val="0089452E"/>
    <w:rsid w:val="00894D64"/>
    <w:rsid w:val="00895556"/>
    <w:rsid w:val="00897AD1"/>
    <w:rsid w:val="00897D94"/>
    <w:rsid w:val="008A38A5"/>
    <w:rsid w:val="008A409C"/>
    <w:rsid w:val="008A416C"/>
    <w:rsid w:val="008A49B6"/>
    <w:rsid w:val="008A5B2E"/>
    <w:rsid w:val="008A5FEC"/>
    <w:rsid w:val="008A6B40"/>
    <w:rsid w:val="008B13D7"/>
    <w:rsid w:val="008B193A"/>
    <w:rsid w:val="008B1B5A"/>
    <w:rsid w:val="008B2A46"/>
    <w:rsid w:val="008B2E6C"/>
    <w:rsid w:val="008B39D3"/>
    <w:rsid w:val="008B4157"/>
    <w:rsid w:val="008B5601"/>
    <w:rsid w:val="008C00AD"/>
    <w:rsid w:val="008C00CF"/>
    <w:rsid w:val="008C0449"/>
    <w:rsid w:val="008C0D7D"/>
    <w:rsid w:val="008C1EE0"/>
    <w:rsid w:val="008C5A17"/>
    <w:rsid w:val="008C6F56"/>
    <w:rsid w:val="008C7F07"/>
    <w:rsid w:val="008D0FC3"/>
    <w:rsid w:val="008D1639"/>
    <w:rsid w:val="008D1A73"/>
    <w:rsid w:val="008D2D1E"/>
    <w:rsid w:val="008D3320"/>
    <w:rsid w:val="008D398B"/>
    <w:rsid w:val="008D516B"/>
    <w:rsid w:val="008D5294"/>
    <w:rsid w:val="008D54E5"/>
    <w:rsid w:val="008D6E11"/>
    <w:rsid w:val="008D6E6F"/>
    <w:rsid w:val="008D7229"/>
    <w:rsid w:val="008D7A47"/>
    <w:rsid w:val="008E1A4D"/>
    <w:rsid w:val="008E452E"/>
    <w:rsid w:val="008E4576"/>
    <w:rsid w:val="008E491A"/>
    <w:rsid w:val="008E4CF6"/>
    <w:rsid w:val="008E594E"/>
    <w:rsid w:val="008E655D"/>
    <w:rsid w:val="008F178D"/>
    <w:rsid w:val="008F1BCE"/>
    <w:rsid w:val="008F21A9"/>
    <w:rsid w:val="008F2ABE"/>
    <w:rsid w:val="008F315C"/>
    <w:rsid w:val="008F3A2D"/>
    <w:rsid w:val="008F4DF8"/>
    <w:rsid w:val="008F598E"/>
    <w:rsid w:val="008F6727"/>
    <w:rsid w:val="008F7A13"/>
    <w:rsid w:val="00901359"/>
    <w:rsid w:val="00901A59"/>
    <w:rsid w:val="009020A3"/>
    <w:rsid w:val="00903141"/>
    <w:rsid w:val="00904BB1"/>
    <w:rsid w:val="00904F1B"/>
    <w:rsid w:val="00905868"/>
    <w:rsid w:val="00906AB7"/>
    <w:rsid w:val="00907CD4"/>
    <w:rsid w:val="00913697"/>
    <w:rsid w:val="00913CB2"/>
    <w:rsid w:val="00913EEB"/>
    <w:rsid w:val="00914176"/>
    <w:rsid w:val="009200A9"/>
    <w:rsid w:val="0092099F"/>
    <w:rsid w:val="00921A69"/>
    <w:rsid w:val="009233B7"/>
    <w:rsid w:val="0092374C"/>
    <w:rsid w:val="00925049"/>
    <w:rsid w:val="00925656"/>
    <w:rsid w:val="009256D8"/>
    <w:rsid w:val="009262C8"/>
    <w:rsid w:val="00926831"/>
    <w:rsid w:val="00930064"/>
    <w:rsid w:val="0093028D"/>
    <w:rsid w:val="009306E3"/>
    <w:rsid w:val="009315AC"/>
    <w:rsid w:val="00933B1B"/>
    <w:rsid w:val="00935C9C"/>
    <w:rsid w:val="009365A7"/>
    <w:rsid w:val="00940917"/>
    <w:rsid w:val="0094175A"/>
    <w:rsid w:val="00942257"/>
    <w:rsid w:val="0094250E"/>
    <w:rsid w:val="0094281B"/>
    <w:rsid w:val="009435A3"/>
    <w:rsid w:val="0094674E"/>
    <w:rsid w:val="00946A09"/>
    <w:rsid w:val="009475E6"/>
    <w:rsid w:val="00950EFA"/>
    <w:rsid w:val="00951914"/>
    <w:rsid w:val="00951ED0"/>
    <w:rsid w:val="00953711"/>
    <w:rsid w:val="0095405F"/>
    <w:rsid w:val="00954913"/>
    <w:rsid w:val="00954A7C"/>
    <w:rsid w:val="00955442"/>
    <w:rsid w:val="00957F04"/>
    <w:rsid w:val="00961617"/>
    <w:rsid w:val="00962721"/>
    <w:rsid w:val="00962BBB"/>
    <w:rsid w:val="009631A4"/>
    <w:rsid w:val="00964785"/>
    <w:rsid w:val="009672C9"/>
    <w:rsid w:val="00970607"/>
    <w:rsid w:val="00970F10"/>
    <w:rsid w:val="00973757"/>
    <w:rsid w:val="0097540D"/>
    <w:rsid w:val="009757A2"/>
    <w:rsid w:val="00975F5F"/>
    <w:rsid w:val="00977C83"/>
    <w:rsid w:val="00983310"/>
    <w:rsid w:val="00984FB9"/>
    <w:rsid w:val="009850D7"/>
    <w:rsid w:val="0098616A"/>
    <w:rsid w:val="009905A4"/>
    <w:rsid w:val="0099082E"/>
    <w:rsid w:val="00991B5E"/>
    <w:rsid w:val="0099240E"/>
    <w:rsid w:val="00993765"/>
    <w:rsid w:val="009941B1"/>
    <w:rsid w:val="009946CA"/>
    <w:rsid w:val="00995049"/>
    <w:rsid w:val="00995B8D"/>
    <w:rsid w:val="00997DA7"/>
    <w:rsid w:val="009A03DE"/>
    <w:rsid w:val="009A0A11"/>
    <w:rsid w:val="009A148F"/>
    <w:rsid w:val="009A149D"/>
    <w:rsid w:val="009A314D"/>
    <w:rsid w:val="009A47C4"/>
    <w:rsid w:val="009A70D2"/>
    <w:rsid w:val="009A7550"/>
    <w:rsid w:val="009A7B37"/>
    <w:rsid w:val="009B0827"/>
    <w:rsid w:val="009B1D79"/>
    <w:rsid w:val="009B7869"/>
    <w:rsid w:val="009B7882"/>
    <w:rsid w:val="009C2BC4"/>
    <w:rsid w:val="009C2DB8"/>
    <w:rsid w:val="009C2E67"/>
    <w:rsid w:val="009C38BA"/>
    <w:rsid w:val="009C4108"/>
    <w:rsid w:val="009C497D"/>
    <w:rsid w:val="009C6637"/>
    <w:rsid w:val="009C7B35"/>
    <w:rsid w:val="009C7C52"/>
    <w:rsid w:val="009C7FCC"/>
    <w:rsid w:val="009D18F6"/>
    <w:rsid w:val="009D195D"/>
    <w:rsid w:val="009D19E1"/>
    <w:rsid w:val="009D30C3"/>
    <w:rsid w:val="009D58C2"/>
    <w:rsid w:val="009D64B6"/>
    <w:rsid w:val="009E048E"/>
    <w:rsid w:val="009E155D"/>
    <w:rsid w:val="009E1661"/>
    <w:rsid w:val="009E1F71"/>
    <w:rsid w:val="009E3BB1"/>
    <w:rsid w:val="009E4020"/>
    <w:rsid w:val="009E4874"/>
    <w:rsid w:val="009E6D57"/>
    <w:rsid w:val="009F0972"/>
    <w:rsid w:val="009F0B04"/>
    <w:rsid w:val="009F0C6B"/>
    <w:rsid w:val="009F0D75"/>
    <w:rsid w:val="009F22D1"/>
    <w:rsid w:val="009F2376"/>
    <w:rsid w:val="009F2E07"/>
    <w:rsid w:val="009F368A"/>
    <w:rsid w:val="009F4D78"/>
    <w:rsid w:val="009F4E21"/>
    <w:rsid w:val="009F6051"/>
    <w:rsid w:val="009F7860"/>
    <w:rsid w:val="009F7B8F"/>
    <w:rsid w:val="00A00175"/>
    <w:rsid w:val="00A00D44"/>
    <w:rsid w:val="00A00E0D"/>
    <w:rsid w:val="00A0255A"/>
    <w:rsid w:val="00A033DC"/>
    <w:rsid w:val="00A03C88"/>
    <w:rsid w:val="00A04C5B"/>
    <w:rsid w:val="00A05EA5"/>
    <w:rsid w:val="00A073A7"/>
    <w:rsid w:val="00A07581"/>
    <w:rsid w:val="00A1109A"/>
    <w:rsid w:val="00A11A8F"/>
    <w:rsid w:val="00A137EE"/>
    <w:rsid w:val="00A1484D"/>
    <w:rsid w:val="00A16940"/>
    <w:rsid w:val="00A17F3A"/>
    <w:rsid w:val="00A20631"/>
    <w:rsid w:val="00A20B99"/>
    <w:rsid w:val="00A20ED6"/>
    <w:rsid w:val="00A21142"/>
    <w:rsid w:val="00A22C44"/>
    <w:rsid w:val="00A24E4D"/>
    <w:rsid w:val="00A264A6"/>
    <w:rsid w:val="00A305B8"/>
    <w:rsid w:val="00A31677"/>
    <w:rsid w:val="00A316B4"/>
    <w:rsid w:val="00A31EED"/>
    <w:rsid w:val="00A324DC"/>
    <w:rsid w:val="00A32F86"/>
    <w:rsid w:val="00A33523"/>
    <w:rsid w:val="00A33A0D"/>
    <w:rsid w:val="00A346B2"/>
    <w:rsid w:val="00A3551B"/>
    <w:rsid w:val="00A455E0"/>
    <w:rsid w:val="00A45FF1"/>
    <w:rsid w:val="00A473C8"/>
    <w:rsid w:val="00A50023"/>
    <w:rsid w:val="00A50FCE"/>
    <w:rsid w:val="00A5282B"/>
    <w:rsid w:val="00A52FDA"/>
    <w:rsid w:val="00A563C3"/>
    <w:rsid w:val="00A56CCE"/>
    <w:rsid w:val="00A573EB"/>
    <w:rsid w:val="00A57B55"/>
    <w:rsid w:val="00A6191A"/>
    <w:rsid w:val="00A63274"/>
    <w:rsid w:val="00A63BBE"/>
    <w:rsid w:val="00A63F54"/>
    <w:rsid w:val="00A64766"/>
    <w:rsid w:val="00A66207"/>
    <w:rsid w:val="00A673B9"/>
    <w:rsid w:val="00A676FB"/>
    <w:rsid w:val="00A67984"/>
    <w:rsid w:val="00A702FB"/>
    <w:rsid w:val="00A71238"/>
    <w:rsid w:val="00A7199F"/>
    <w:rsid w:val="00A72EBB"/>
    <w:rsid w:val="00A73DBC"/>
    <w:rsid w:val="00A73F0B"/>
    <w:rsid w:val="00A754B3"/>
    <w:rsid w:val="00A76A07"/>
    <w:rsid w:val="00A7746C"/>
    <w:rsid w:val="00A77BC1"/>
    <w:rsid w:val="00A77D7F"/>
    <w:rsid w:val="00A81422"/>
    <w:rsid w:val="00A81C0C"/>
    <w:rsid w:val="00A82D11"/>
    <w:rsid w:val="00A877CA"/>
    <w:rsid w:val="00A924DE"/>
    <w:rsid w:val="00A93E27"/>
    <w:rsid w:val="00AA0821"/>
    <w:rsid w:val="00AA267B"/>
    <w:rsid w:val="00AA2E89"/>
    <w:rsid w:val="00AA3420"/>
    <w:rsid w:val="00AA3706"/>
    <w:rsid w:val="00AA4B39"/>
    <w:rsid w:val="00AA5FF1"/>
    <w:rsid w:val="00AA6ACE"/>
    <w:rsid w:val="00AA7A57"/>
    <w:rsid w:val="00AB1047"/>
    <w:rsid w:val="00AB1648"/>
    <w:rsid w:val="00AB1C91"/>
    <w:rsid w:val="00AB5793"/>
    <w:rsid w:val="00AB5998"/>
    <w:rsid w:val="00AB5CBA"/>
    <w:rsid w:val="00AB610F"/>
    <w:rsid w:val="00AB7DF4"/>
    <w:rsid w:val="00AC09D1"/>
    <w:rsid w:val="00AC0BB1"/>
    <w:rsid w:val="00AC0FBB"/>
    <w:rsid w:val="00AC1F84"/>
    <w:rsid w:val="00AC251B"/>
    <w:rsid w:val="00AC2563"/>
    <w:rsid w:val="00AC25BA"/>
    <w:rsid w:val="00AC2979"/>
    <w:rsid w:val="00AC2A4C"/>
    <w:rsid w:val="00AC2EBC"/>
    <w:rsid w:val="00AC53B3"/>
    <w:rsid w:val="00AC6D4C"/>
    <w:rsid w:val="00AC7A25"/>
    <w:rsid w:val="00AD09B4"/>
    <w:rsid w:val="00AD0AEA"/>
    <w:rsid w:val="00AD246B"/>
    <w:rsid w:val="00AD47B1"/>
    <w:rsid w:val="00AD4A9D"/>
    <w:rsid w:val="00AD654A"/>
    <w:rsid w:val="00AD6CC9"/>
    <w:rsid w:val="00AE05BE"/>
    <w:rsid w:val="00AE1D48"/>
    <w:rsid w:val="00AE33FC"/>
    <w:rsid w:val="00AE48D4"/>
    <w:rsid w:val="00AE5B37"/>
    <w:rsid w:val="00AE6585"/>
    <w:rsid w:val="00AF08CF"/>
    <w:rsid w:val="00AF0E56"/>
    <w:rsid w:val="00AF1A06"/>
    <w:rsid w:val="00AF295C"/>
    <w:rsid w:val="00AF40B8"/>
    <w:rsid w:val="00AF67C5"/>
    <w:rsid w:val="00AF7CE0"/>
    <w:rsid w:val="00B0071C"/>
    <w:rsid w:val="00B00BF1"/>
    <w:rsid w:val="00B01703"/>
    <w:rsid w:val="00B01EF9"/>
    <w:rsid w:val="00B021DA"/>
    <w:rsid w:val="00B048AA"/>
    <w:rsid w:val="00B04F28"/>
    <w:rsid w:val="00B06AB2"/>
    <w:rsid w:val="00B073A6"/>
    <w:rsid w:val="00B10D43"/>
    <w:rsid w:val="00B11BEE"/>
    <w:rsid w:val="00B11DF4"/>
    <w:rsid w:val="00B12F41"/>
    <w:rsid w:val="00B1307F"/>
    <w:rsid w:val="00B14A64"/>
    <w:rsid w:val="00B1550A"/>
    <w:rsid w:val="00B17290"/>
    <w:rsid w:val="00B17E06"/>
    <w:rsid w:val="00B23646"/>
    <w:rsid w:val="00B254F8"/>
    <w:rsid w:val="00B2608E"/>
    <w:rsid w:val="00B274CD"/>
    <w:rsid w:val="00B30516"/>
    <w:rsid w:val="00B31058"/>
    <w:rsid w:val="00B345C9"/>
    <w:rsid w:val="00B34C2D"/>
    <w:rsid w:val="00B35786"/>
    <w:rsid w:val="00B35B65"/>
    <w:rsid w:val="00B36F80"/>
    <w:rsid w:val="00B372C4"/>
    <w:rsid w:val="00B37CD6"/>
    <w:rsid w:val="00B37F3E"/>
    <w:rsid w:val="00B41726"/>
    <w:rsid w:val="00B43603"/>
    <w:rsid w:val="00B43FE0"/>
    <w:rsid w:val="00B44838"/>
    <w:rsid w:val="00B449DF"/>
    <w:rsid w:val="00B46105"/>
    <w:rsid w:val="00B47FEA"/>
    <w:rsid w:val="00B50672"/>
    <w:rsid w:val="00B52B8A"/>
    <w:rsid w:val="00B53534"/>
    <w:rsid w:val="00B53824"/>
    <w:rsid w:val="00B53A2A"/>
    <w:rsid w:val="00B55784"/>
    <w:rsid w:val="00B55F71"/>
    <w:rsid w:val="00B56598"/>
    <w:rsid w:val="00B567B0"/>
    <w:rsid w:val="00B56900"/>
    <w:rsid w:val="00B5691F"/>
    <w:rsid w:val="00B57929"/>
    <w:rsid w:val="00B60A6F"/>
    <w:rsid w:val="00B60FE2"/>
    <w:rsid w:val="00B62402"/>
    <w:rsid w:val="00B634B2"/>
    <w:rsid w:val="00B63C97"/>
    <w:rsid w:val="00B64C1B"/>
    <w:rsid w:val="00B64F99"/>
    <w:rsid w:val="00B6520C"/>
    <w:rsid w:val="00B65B60"/>
    <w:rsid w:val="00B67015"/>
    <w:rsid w:val="00B670AA"/>
    <w:rsid w:val="00B67489"/>
    <w:rsid w:val="00B67AC4"/>
    <w:rsid w:val="00B70226"/>
    <w:rsid w:val="00B71BF2"/>
    <w:rsid w:val="00B72183"/>
    <w:rsid w:val="00B72CA7"/>
    <w:rsid w:val="00B7472C"/>
    <w:rsid w:val="00B75858"/>
    <w:rsid w:val="00B75D1B"/>
    <w:rsid w:val="00B77381"/>
    <w:rsid w:val="00B809A4"/>
    <w:rsid w:val="00B80A1E"/>
    <w:rsid w:val="00B80D6E"/>
    <w:rsid w:val="00B80E05"/>
    <w:rsid w:val="00B82C6C"/>
    <w:rsid w:val="00B82CEC"/>
    <w:rsid w:val="00B82EE2"/>
    <w:rsid w:val="00B834AA"/>
    <w:rsid w:val="00B92083"/>
    <w:rsid w:val="00B94C4F"/>
    <w:rsid w:val="00B978C5"/>
    <w:rsid w:val="00BA3C2F"/>
    <w:rsid w:val="00BA4F24"/>
    <w:rsid w:val="00BA77B9"/>
    <w:rsid w:val="00BA78B0"/>
    <w:rsid w:val="00BA7AAA"/>
    <w:rsid w:val="00BB19AD"/>
    <w:rsid w:val="00BB41CE"/>
    <w:rsid w:val="00BB4383"/>
    <w:rsid w:val="00BB5035"/>
    <w:rsid w:val="00BC04EA"/>
    <w:rsid w:val="00BC0540"/>
    <w:rsid w:val="00BC07F9"/>
    <w:rsid w:val="00BC1BC4"/>
    <w:rsid w:val="00BC5D51"/>
    <w:rsid w:val="00BC5E55"/>
    <w:rsid w:val="00BC6C2E"/>
    <w:rsid w:val="00BC7618"/>
    <w:rsid w:val="00BC7B11"/>
    <w:rsid w:val="00BD0186"/>
    <w:rsid w:val="00BD17ED"/>
    <w:rsid w:val="00BD18D8"/>
    <w:rsid w:val="00BD2B0F"/>
    <w:rsid w:val="00BD3414"/>
    <w:rsid w:val="00BD3DC6"/>
    <w:rsid w:val="00BD448C"/>
    <w:rsid w:val="00BD537B"/>
    <w:rsid w:val="00BD6512"/>
    <w:rsid w:val="00BD6779"/>
    <w:rsid w:val="00BD6A94"/>
    <w:rsid w:val="00BD6FB0"/>
    <w:rsid w:val="00BE07B5"/>
    <w:rsid w:val="00BE10EB"/>
    <w:rsid w:val="00BE2DA5"/>
    <w:rsid w:val="00BE3610"/>
    <w:rsid w:val="00BE36BA"/>
    <w:rsid w:val="00BE4738"/>
    <w:rsid w:val="00BE4ACA"/>
    <w:rsid w:val="00BE5647"/>
    <w:rsid w:val="00BE5B83"/>
    <w:rsid w:val="00BE5C29"/>
    <w:rsid w:val="00BE6C29"/>
    <w:rsid w:val="00BF10F7"/>
    <w:rsid w:val="00BF2320"/>
    <w:rsid w:val="00BF453E"/>
    <w:rsid w:val="00BF52A4"/>
    <w:rsid w:val="00BF550D"/>
    <w:rsid w:val="00BF7288"/>
    <w:rsid w:val="00C026FC"/>
    <w:rsid w:val="00C02EBC"/>
    <w:rsid w:val="00C03358"/>
    <w:rsid w:val="00C045D8"/>
    <w:rsid w:val="00C04E24"/>
    <w:rsid w:val="00C06906"/>
    <w:rsid w:val="00C07609"/>
    <w:rsid w:val="00C102D3"/>
    <w:rsid w:val="00C10591"/>
    <w:rsid w:val="00C10F38"/>
    <w:rsid w:val="00C1206A"/>
    <w:rsid w:val="00C12287"/>
    <w:rsid w:val="00C124F9"/>
    <w:rsid w:val="00C1376A"/>
    <w:rsid w:val="00C139A5"/>
    <w:rsid w:val="00C14378"/>
    <w:rsid w:val="00C1444A"/>
    <w:rsid w:val="00C15D07"/>
    <w:rsid w:val="00C15D34"/>
    <w:rsid w:val="00C16C58"/>
    <w:rsid w:val="00C17AB6"/>
    <w:rsid w:val="00C21901"/>
    <w:rsid w:val="00C2192F"/>
    <w:rsid w:val="00C22515"/>
    <w:rsid w:val="00C22EC2"/>
    <w:rsid w:val="00C23D97"/>
    <w:rsid w:val="00C23DA0"/>
    <w:rsid w:val="00C2642F"/>
    <w:rsid w:val="00C26B6B"/>
    <w:rsid w:val="00C271D9"/>
    <w:rsid w:val="00C300D1"/>
    <w:rsid w:val="00C30BF3"/>
    <w:rsid w:val="00C30C08"/>
    <w:rsid w:val="00C32A5C"/>
    <w:rsid w:val="00C336C5"/>
    <w:rsid w:val="00C337D1"/>
    <w:rsid w:val="00C36D2A"/>
    <w:rsid w:val="00C36E8D"/>
    <w:rsid w:val="00C3702B"/>
    <w:rsid w:val="00C371F8"/>
    <w:rsid w:val="00C37746"/>
    <w:rsid w:val="00C37DFB"/>
    <w:rsid w:val="00C40F27"/>
    <w:rsid w:val="00C414B0"/>
    <w:rsid w:val="00C423A9"/>
    <w:rsid w:val="00C4242E"/>
    <w:rsid w:val="00C42FCB"/>
    <w:rsid w:val="00C43B1D"/>
    <w:rsid w:val="00C452D1"/>
    <w:rsid w:val="00C45395"/>
    <w:rsid w:val="00C45BBC"/>
    <w:rsid w:val="00C468CF"/>
    <w:rsid w:val="00C507D3"/>
    <w:rsid w:val="00C50F76"/>
    <w:rsid w:val="00C51B96"/>
    <w:rsid w:val="00C522C3"/>
    <w:rsid w:val="00C52CC4"/>
    <w:rsid w:val="00C536F3"/>
    <w:rsid w:val="00C53B97"/>
    <w:rsid w:val="00C54FCC"/>
    <w:rsid w:val="00C554DE"/>
    <w:rsid w:val="00C567C2"/>
    <w:rsid w:val="00C5686C"/>
    <w:rsid w:val="00C61B06"/>
    <w:rsid w:val="00C62550"/>
    <w:rsid w:val="00C6269F"/>
    <w:rsid w:val="00C635D1"/>
    <w:rsid w:val="00C63D91"/>
    <w:rsid w:val="00C63E07"/>
    <w:rsid w:val="00C64F3F"/>
    <w:rsid w:val="00C65773"/>
    <w:rsid w:val="00C66EAA"/>
    <w:rsid w:val="00C675D3"/>
    <w:rsid w:val="00C703FF"/>
    <w:rsid w:val="00C70A0D"/>
    <w:rsid w:val="00C73943"/>
    <w:rsid w:val="00C74BBA"/>
    <w:rsid w:val="00C7585C"/>
    <w:rsid w:val="00C75AB9"/>
    <w:rsid w:val="00C75E9C"/>
    <w:rsid w:val="00C770F4"/>
    <w:rsid w:val="00C77478"/>
    <w:rsid w:val="00C822A2"/>
    <w:rsid w:val="00C82447"/>
    <w:rsid w:val="00C84151"/>
    <w:rsid w:val="00C84765"/>
    <w:rsid w:val="00C84966"/>
    <w:rsid w:val="00C857FA"/>
    <w:rsid w:val="00C8669B"/>
    <w:rsid w:val="00C878F9"/>
    <w:rsid w:val="00C90A1C"/>
    <w:rsid w:val="00C921E2"/>
    <w:rsid w:val="00C924A5"/>
    <w:rsid w:val="00C93891"/>
    <w:rsid w:val="00C93EC4"/>
    <w:rsid w:val="00C940F0"/>
    <w:rsid w:val="00C96231"/>
    <w:rsid w:val="00CA1188"/>
    <w:rsid w:val="00CA1611"/>
    <w:rsid w:val="00CA1D92"/>
    <w:rsid w:val="00CA20F8"/>
    <w:rsid w:val="00CA3153"/>
    <w:rsid w:val="00CA39D3"/>
    <w:rsid w:val="00CA3B95"/>
    <w:rsid w:val="00CA65A1"/>
    <w:rsid w:val="00CA674D"/>
    <w:rsid w:val="00CA6FE8"/>
    <w:rsid w:val="00CA71ED"/>
    <w:rsid w:val="00CA7A8D"/>
    <w:rsid w:val="00CB0C5E"/>
    <w:rsid w:val="00CB12C0"/>
    <w:rsid w:val="00CB2ABF"/>
    <w:rsid w:val="00CB45D7"/>
    <w:rsid w:val="00CB493F"/>
    <w:rsid w:val="00CB54C1"/>
    <w:rsid w:val="00CB6F72"/>
    <w:rsid w:val="00CC0ABF"/>
    <w:rsid w:val="00CC0EC9"/>
    <w:rsid w:val="00CC3E5D"/>
    <w:rsid w:val="00CC5A4C"/>
    <w:rsid w:val="00CC664F"/>
    <w:rsid w:val="00CC79DE"/>
    <w:rsid w:val="00CC7C37"/>
    <w:rsid w:val="00CD1204"/>
    <w:rsid w:val="00CD1FB1"/>
    <w:rsid w:val="00CD2120"/>
    <w:rsid w:val="00CD21AD"/>
    <w:rsid w:val="00CD2633"/>
    <w:rsid w:val="00CD292A"/>
    <w:rsid w:val="00CD31CA"/>
    <w:rsid w:val="00CD449A"/>
    <w:rsid w:val="00CD4808"/>
    <w:rsid w:val="00CD56E7"/>
    <w:rsid w:val="00CD7CBB"/>
    <w:rsid w:val="00CE0CBF"/>
    <w:rsid w:val="00CE157E"/>
    <w:rsid w:val="00CE1858"/>
    <w:rsid w:val="00CE1C10"/>
    <w:rsid w:val="00CE2D7D"/>
    <w:rsid w:val="00CE629A"/>
    <w:rsid w:val="00CF0469"/>
    <w:rsid w:val="00CF0703"/>
    <w:rsid w:val="00CF2B04"/>
    <w:rsid w:val="00CF3486"/>
    <w:rsid w:val="00CF4B2A"/>
    <w:rsid w:val="00CF4FED"/>
    <w:rsid w:val="00CF4FF1"/>
    <w:rsid w:val="00CF5FCA"/>
    <w:rsid w:val="00CF620E"/>
    <w:rsid w:val="00CF68BB"/>
    <w:rsid w:val="00CF7B08"/>
    <w:rsid w:val="00D0001E"/>
    <w:rsid w:val="00D00AEA"/>
    <w:rsid w:val="00D0132A"/>
    <w:rsid w:val="00D016FA"/>
    <w:rsid w:val="00D0294C"/>
    <w:rsid w:val="00D02AF5"/>
    <w:rsid w:val="00D0569E"/>
    <w:rsid w:val="00D06119"/>
    <w:rsid w:val="00D0635F"/>
    <w:rsid w:val="00D06708"/>
    <w:rsid w:val="00D06998"/>
    <w:rsid w:val="00D12697"/>
    <w:rsid w:val="00D129D8"/>
    <w:rsid w:val="00D12F97"/>
    <w:rsid w:val="00D132A7"/>
    <w:rsid w:val="00D15858"/>
    <w:rsid w:val="00D15C28"/>
    <w:rsid w:val="00D162FD"/>
    <w:rsid w:val="00D16964"/>
    <w:rsid w:val="00D171A2"/>
    <w:rsid w:val="00D17460"/>
    <w:rsid w:val="00D200C4"/>
    <w:rsid w:val="00D20648"/>
    <w:rsid w:val="00D20CE6"/>
    <w:rsid w:val="00D26839"/>
    <w:rsid w:val="00D30E26"/>
    <w:rsid w:val="00D330BB"/>
    <w:rsid w:val="00D33919"/>
    <w:rsid w:val="00D3767F"/>
    <w:rsid w:val="00D40042"/>
    <w:rsid w:val="00D4037D"/>
    <w:rsid w:val="00D404D6"/>
    <w:rsid w:val="00D40F18"/>
    <w:rsid w:val="00D42D13"/>
    <w:rsid w:val="00D43199"/>
    <w:rsid w:val="00D454F7"/>
    <w:rsid w:val="00D45FAA"/>
    <w:rsid w:val="00D4681F"/>
    <w:rsid w:val="00D46A06"/>
    <w:rsid w:val="00D471DC"/>
    <w:rsid w:val="00D50616"/>
    <w:rsid w:val="00D50A11"/>
    <w:rsid w:val="00D53EF3"/>
    <w:rsid w:val="00D54158"/>
    <w:rsid w:val="00D55F0E"/>
    <w:rsid w:val="00D5656D"/>
    <w:rsid w:val="00D6091F"/>
    <w:rsid w:val="00D62D08"/>
    <w:rsid w:val="00D637BD"/>
    <w:rsid w:val="00D63DD9"/>
    <w:rsid w:val="00D64085"/>
    <w:rsid w:val="00D640ED"/>
    <w:rsid w:val="00D651E5"/>
    <w:rsid w:val="00D67186"/>
    <w:rsid w:val="00D67541"/>
    <w:rsid w:val="00D70421"/>
    <w:rsid w:val="00D7074D"/>
    <w:rsid w:val="00D71F6F"/>
    <w:rsid w:val="00D73B8A"/>
    <w:rsid w:val="00D74544"/>
    <w:rsid w:val="00D74960"/>
    <w:rsid w:val="00D755DB"/>
    <w:rsid w:val="00D75925"/>
    <w:rsid w:val="00D77241"/>
    <w:rsid w:val="00D80FA5"/>
    <w:rsid w:val="00D813A2"/>
    <w:rsid w:val="00D831E0"/>
    <w:rsid w:val="00D835BE"/>
    <w:rsid w:val="00D84885"/>
    <w:rsid w:val="00D8555E"/>
    <w:rsid w:val="00D91A36"/>
    <w:rsid w:val="00D921FF"/>
    <w:rsid w:val="00D92C75"/>
    <w:rsid w:val="00D941C6"/>
    <w:rsid w:val="00D94639"/>
    <w:rsid w:val="00D97CF7"/>
    <w:rsid w:val="00DA0699"/>
    <w:rsid w:val="00DA15E2"/>
    <w:rsid w:val="00DA1B09"/>
    <w:rsid w:val="00DA4235"/>
    <w:rsid w:val="00DA5001"/>
    <w:rsid w:val="00DA5500"/>
    <w:rsid w:val="00DA586A"/>
    <w:rsid w:val="00DA5E41"/>
    <w:rsid w:val="00DA73B0"/>
    <w:rsid w:val="00DB1C59"/>
    <w:rsid w:val="00DB27EB"/>
    <w:rsid w:val="00DB294F"/>
    <w:rsid w:val="00DB2AA5"/>
    <w:rsid w:val="00DB37A0"/>
    <w:rsid w:val="00DB5315"/>
    <w:rsid w:val="00DB55C8"/>
    <w:rsid w:val="00DB7D8F"/>
    <w:rsid w:val="00DC0899"/>
    <w:rsid w:val="00DC0DB6"/>
    <w:rsid w:val="00DC1746"/>
    <w:rsid w:val="00DC1847"/>
    <w:rsid w:val="00DC418B"/>
    <w:rsid w:val="00DC7637"/>
    <w:rsid w:val="00DD057A"/>
    <w:rsid w:val="00DD1AF3"/>
    <w:rsid w:val="00DD2C9F"/>
    <w:rsid w:val="00DD30F7"/>
    <w:rsid w:val="00DD3562"/>
    <w:rsid w:val="00DD36AA"/>
    <w:rsid w:val="00DD55A3"/>
    <w:rsid w:val="00DD6F9A"/>
    <w:rsid w:val="00DE123C"/>
    <w:rsid w:val="00DE2282"/>
    <w:rsid w:val="00DE4C0D"/>
    <w:rsid w:val="00DF06F6"/>
    <w:rsid w:val="00DF0C66"/>
    <w:rsid w:val="00DF247A"/>
    <w:rsid w:val="00DF3202"/>
    <w:rsid w:val="00DF3769"/>
    <w:rsid w:val="00DF4E76"/>
    <w:rsid w:val="00DF54B5"/>
    <w:rsid w:val="00DF5913"/>
    <w:rsid w:val="00DF6CA1"/>
    <w:rsid w:val="00DF7449"/>
    <w:rsid w:val="00E0185D"/>
    <w:rsid w:val="00E02008"/>
    <w:rsid w:val="00E03F77"/>
    <w:rsid w:val="00E0486F"/>
    <w:rsid w:val="00E05658"/>
    <w:rsid w:val="00E103A2"/>
    <w:rsid w:val="00E115BB"/>
    <w:rsid w:val="00E124DC"/>
    <w:rsid w:val="00E1275D"/>
    <w:rsid w:val="00E13249"/>
    <w:rsid w:val="00E13275"/>
    <w:rsid w:val="00E150F9"/>
    <w:rsid w:val="00E15E8E"/>
    <w:rsid w:val="00E16011"/>
    <w:rsid w:val="00E16318"/>
    <w:rsid w:val="00E16375"/>
    <w:rsid w:val="00E1678E"/>
    <w:rsid w:val="00E16A7F"/>
    <w:rsid w:val="00E16A80"/>
    <w:rsid w:val="00E2001C"/>
    <w:rsid w:val="00E217ED"/>
    <w:rsid w:val="00E22193"/>
    <w:rsid w:val="00E221E2"/>
    <w:rsid w:val="00E226FB"/>
    <w:rsid w:val="00E227F2"/>
    <w:rsid w:val="00E23F5F"/>
    <w:rsid w:val="00E248A8"/>
    <w:rsid w:val="00E24EEF"/>
    <w:rsid w:val="00E24F8C"/>
    <w:rsid w:val="00E25058"/>
    <w:rsid w:val="00E25A83"/>
    <w:rsid w:val="00E27173"/>
    <w:rsid w:val="00E2761A"/>
    <w:rsid w:val="00E319F3"/>
    <w:rsid w:val="00E31C60"/>
    <w:rsid w:val="00E33AFF"/>
    <w:rsid w:val="00E360EA"/>
    <w:rsid w:val="00E404A2"/>
    <w:rsid w:val="00E41027"/>
    <w:rsid w:val="00E415F8"/>
    <w:rsid w:val="00E41DE3"/>
    <w:rsid w:val="00E4263A"/>
    <w:rsid w:val="00E42ED9"/>
    <w:rsid w:val="00E4546A"/>
    <w:rsid w:val="00E47051"/>
    <w:rsid w:val="00E5296E"/>
    <w:rsid w:val="00E537E2"/>
    <w:rsid w:val="00E53EBF"/>
    <w:rsid w:val="00E54CA2"/>
    <w:rsid w:val="00E56196"/>
    <w:rsid w:val="00E56A9C"/>
    <w:rsid w:val="00E57DDF"/>
    <w:rsid w:val="00E60BAC"/>
    <w:rsid w:val="00E64F37"/>
    <w:rsid w:val="00E667DD"/>
    <w:rsid w:val="00E66DD8"/>
    <w:rsid w:val="00E67945"/>
    <w:rsid w:val="00E705F6"/>
    <w:rsid w:val="00E716F5"/>
    <w:rsid w:val="00E7190D"/>
    <w:rsid w:val="00E76601"/>
    <w:rsid w:val="00E76638"/>
    <w:rsid w:val="00E771C4"/>
    <w:rsid w:val="00E7744A"/>
    <w:rsid w:val="00E77B69"/>
    <w:rsid w:val="00E82E01"/>
    <w:rsid w:val="00E86417"/>
    <w:rsid w:val="00E904FA"/>
    <w:rsid w:val="00E90D8B"/>
    <w:rsid w:val="00E911EA"/>
    <w:rsid w:val="00E91C01"/>
    <w:rsid w:val="00E926A3"/>
    <w:rsid w:val="00E93027"/>
    <w:rsid w:val="00E93913"/>
    <w:rsid w:val="00E95AA3"/>
    <w:rsid w:val="00E972A5"/>
    <w:rsid w:val="00EA00E1"/>
    <w:rsid w:val="00EA0EE8"/>
    <w:rsid w:val="00EA2152"/>
    <w:rsid w:val="00EA23CF"/>
    <w:rsid w:val="00EA2853"/>
    <w:rsid w:val="00EA4FE6"/>
    <w:rsid w:val="00EA7C2B"/>
    <w:rsid w:val="00EB1C69"/>
    <w:rsid w:val="00EB2CD3"/>
    <w:rsid w:val="00EB6097"/>
    <w:rsid w:val="00EB7174"/>
    <w:rsid w:val="00EB72E5"/>
    <w:rsid w:val="00EB75DB"/>
    <w:rsid w:val="00EC0EDC"/>
    <w:rsid w:val="00EC16D1"/>
    <w:rsid w:val="00EC1B47"/>
    <w:rsid w:val="00EC3B72"/>
    <w:rsid w:val="00EC539C"/>
    <w:rsid w:val="00EC7E7B"/>
    <w:rsid w:val="00ED2D16"/>
    <w:rsid w:val="00ED3D79"/>
    <w:rsid w:val="00ED482F"/>
    <w:rsid w:val="00ED58DF"/>
    <w:rsid w:val="00ED6578"/>
    <w:rsid w:val="00ED6A5F"/>
    <w:rsid w:val="00EE05D5"/>
    <w:rsid w:val="00EE0F75"/>
    <w:rsid w:val="00EE1C8C"/>
    <w:rsid w:val="00EE2DA6"/>
    <w:rsid w:val="00EE3788"/>
    <w:rsid w:val="00EE592A"/>
    <w:rsid w:val="00EE5986"/>
    <w:rsid w:val="00EE5C33"/>
    <w:rsid w:val="00EE5EF5"/>
    <w:rsid w:val="00EF5A81"/>
    <w:rsid w:val="00EF5DFA"/>
    <w:rsid w:val="00F01569"/>
    <w:rsid w:val="00F01D39"/>
    <w:rsid w:val="00F02DF5"/>
    <w:rsid w:val="00F03260"/>
    <w:rsid w:val="00F03289"/>
    <w:rsid w:val="00F03B07"/>
    <w:rsid w:val="00F045CB"/>
    <w:rsid w:val="00F04EE9"/>
    <w:rsid w:val="00F06AB0"/>
    <w:rsid w:val="00F07FA9"/>
    <w:rsid w:val="00F11C2A"/>
    <w:rsid w:val="00F12F75"/>
    <w:rsid w:val="00F155F6"/>
    <w:rsid w:val="00F16B9E"/>
    <w:rsid w:val="00F21537"/>
    <w:rsid w:val="00F21927"/>
    <w:rsid w:val="00F22C8B"/>
    <w:rsid w:val="00F2332A"/>
    <w:rsid w:val="00F2450D"/>
    <w:rsid w:val="00F24C89"/>
    <w:rsid w:val="00F25D2E"/>
    <w:rsid w:val="00F25F15"/>
    <w:rsid w:val="00F26248"/>
    <w:rsid w:val="00F31745"/>
    <w:rsid w:val="00F321E5"/>
    <w:rsid w:val="00F32440"/>
    <w:rsid w:val="00F33E96"/>
    <w:rsid w:val="00F346AF"/>
    <w:rsid w:val="00F34DFF"/>
    <w:rsid w:val="00F353E7"/>
    <w:rsid w:val="00F376A7"/>
    <w:rsid w:val="00F37ABA"/>
    <w:rsid w:val="00F37B30"/>
    <w:rsid w:val="00F4013A"/>
    <w:rsid w:val="00F40401"/>
    <w:rsid w:val="00F41978"/>
    <w:rsid w:val="00F423D4"/>
    <w:rsid w:val="00F42FA8"/>
    <w:rsid w:val="00F43186"/>
    <w:rsid w:val="00F4408F"/>
    <w:rsid w:val="00F453B9"/>
    <w:rsid w:val="00F459D6"/>
    <w:rsid w:val="00F50173"/>
    <w:rsid w:val="00F50825"/>
    <w:rsid w:val="00F51676"/>
    <w:rsid w:val="00F51A24"/>
    <w:rsid w:val="00F53554"/>
    <w:rsid w:val="00F54160"/>
    <w:rsid w:val="00F55D49"/>
    <w:rsid w:val="00F560CC"/>
    <w:rsid w:val="00F561A7"/>
    <w:rsid w:val="00F56B60"/>
    <w:rsid w:val="00F6203A"/>
    <w:rsid w:val="00F626F5"/>
    <w:rsid w:val="00F627A8"/>
    <w:rsid w:val="00F63230"/>
    <w:rsid w:val="00F63B98"/>
    <w:rsid w:val="00F63E7A"/>
    <w:rsid w:val="00F63F3C"/>
    <w:rsid w:val="00F651D4"/>
    <w:rsid w:val="00F65298"/>
    <w:rsid w:val="00F66243"/>
    <w:rsid w:val="00F7024E"/>
    <w:rsid w:val="00F708CB"/>
    <w:rsid w:val="00F7260B"/>
    <w:rsid w:val="00F75DDB"/>
    <w:rsid w:val="00F77101"/>
    <w:rsid w:val="00F77DFE"/>
    <w:rsid w:val="00F80269"/>
    <w:rsid w:val="00F80437"/>
    <w:rsid w:val="00F821C3"/>
    <w:rsid w:val="00F8263E"/>
    <w:rsid w:val="00F829B9"/>
    <w:rsid w:val="00F83499"/>
    <w:rsid w:val="00F851A9"/>
    <w:rsid w:val="00F86B05"/>
    <w:rsid w:val="00F87ED7"/>
    <w:rsid w:val="00F90340"/>
    <w:rsid w:val="00F90FA2"/>
    <w:rsid w:val="00F91FED"/>
    <w:rsid w:val="00F9263B"/>
    <w:rsid w:val="00F92D64"/>
    <w:rsid w:val="00F93163"/>
    <w:rsid w:val="00F93226"/>
    <w:rsid w:val="00F95BE7"/>
    <w:rsid w:val="00F97751"/>
    <w:rsid w:val="00F97B51"/>
    <w:rsid w:val="00FA0846"/>
    <w:rsid w:val="00FA0906"/>
    <w:rsid w:val="00FA140A"/>
    <w:rsid w:val="00FA1A70"/>
    <w:rsid w:val="00FA2798"/>
    <w:rsid w:val="00FA2AAC"/>
    <w:rsid w:val="00FA3445"/>
    <w:rsid w:val="00FA59AE"/>
    <w:rsid w:val="00FA65C1"/>
    <w:rsid w:val="00FA6ACD"/>
    <w:rsid w:val="00FB099D"/>
    <w:rsid w:val="00FB0CC9"/>
    <w:rsid w:val="00FB2150"/>
    <w:rsid w:val="00FB33C6"/>
    <w:rsid w:val="00FB4662"/>
    <w:rsid w:val="00FB469C"/>
    <w:rsid w:val="00FB5902"/>
    <w:rsid w:val="00FB66F1"/>
    <w:rsid w:val="00FB6EAA"/>
    <w:rsid w:val="00FB724B"/>
    <w:rsid w:val="00FB7D28"/>
    <w:rsid w:val="00FC1A03"/>
    <w:rsid w:val="00FC2054"/>
    <w:rsid w:val="00FC33AB"/>
    <w:rsid w:val="00FC36D7"/>
    <w:rsid w:val="00FC39F3"/>
    <w:rsid w:val="00FC4BF7"/>
    <w:rsid w:val="00FC4BFB"/>
    <w:rsid w:val="00FC4E2F"/>
    <w:rsid w:val="00FC519B"/>
    <w:rsid w:val="00FC73B1"/>
    <w:rsid w:val="00FC7656"/>
    <w:rsid w:val="00FD0109"/>
    <w:rsid w:val="00FD190E"/>
    <w:rsid w:val="00FD1D19"/>
    <w:rsid w:val="00FD42AF"/>
    <w:rsid w:val="00FD4C4E"/>
    <w:rsid w:val="00FD6D4C"/>
    <w:rsid w:val="00FD7ED7"/>
    <w:rsid w:val="00FE1458"/>
    <w:rsid w:val="00FE23EF"/>
    <w:rsid w:val="00FE2A05"/>
    <w:rsid w:val="00FE5A32"/>
    <w:rsid w:val="00FE6A20"/>
    <w:rsid w:val="00FF01B6"/>
    <w:rsid w:val="00FF15C9"/>
    <w:rsid w:val="00FF2203"/>
    <w:rsid w:val="00FF38CD"/>
    <w:rsid w:val="00FF62F6"/>
    <w:rsid w:val="00FF644A"/>
    <w:rsid w:val="00FF6A5D"/>
    <w:rsid w:val="00FF6DA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6602D2F8"/>
  <w15:docId w15:val="{D004D565-7103-431B-A781-932EE1DA4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nhideWhenUsed="1" w:qFormat="1"/>
    <w:lsdException w:name="heading 8" w:unhideWhenUsed="1" w:qFormat="1"/>
    <w:lsdException w:name="heading 9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uiPriority="39" w:unhideWhenUsed="1"/>
    <w:lsdException w:name="toc 2" w:uiPriority="39" w:unhideWhenUsed="1"/>
    <w:lsdException w:name="toc 3" w:uiPriority="39" w:unhideWhenUsed="1"/>
    <w:lsdException w:name="toc 4" w:uiPriority="0" w:unhideWhenUsed="1"/>
    <w:lsdException w:name="toc 5" w:uiPriority="0" w:unhideWhenUsed="1"/>
    <w:lsdException w:name="toc 6" w:uiPriority="0" w:unhideWhenUsed="1"/>
    <w:lsdException w:name="toc 7" w:uiPriority="0" w:unhideWhenUsed="1"/>
    <w:lsdException w:name="toc 8" w:uiPriority="0" w:unhideWhenUsed="1"/>
    <w:lsdException w:name="toc 9" w:uiPriority="0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semiHidden="1" w:uiPriority="0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0" w:qFormat="1"/>
    <w:lsdException w:name="Closing" w:locked="1" w:semiHidden="1" w:unhideWhenUsed="1"/>
    <w:lsdException w:name="Signature" w:locked="1" w:semiHidden="1" w:unhideWhenUsed="1"/>
    <w:lsdException w:name="Default Paragraph Font" w:uiPriority="0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0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uiPriority="22" w:qFormat="1"/>
    <w:lsdException w:name="Emphasis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15793"/>
    <w:pPr>
      <w:jc w:val="both"/>
    </w:pPr>
    <w:rPr>
      <w:rFonts w:ascii="Arial" w:hAnsi="Arial"/>
      <w:szCs w:val="20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015793"/>
    <w:pPr>
      <w:keepNext/>
      <w:numPr>
        <w:numId w:val="5"/>
      </w:numPr>
      <w:spacing w:before="240" w:after="60"/>
      <w:outlineLvl w:val="0"/>
    </w:pPr>
    <w:rPr>
      <w:b/>
      <w:kern w:val="28"/>
      <w:sz w:val="24"/>
    </w:rPr>
  </w:style>
  <w:style w:type="paragraph" w:styleId="berschrift2">
    <w:name w:val="heading 2"/>
    <w:basedOn w:val="Standard"/>
    <w:link w:val="berschrift2Zchn"/>
    <w:autoRedefine/>
    <w:uiPriority w:val="99"/>
    <w:rsid w:val="00C468CF"/>
    <w:pPr>
      <w:keepNext/>
      <w:numPr>
        <w:ilvl w:val="1"/>
        <w:numId w:val="5"/>
      </w:numPr>
      <w:spacing w:before="240" w:after="60"/>
      <w:outlineLvl w:val="1"/>
    </w:pPr>
    <w:rPr>
      <w:b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015793"/>
    <w:pPr>
      <w:keepNext/>
      <w:numPr>
        <w:ilvl w:val="2"/>
        <w:numId w:val="5"/>
      </w:numPr>
      <w:spacing w:before="240" w:after="60"/>
      <w:outlineLvl w:val="2"/>
    </w:pPr>
  </w:style>
  <w:style w:type="paragraph" w:styleId="berschrift4">
    <w:name w:val="heading 4"/>
    <w:basedOn w:val="Standard"/>
    <w:next w:val="Standard"/>
    <w:link w:val="berschrift4Zchn"/>
    <w:uiPriority w:val="99"/>
    <w:qFormat/>
    <w:rsid w:val="00015793"/>
    <w:pPr>
      <w:keepNext/>
      <w:numPr>
        <w:ilvl w:val="3"/>
        <w:numId w:val="5"/>
      </w:numPr>
      <w:outlineLvl w:val="3"/>
    </w:pPr>
    <w:rPr>
      <w:b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015793"/>
    <w:pPr>
      <w:keepNext/>
      <w:numPr>
        <w:ilvl w:val="4"/>
        <w:numId w:val="5"/>
      </w:numPr>
      <w:outlineLvl w:val="4"/>
    </w:pPr>
    <w:rPr>
      <w:b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015793"/>
    <w:pPr>
      <w:keepNext/>
      <w:numPr>
        <w:ilvl w:val="5"/>
        <w:numId w:val="5"/>
      </w:numPr>
      <w:outlineLvl w:val="5"/>
    </w:pPr>
    <w:rPr>
      <w:i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015793"/>
    <w:pPr>
      <w:numPr>
        <w:ilvl w:val="6"/>
        <w:numId w:val="5"/>
      </w:numPr>
      <w:spacing w:before="240" w:after="60"/>
      <w:outlineLvl w:val="6"/>
    </w:pPr>
    <w:rPr>
      <w:sz w:val="20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015793"/>
    <w:pPr>
      <w:numPr>
        <w:ilvl w:val="7"/>
        <w:numId w:val="5"/>
      </w:numPr>
      <w:spacing w:before="240" w:after="60"/>
      <w:outlineLvl w:val="7"/>
    </w:pPr>
    <w:rPr>
      <w:i/>
      <w:sz w:val="20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015793"/>
    <w:pPr>
      <w:numPr>
        <w:ilvl w:val="8"/>
        <w:numId w:val="5"/>
      </w:numPr>
      <w:spacing w:before="240" w:after="60"/>
      <w:outlineLvl w:val="8"/>
    </w:pPr>
    <w:rPr>
      <w:b/>
      <w:i/>
      <w:sz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015793"/>
    <w:rPr>
      <w:rFonts w:ascii="Arial" w:hAnsi="Arial"/>
      <w:b/>
      <w:kern w:val="28"/>
      <w:sz w:val="24"/>
      <w:szCs w:val="20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C468CF"/>
    <w:rPr>
      <w:rFonts w:ascii="Arial" w:hAnsi="Arial"/>
      <w:b/>
      <w:szCs w:val="20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015793"/>
    <w:rPr>
      <w:rFonts w:ascii="Arial" w:hAnsi="Arial"/>
      <w:szCs w:val="20"/>
    </w:rPr>
  </w:style>
  <w:style w:type="character" w:customStyle="1" w:styleId="berschrift4Zchn">
    <w:name w:val="Überschrift 4 Zchn"/>
    <w:basedOn w:val="Absatz-Standardschriftart"/>
    <w:link w:val="berschrift4"/>
    <w:uiPriority w:val="99"/>
    <w:locked/>
    <w:rsid w:val="00015793"/>
    <w:rPr>
      <w:rFonts w:ascii="Arial" w:hAnsi="Arial"/>
      <w:b/>
      <w:szCs w:val="20"/>
    </w:rPr>
  </w:style>
  <w:style w:type="character" w:customStyle="1" w:styleId="berschrift5Zchn">
    <w:name w:val="Überschrift 5 Zchn"/>
    <w:basedOn w:val="Absatz-Standardschriftart"/>
    <w:link w:val="berschrift5"/>
    <w:uiPriority w:val="99"/>
    <w:locked/>
    <w:rsid w:val="00015793"/>
    <w:rPr>
      <w:rFonts w:ascii="Arial" w:hAnsi="Arial"/>
      <w:b/>
      <w:szCs w:val="20"/>
    </w:rPr>
  </w:style>
  <w:style w:type="character" w:customStyle="1" w:styleId="berschrift6Zchn">
    <w:name w:val="Überschrift 6 Zchn"/>
    <w:basedOn w:val="Absatz-Standardschriftart"/>
    <w:link w:val="berschrift6"/>
    <w:uiPriority w:val="99"/>
    <w:locked/>
    <w:rsid w:val="00015793"/>
    <w:rPr>
      <w:rFonts w:ascii="Arial" w:hAnsi="Arial"/>
      <w:i/>
      <w:szCs w:val="20"/>
    </w:rPr>
  </w:style>
  <w:style w:type="character" w:customStyle="1" w:styleId="berschrift7Zchn">
    <w:name w:val="Überschrift 7 Zchn"/>
    <w:basedOn w:val="Absatz-Standardschriftart"/>
    <w:link w:val="berschrift7"/>
    <w:uiPriority w:val="99"/>
    <w:locked/>
    <w:rsid w:val="00015793"/>
    <w:rPr>
      <w:rFonts w:ascii="Arial" w:hAnsi="Arial"/>
      <w:sz w:val="20"/>
      <w:szCs w:val="20"/>
    </w:rPr>
  </w:style>
  <w:style w:type="character" w:customStyle="1" w:styleId="berschrift8Zchn">
    <w:name w:val="Überschrift 8 Zchn"/>
    <w:basedOn w:val="Absatz-Standardschriftart"/>
    <w:link w:val="berschrift8"/>
    <w:uiPriority w:val="99"/>
    <w:locked/>
    <w:rsid w:val="00015793"/>
    <w:rPr>
      <w:rFonts w:ascii="Arial" w:hAnsi="Arial"/>
      <w:i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9"/>
    <w:locked/>
    <w:rsid w:val="00015793"/>
    <w:rPr>
      <w:rFonts w:ascii="Arial" w:hAnsi="Arial"/>
      <w:b/>
      <w:i/>
      <w:sz w:val="18"/>
      <w:szCs w:val="20"/>
    </w:rPr>
  </w:style>
  <w:style w:type="paragraph" w:styleId="Kopfzeile">
    <w:name w:val="header"/>
    <w:basedOn w:val="Standard"/>
    <w:link w:val="KopfzeileZchn"/>
    <w:uiPriority w:val="99"/>
    <w:rsid w:val="00D40F1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C423A9"/>
    <w:rPr>
      <w:rFonts w:ascii="Arial" w:hAnsi="Arial" w:cs="Times New Roman"/>
      <w:sz w:val="22"/>
    </w:rPr>
  </w:style>
  <w:style w:type="paragraph" w:styleId="Fuzeile">
    <w:name w:val="footer"/>
    <w:basedOn w:val="Standard"/>
    <w:link w:val="FuzeileZchn"/>
    <w:uiPriority w:val="99"/>
    <w:rsid w:val="00D40F1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locked/>
    <w:rsid w:val="00B67AC4"/>
    <w:rPr>
      <w:rFonts w:ascii="Arial" w:hAnsi="Arial" w:cs="Times New Roman"/>
      <w:sz w:val="20"/>
      <w:szCs w:val="20"/>
    </w:rPr>
  </w:style>
  <w:style w:type="character" w:styleId="Seitenzahl">
    <w:name w:val="page number"/>
    <w:basedOn w:val="Absatz-Standardschriftart"/>
    <w:uiPriority w:val="99"/>
    <w:rsid w:val="00D40F18"/>
    <w:rPr>
      <w:rFonts w:cs="Times New Roman"/>
    </w:rPr>
  </w:style>
  <w:style w:type="paragraph" w:styleId="Verzeichnis1">
    <w:name w:val="toc 1"/>
    <w:basedOn w:val="Standard"/>
    <w:next w:val="Standard"/>
    <w:autoRedefine/>
    <w:uiPriority w:val="39"/>
    <w:rsid w:val="00F31745"/>
    <w:pPr>
      <w:tabs>
        <w:tab w:val="left" w:pos="567"/>
        <w:tab w:val="right" w:leader="dot" w:pos="8789"/>
      </w:tabs>
      <w:ind w:left="567" w:right="565" w:hanging="567"/>
    </w:pPr>
    <w:rPr>
      <w:noProof/>
    </w:rPr>
  </w:style>
  <w:style w:type="paragraph" w:styleId="Verzeichnis2">
    <w:name w:val="toc 2"/>
    <w:basedOn w:val="Standard"/>
    <w:next w:val="Standard"/>
    <w:autoRedefine/>
    <w:uiPriority w:val="39"/>
    <w:rsid w:val="002049B2"/>
    <w:pPr>
      <w:tabs>
        <w:tab w:val="left" w:pos="851"/>
        <w:tab w:val="right" w:leader="dot" w:pos="9072"/>
      </w:tabs>
      <w:ind w:left="851" w:right="565" w:hanging="611"/>
    </w:pPr>
  </w:style>
  <w:style w:type="paragraph" w:styleId="Verzeichnis3">
    <w:name w:val="toc 3"/>
    <w:basedOn w:val="Standard"/>
    <w:next w:val="Standard"/>
    <w:autoRedefine/>
    <w:uiPriority w:val="39"/>
    <w:rsid w:val="005F7F99"/>
    <w:pPr>
      <w:tabs>
        <w:tab w:val="left" w:pos="1200"/>
        <w:tab w:val="right" w:leader="dot" w:pos="8931"/>
      </w:tabs>
      <w:ind w:left="480" w:right="566"/>
    </w:pPr>
  </w:style>
  <w:style w:type="paragraph" w:styleId="Verzeichnis4">
    <w:name w:val="toc 4"/>
    <w:basedOn w:val="Standard"/>
    <w:next w:val="Standard"/>
    <w:autoRedefine/>
    <w:uiPriority w:val="99"/>
    <w:semiHidden/>
    <w:rsid w:val="00D40F18"/>
    <w:pPr>
      <w:ind w:left="720"/>
    </w:pPr>
  </w:style>
  <w:style w:type="paragraph" w:styleId="Verzeichnis5">
    <w:name w:val="toc 5"/>
    <w:basedOn w:val="Standard"/>
    <w:next w:val="Standard"/>
    <w:autoRedefine/>
    <w:uiPriority w:val="99"/>
    <w:semiHidden/>
    <w:rsid w:val="00D40F18"/>
    <w:pPr>
      <w:ind w:left="960"/>
    </w:pPr>
  </w:style>
  <w:style w:type="paragraph" w:styleId="Verzeichnis6">
    <w:name w:val="toc 6"/>
    <w:basedOn w:val="Standard"/>
    <w:next w:val="Standard"/>
    <w:autoRedefine/>
    <w:uiPriority w:val="99"/>
    <w:semiHidden/>
    <w:rsid w:val="00D40F18"/>
    <w:pPr>
      <w:ind w:left="1200"/>
    </w:pPr>
  </w:style>
  <w:style w:type="paragraph" w:styleId="Verzeichnis7">
    <w:name w:val="toc 7"/>
    <w:basedOn w:val="Standard"/>
    <w:next w:val="Standard"/>
    <w:autoRedefine/>
    <w:uiPriority w:val="99"/>
    <w:semiHidden/>
    <w:rsid w:val="00D40F18"/>
    <w:pPr>
      <w:ind w:left="1440"/>
    </w:pPr>
  </w:style>
  <w:style w:type="paragraph" w:styleId="Verzeichnis8">
    <w:name w:val="toc 8"/>
    <w:basedOn w:val="Standard"/>
    <w:next w:val="Standard"/>
    <w:autoRedefine/>
    <w:uiPriority w:val="99"/>
    <w:semiHidden/>
    <w:rsid w:val="00D40F18"/>
    <w:pPr>
      <w:ind w:left="1680"/>
    </w:pPr>
  </w:style>
  <w:style w:type="paragraph" w:styleId="Verzeichnis9">
    <w:name w:val="toc 9"/>
    <w:basedOn w:val="Standard"/>
    <w:next w:val="Standard"/>
    <w:autoRedefine/>
    <w:uiPriority w:val="99"/>
    <w:semiHidden/>
    <w:rsid w:val="00D40F18"/>
    <w:pPr>
      <w:ind w:left="1920"/>
    </w:pPr>
  </w:style>
  <w:style w:type="paragraph" w:styleId="Textkrper">
    <w:name w:val="Body Text"/>
    <w:basedOn w:val="Standard"/>
    <w:link w:val="TextkrperZchn"/>
    <w:uiPriority w:val="99"/>
    <w:rsid w:val="00D40F18"/>
  </w:style>
  <w:style w:type="character" w:customStyle="1" w:styleId="TextkrperZchn">
    <w:name w:val="Textkörper Zchn"/>
    <w:basedOn w:val="Absatz-Standardschriftart"/>
    <w:link w:val="Textkrper"/>
    <w:uiPriority w:val="99"/>
    <w:semiHidden/>
    <w:locked/>
    <w:rsid w:val="00B67AC4"/>
    <w:rPr>
      <w:rFonts w:ascii="Arial" w:hAnsi="Arial" w:cs="Times New Roman"/>
      <w:sz w:val="20"/>
      <w:szCs w:val="20"/>
    </w:rPr>
  </w:style>
  <w:style w:type="paragraph" w:styleId="Textkrper2">
    <w:name w:val="Body Text 2"/>
    <w:basedOn w:val="Standard"/>
    <w:link w:val="Textkrper2Zchn"/>
    <w:uiPriority w:val="99"/>
    <w:rsid w:val="00D40F18"/>
    <w:pPr>
      <w:jc w:val="left"/>
    </w:pPr>
    <w:rPr>
      <w:sz w:val="20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locked/>
    <w:rsid w:val="00B67AC4"/>
    <w:rPr>
      <w:rFonts w:ascii="Arial" w:hAnsi="Arial" w:cs="Times New Roman"/>
      <w:sz w:val="20"/>
      <w:szCs w:val="20"/>
    </w:rPr>
  </w:style>
  <w:style w:type="character" w:styleId="Hyperlink">
    <w:name w:val="Hyperlink"/>
    <w:basedOn w:val="Absatz-Standardschriftart"/>
    <w:uiPriority w:val="99"/>
    <w:rsid w:val="00D40F18"/>
    <w:rPr>
      <w:rFonts w:cs="Times New Roman"/>
      <w:color w:val="0000FF"/>
      <w:u w:val="single"/>
    </w:rPr>
  </w:style>
  <w:style w:type="paragraph" w:styleId="Datum">
    <w:name w:val="Date"/>
    <w:basedOn w:val="Standard"/>
    <w:next w:val="Standard"/>
    <w:link w:val="DatumZchn"/>
    <w:uiPriority w:val="99"/>
    <w:rsid w:val="00D40F18"/>
  </w:style>
  <w:style w:type="character" w:customStyle="1" w:styleId="DatumZchn">
    <w:name w:val="Datum Zchn"/>
    <w:basedOn w:val="Absatz-Standardschriftart"/>
    <w:link w:val="Datum"/>
    <w:uiPriority w:val="99"/>
    <w:semiHidden/>
    <w:locked/>
    <w:rsid w:val="00B67AC4"/>
    <w:rPr>
      <w:rFonts w:ascii="Arial" w:hAnsi="Arial" w:cs="Times New Roman"/>
      <w:sz w:val="20"/>
      <w:szCs w:val="20"/>
    </w:rPr>
  </w:style>
  <w:style w:type="paragraph" w:styleId="Textkrper3">
    <w:name w:val="Body Text 3"/>
    <w:basedOn w:val="Standard"/>
    <w:link w:val="Textkrper3Zchn"/>
    <w:uiPriority w:val="99"/>
    <w:rsid w:val="00D40F18"/>
    <w:pPr>
      <w:tabs>
        <w:tab w:val="left" w:pos="0"/>
      </w:tabs>
    </w:pPr>
    <w:rPr>
      <w:rFonts w:cs="Arial"/>
      <w:b/>
      <w:bCs/>
      <w:sz w:val="20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locked/>
    <w:rsid w:val="00B67AC4"/>
    <w:rPr>
      <w:rFonts w:ascii="Arial" w:hAnsi="Arial" w:cs="Times New Roman"/>
      <w:sz w:val="16"/>
      <w:szCs w:val="16"/>
    </w:rPr>
  </w:style>
  <w:style w:type="paragraph" w:styleId="StandardWeb">
    <w:name w:val="Normal (Web)"/>
    <w:basedOn w:val="Standard"/>
    <w:uiPriority w:val="99"/>
    <w:rsid w:val="00D40F18"/>
    <w:pP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sz w:val="24"/>
      <w:szCs w:val="24"/>
    </w:rPr>
  </w:style>
  <w:style w:type="paragraph" w:styleId="Dokumentstruktur">
    <w:name w:val="Document Map"/>
    <w:basedOn w:val="Standard"/>
    <w:link w:val="DokumentstrukturZchn"/>
    <w:uiPriority w:val="99"/>
    <w:semiHidden/>
    <w:rsid w:val="007259FA"/>
    <w:pPr>
      <w:shd w:val="clear" w:color="auto" w:fill="000080"/>
    </w:pPr>
    <w:rPr>
      <w:rFonts w:ascii="Tahoma" w:hAnsi="Tahoma" w:cs="Tahoma"/>
      <w:sz w:val="20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locked/>
    <w:rsid w:val="00B67AC4"/>
    <w:rPr>
      <w:rFonts w:cs="Times New Roman"/>
      <w:sz w:val="2"/>
    </w:rPr>
  </w:style>
  <w:style w:type="paragraph" w:styleId="Kommentartext">
    <w:name w:val="annotation text"/>
    <w:basedOn w:val="Standard"/>
    <w:link w:val="KommentartextZchn"/>
    <w:uiPriority w:val="99"/>
    <w:semiHidden/>
    <w:rsid w:val="0013703C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B67AC4"/>
    <w:rPr>
      <w:rFonts w:ascii="Arial" w:hAnsi="Arial" w:cs="Times New 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rsid w:val="0013703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B67AC4"/>
    <w:rPr>
      <w:rFonts w:cs="Times New Roman"/>
      <w:sz w:val="2"/>
    </w:rPr>
  </w:style>
  <w:style w:type="character" w:styleId="Kommentarzeichen">
    <w:name w:val="annotation reference"/>
    <w:basedOn w:val="Absatz-Standardschriftart"/>
    <w:uiPriority w:val="99"/>
    <w:semiHidden/>
    <w:rsid w:val="00EA23CF"/>
    <w:rPr>
      <w:rFonts w:cs="Times New Roman"/>
      <w:sz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EA23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B67AC4"/>
    <w:rPr>
      <w:rFonts w:ascii="Arial" w:hAnsi="Arial" w:cs="Times New Roman"/>
      <w:b/>
      <w:bCs/>
      <w:sz w:val="20"/>
      <w:szCs w:val="20"/>
    </w:rPr>
  </w:style>
  <w:style w:type="table" w:styleId="Tabellenraster">
    <w:name w:val="Table Grid"/>
    <w:basedOn w:val="NormaleTabelle"/>
    <w:uiPriority w:val="99"/>
    <w:rsid w:val="008E1A4D"/>
    <w:pPr>
      <w:jc w:val="both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rsid w:val="009A7550"/>
    <w:rPr>
      <w:sz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locked/>
    <w:rsid w:val="00B67AC4"/>
    <w:rPr>
      <w:rFonts w:ascii="Arial" w:hAnsi="Arial" w:cs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rsid w:val="009A7550"/>
    <w:rPr>
      <w:rFonts w:cs="Times New Roman"/>
      <w:vertAlign w:val="superscript"/>
    </w:rPr>
  </w:style>
  <w:style w:type="paragraph" w:styleId="NurText">
    <w:name w:val="Plain Text"/>
    <w:basedOn w:val="Standard"/>
    <w:link w:val="NurTextZchn"/>
    <w:uiPriority w:val="99"/>
    <w:rsid w:val="008F1BCE"/>
    <w:pPr>
      <w:jc w:val="left"/>
    </w:pPr>
    <w:rPr>
      <w:rFonts w:ascii="Courier New" w:hAnsi="Courier New" w:cs="Courier New"/>
      <w:sz w:val="20"/>
    </w:rPr>
  </w:style>
  <w:style w:type="character" w:customStyle="1" w:styleId="NurTextZchn">
    <w:name w:val="Nur Text Zchn"/>
    <w:basedOn w:val="Absatz-Standardschriftart"/>
    <w:link w:val="NurText"/>
    <w:uiPriority w:val="99"/>
    <w:semiHidden/>
    <w:locked/>
    <w:rsid w:val="00B67AC4"/>
    <w:rPr>
      <w:rFonts w:ascii="Courier New" w:hAnsi="Courier New" w:cs="Courier New"/>
      <w:sz w:val="20"/>
      <w:szCs w:val="20"/>
    </w:rPr>
  </w:style>
  <w:style w:type="paragraph" w:customStyle="1" w:styleId="Bullet">
    <w:name w:val="Bullet"/>
    <w:basedOn w:val="Standard"/>
    <w:uiPriority w:val="99"/>
    <w:rsid w:val="005E0F9E"/>
    <w:pPr>
      <w:numPr>
        <w:numId w:val="2"/>
      </w:numPr>
    </w:pPr>
    <w:rPr>
      <w:rFonts w:ascii="Tahoma" w:hAnsi="Tahoma"/>
      <w:sz w:val="24"/>
      <w:szCs w:val="24"/>
    </w:rPr>
  </w:style>
  <w:style w:type="character" w:styleId="Fett">
    <w:name w:val="Strong"/>
    <w:basedOn w:val="Absatz-Standardschriftart"/>
    <w:uiPriority w:val="22"/>
    <w:qFormat/>
    <w:rsid w:val="00015793"/>
    <w:rPr>
      <w:rFonts w:cs="Times New Roman"/>
      <w:b/>
    </w:rPr>
  </w:style>
  <w:style w:type="paragraph" w:styleId="Endnotentext">
    <w:name w:val="endnote text"/>
    <w:basedOn w:val="Standard"/>
    <w:link w:val="EndnotentextZchn"/>
    <w:uiPriority w:val="99"/>
    <w:semiHidden/>
    <w:rsid w:val="001D35E3"/>
    <w:rPr>
      <w:sz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locked/>
    <w:rsid w:val="00B67AC4"/>
    <w:rPr>
      <w:rFonts w:ascii="Arial" w:hAnsi="Arial" w:cs="Times New Roman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rsid w:val="001D35E3"/>
    <w:rPr>
      <w:rFonts w:cs="Times New Roman"/>
      <w:vertAlign w:val="superscript"/>
    </w:rPr>
  </w:style>
  <w:style w:type="character" w:styleId="Hervorhebung">
    <w:name w:val="Emphasis"/>
    <w:basedOn w:val="Absatz-Standardschriftart"/>
    <w:uiPriority w:val="99"/>
    <w:qFormat/>
    <w:rsid w:val="00015793"/>
    <w:rPr>
      <w:rFonts w:cs="Times New Roman"/>
      <w:i/>
    </w:rPr>
  </w:style>
  <w:style w:type="character" w:styleId="BesuchterLink">
    <w:name w:val="FollowedHyperlink"/>
    <w:basedOn w:val="Absatz-Standardschriftart"/>
    <w:uiPriority w:val="99"/>
    <w:rsid w:val="00005789"/>
    <w:rPr>
      <w:rFonts w:cs="Times New Roman"/>
      <w:color w:val="800080"/>
      <w:u w:val="single"/>
    </w:rPr>
  </w:style>
  <w:style w:type="paragraph" w:styleId="Anrede">
    <w:name w:val="Salutation"/>
    <w:basedOn w:val="Standard"/>
    <w:next w:val="Standard"/>
    <w:link w:val="AnredeZchn"/>
    <w:uiPriority w:val="99"/>
    <w:rsid w:val="001A4629"/>
  </w:style>
  <w:style w:type="character" w:customStyle="1" w:styleId="AnredeZchn">
    <w:name w:val="Anrede Zchn"/>
    <w:basedOn w:val="Absatz-Standardschriftart"/>
    <w:link w:val="Anrede"/>
    <w:uiPriority w:val="99"/>
    <w:semiHidden/>
    <w:locked/>
    <w:rsid w:val="00B67AC4"/>
    <w:rPr>
      <w:rFonts w:ascii="Arial" w:hAnsi="Arial" w:cs="Times New Roman"/>
      <w:sz w:val="20"/>
      <w:szCs w:val="20"/>
    </w:rPr>
  </w:style>
  <w:style w:type="paragraph" w:styleId="berarbeitung">
    <w:name w:val="Revision"/>
    <w:hidden/>
    <w:uiPriority w:val="99"/>
    <w:semiHidden/>
    <w:rsid w:val="00056489"/>
    <w:rPr>
      <w:rFonts w:ascii="Arial" w:hAnsi="Arial"/>
      <w:szCs w:val="20"/>
    </w:rPr>
  </w:style>
  <w:style w:type="paragraph" w:styleId="Listenabsatz">
    <w:name w:val="List Paragraph"/>
    <w:basedOn w:val="Standard"/>
    <w:uiPriority w:val="34"/>
    <w:qFormat/>
    <w:rsid w:val="00015793"/>
    <w:pPr>
      <w:ind w:left="720"/>
      <w:contextualSpacing/>
    </w:pPr>
  </w:style>
  <w:style w:type="paragraph" w:styleId="Liste">
    <w:name w:val="List"/>
    <w:basedOn w:val="Standard"/>
    <w:uiPriority w:val="99"/>
    <w:rsid w:val="00216E1F"/>
    <w:pPr>
      <w:ind w:left="283" w:hanging="283"/>
    </w:pPr>
  </w:style>
  <w:style w:type="paragraph" w:styleId="Aufzhlungszeichen">
    <w:name w:val="List Bullet"/>
    <w:basedOn w:val="Standard"/>
    <w:uiPriority w:val="99"/>
    <w:locked/>
    <w:rsid w:val="000252A1"/>
    <w:pPr>
      <w:tabs>
        <w:tab w:val="num" w:pos="360"/>
      </w:tabs>
      <w:ind w:left="360" w:hanging="360"/>
    </w:pPr>
  </w:style>
  <w:style w:type="numbering" w:styleId="111111">
    <w:name w:val="Outline List 2"/>
    <w:basedOn w:val="KeineListe"/>
    <w:uiPriority w:val="99"/>
    <w:semiHidden/>
    <w:unhideWhenUsed/>
    <w:locked/>
    <w:rsid w:val="00333C4E"/>
    <w:pPr>
      <w:numPr>
        <w:numId w:val="3"/>
      </w:numPr>
    </w:pPr>
  </w:style>
  <w:style w:type="numbering" w:styleId="1ai">
    <w:name w:val="Outline List 1"/>
    <w:basedOn w:val="KeineListe"/>
    <w:uiPriority w:val="99"/>
    <w:semiHidden/>
    <w:unhideWhenUsed/>
    <w:locked/>
    <w:rsid w:val="00333C4E"/>
    <w:pPr>
      <w:numPr>
        <w:numId w:val="4"/>
      </w:numPr>
    </w:p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locked/>
    <w:rsid w:val="00C54FCC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C54FCC"/>
    <w:rPr>
      <w:rFonts w:ascii="Arial" w:hAnsi="Arial"/>
      <w:szCs w:val="20"/>
    </w:rPr>
  </w:style>
  <w:style w:type="paragraph" w:customStyle="1" w:styleId="1E">
    <w:name w:val="#Ü1E"/>
    <w:basedOn w:val="Standard"/>
    <w:autoRedefine/>
    <w:uiPriority w:val="99"/>
    <w:rsid w:val="007902E7"/>
    <w:pPr>
      <w:tabs>
        <w:tab w:val="left" w:pos="900"/>
      </w:tabs>
      <w:overflowPunct w:val="0"/>
      <w:autoSpaceDE w:val="0"/>
      <w:autoSpaceDN w:val="0"/>
      <w:adjustRightInd w:val="0"/>
      <w:jc w:val="center"/>
      <w:outlineLvl w:val="0"/>
    </w:pPr>
    <w:rPr>
      <w:rFonts w:ascii="Times New Roman" w:eastAsiaTheme="minorEastAsia" w:hAnsi="Times New Roman"/>
      <w:b/>
      <w:bCs/>
      <w:caps/>
      <w:color w:val="000000"/>
      <w:szCs w:val="22"/>
    </w:rPr>
  </w:style>
  <w:style w:type="character" w:customStyle="1" w:styleId="affiliation">
    <w:name w:val="affiliation"/>
    <w:basedOn w:val="Absatz-Standardschriftart"/>
    <w:rsid w:val="00631E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78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3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894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141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067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3654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20663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10313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38755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1700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46841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40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76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020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182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588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199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93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608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03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466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045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09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09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09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09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5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9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7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497417">
          <w:marLeft w:val="54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422858">
          <w:marLeft w:val="54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09604">
          <w:marLeft w:val="54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428129">
          <w:marLeft w:val="54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005652">
          <w:marLeft w:val="54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960386">
          <w:marLeft w:val="54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19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E1530E-BCC5-4476-9B0E-DCA3FC5354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7</Words>
  <Characters>2065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OP für klinische Studien: Struktur, Erstellung und Änderung harmonisierter SOPs</vt:lpstr>
    </vt:vector>
  </TitlesOfParts>
  <Company>IT Verbund IMISE / ZKS Uni Leipzig</Company>
  <LinksUpToDate>false</LinksUpToDate>
  <CharactersWithSpaces>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OP für klinische Studien: Struktur, Erstellung und Änderung harmonisierter SOPs</dc:title>
  <dc:creator>Peggy Houben</dc:creator>
  <cp:lastModifiedBy>Dennis Rottlaender</cp:lastModifiedBy>
  <cp:revision>6</cp:revision>
  <cp:lastPrinted>2019-05-21T11:07:00Z</cp:lastPrinted>
  <dcterms:created xsi:type="dcterms:W3CDTF">2024-03-20T14:27:00Z</dcterms:created>
  <dcterms:modified xsi:type="dcterms:W3CDTF">2024-03-23T22:46:00Z</dcterms:modified>
</cp:coreProperties>
</file>